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AD8AD" w14:textId="77777777" w:rsidR="0018322B" w:rsidRDefault="0018322B"/>
    <w:p w14:paraId="6B95870E" w14:textId="0E767672" w:rsidR="0018322B" w:rsidRPr="0018322B" w:rsidRDefault="0018322B">
      <w:pPr>
        <w:rPr>
          <w:rFonts w:ascii="Times New Roman" w:eastAsia="Times New Roman" w:hAnsi="Times New Roman" w:cs="Times New Roman"/>
          <w:color w:val="000000"/>
          <w:kern w:val="0"/>
          <w14:ligatures w14:val="none"/>
        </w:rPr>
      </w:pPr>
      <w:r w:rsidRPr="001C1743">
        <w:rPr>
          <w:rFonts w:ascii="Times New Roman" w:eastAsia="Times New Roman" w:hAnsi="Times New Roman" w:cs="Times New Roman"/>
          <w:b/>
          <w:bCs/>
          <w:color w:val="000000"/>
          <w:kern w:val="0"/>
          <w:sz w:val="22"/>
          <w:szCs w:val="22"/>
          <w14:ligatures w14:val="none"/>
        </w:rPr>
        <w:t xml:space="preserve">Table 1. Summary of studies included in the review (n = </w:t>
      </w:r>
      <w:r w:rsidR="00A830BC" w:rsidRPr="001C1743">
        <w:rPr>
          <w:rFonts w:ascii="Times New Roman" w:eastAsia="Times New Roman" w:hAnsi="Times New Roman" w:cs="Times New Roman"/>
          <w:b/>
          <w:bCs/>
          <w:color w:val="000000"/>
          <w:kern w:val="0"/>
          <w:sz w:val="22"/>
          <w:szCs w:val="22"/>
          <w14:ligatures w14:val="none"/>
        </w:rPr>
        <w:t>9)</w:t>
      </w:r>
    </w:p>
    <w:tbl>
      <w:tblPr>
        <w:tblW w:w="0" w:type="auto"/>
        <w:tblCellMar>
          <w:top w:w="15" w:type="dxa"/>
          <w:left w:w="15" w:type="dxa"/>
          <w:bottom w:w="15" w:type="dxa"/>
          <w:right w:w="15" w:type="dxa"/>
        </w:tblCellMar>
        <w:tblLook w:val="04A0" w:firstRow="1" w:lastRow="0" w:firstColumn="1" w:lastColumn="0" w:noHBand="0" w:noVBand="1"/>
      </w:tblPr>
      <w:tblGrid>
        <w:gridCol w:w="887"/>
        <w:gridCol w:w="1144"/>
        <w:gridCol w:w="1164"/>
        <w:gridCol w:w="1030"/>
        <w:gridCol w:w="1249"/>
        <w:gridCol w:w="1135"/>
        <w:gridCol w:w="1154"/>
        <w:gridCol w:w="1411"/>
        <w:gridCol w:w="1316"/>
        <w:gridCol w:w="1125"/>
        <w:gridCol w:w="1325"/>
      </w:tblGrid>
      <w:tr w:rsidR="006E3C73" w:rsidRPr="001C1743" w14:paraId="3EE4FE07"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FEF55"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Author, Year (c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D5A2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Study De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7A46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B5D1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EE20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Population Diagnoses (Main Disor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1A92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Set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397D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Sampl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3BB1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Type of Adverse Events/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D217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Patient Characteristics (gender, primary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ACB3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Average age [Standard Deviation] (in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210A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Risk Prediction Model</w:t>
            </w:r>
          </w:p>
        </w:tc>
      </w:tr>
      <w:tr w:rsidR="006E3C73" w:rsidRPr="001C1743" w14:paraId="1FDC8239"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230F3" w14:textId="57FE183D"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anielsen et al., 2019</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Lyu6sPFC","properties":{"formattedCitation":"(1)","plainCitation":"(1)","noteIndex":0},"citationItems":[{"id":150,"uris":["http://zotero.org/groups/5102294/items/XEVXK3CD"],"itemData":{"id":150,"type":"article-journal","abstract":"Objective Mechanical restraint (MR) is used to prevent patients from harming themselves or others during inpatient treatment. The objective of this study was to investigate whether incident MR occurring in the first 3 days following admission could be predicted based on analysis of electronic health data available after the first hour of admission. Methods The dataset consisted of clinical notes from electronic health records from the Central Denmark Region and data from the Danish Health Registers from patients admitted to a psychiatric department in the period from 2011 to 2015. Supervised machine learning algorithms were trained on a randomly selected subset of the data and validated using an independent test dataset. Results A total of 5050 patients with 8869 admissions were included in the study. One hundred patients were mechanically restrained in the period between one hour and 3 days after the admission. A Random Forest algorithm predicted MR with an area under the curve of 0.87 (95% CI 0.79–0.93). At 94% specificity, the sensitivity was 56%. Among the ten strongest predictors, nine were derived from the clinical notes. Conclusions These findings open for the development of an early warning system that may guide interventions to reduce the use of MR.","container-title":"Acta Psychiatrica Scandinavica","DOI":"10.1111/acps.13061","ISSN":"1600-0447","issue":"2","language":"en","license":"© 2019 John Wiley &amp; Sons A/S. Published by John Wiley &amp; Sons Ltd","note":"_eprint: https://onlinelibrary.wiley.com/doi/pdf/10.1111/acps.13061","page":"147-157","source":"Wiley Online Library","title":"Predicting mechanical restraint of psychiatric inpatients by applying machine learning on electronic health data","volume":"140","author":[{"family":"Danielsen","given":"A. A."},{"family":"Fenger","given":"M. H. J."},{"family":"Østergaard","given":"S. D."},{"family":"Nielbo","given":"K. L."},{"family":"Mors","given":"O."}],"issued":{"date-parts":[["2019"]]}}}],"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1)</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CD56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cohort/Data linkag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2FB3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Acta </w:t>
            </w:r>
            <w:proofErr w:type="spellStart"/>
            <w:r w:rsidRPr="001C1743">
              <w:rPr>
                <w:rFonts w:ascii="Times New Roman" w:eastAsia="Times New Roman" w:hAnsi="Times New Roman" w:cs="Times New Roman"/>
                <w:color w:val="000000"/>
                <w:kern w:val="0"/>
                <w:sz w:val="20"/>
                <w:szCs w:val="20"/>
                <w14:ligatures w14:val="none"/>
              </w:rPr>
              <w:t>Psychiatric</w:t>
            </w:r>
            <w:r>
              <w:rPr>
                <w:rFonts w:ascii="Times New Roman" w:eastAsia="Times New Roman" w:hAnsi="Times New Roman" w:cs="Times New Roman"/>
                <w:color w:val="000000"/>
                <w:kern w:val="0"/>
                <w:sz w:val="20"/>
                <w:szCs w:val="20"/>
                <w14:ligatures w14:val="none"/>
              </w:rPr>
              <w:t>a</w:t>
            </w:r>
            <w:proofErr w:type="spellEnd"/>
            <w:r w:rsidRPr="001C1743">
              <w:rPr>
                <w:rFonts w:ascii="Times New Roman" w:eastAsia="Times New Roman" w:hAnsi="Times New Roman" w:cs="Times New Roman"/>
                <w:color w:val="000000"/>
                <w:kern w:val="0"/>
                <w:sz w:val="20"/>
                <w:szCs w:val="20"/>
                <w14:ligatures w14:val="none"/>
              </w:rPr>
              <w:t xml:space="preserve"> Scandinavic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CA5D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nm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293F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dult patients with mental disorders (some with multiple mental disorders and/or comorbid substance use disord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3AF1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ic departments in the Central Denmark Region (CD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1EED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5050 patients, 8869 admis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35E0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Incidents of </w:t>
            </w:r>
            <w:r w:rsidRPr="009A5D50">
              <w:rPr>
                <w:rFonts w:ascii="Times New Roman" w:eastAsia="Times New Roman" w:hAnsi="Times New Roman" w:cs="Times New Roman"/>
                <w:color w:val="000000"/>
                <w:kern w:val="0"/>
                <w:sz w:val="20"/>
                <w:szCs w:val="20"/>
                <w14:ligatures w14:val="none"/>
              </w:rPr>
              <w:t>mechanical restra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B22C9" w14:textId="77777777" w:rsidR="0018322B" w:rsidRDefault="0018322B" w:rsidP="00283808">
            <w:pPr>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51% male; 49% female</w:t>
            </w:r>
          </w:p>
          <w:p w14:paraId="767C4C0C" w14:textId="77777777" w:rsidR="006856A6" w:rsidRDefault="006856A6" w:rsidP="00283808">
            <w:pPr>
              <w:rPr>
                <w:rFonts w:ascii="Times New Roman" w:eastAsia="Times New Roman" w:hAnsi="Times New Roman" w:cs="Times New Roman"/>
                <w:kern w:val="0"/>
                <w:sz w:val="20"/>
                <w:szCs w:val="20"/>
                <w14:ligatures w14:val="none"/>
              </w:rPr>
            </w:pPr>
          </w:p>
          <w:p w14:paraId="1BF16422" w14:textId="4BCA9618" w:rsidR="0018322B" w:rsidRPr="001C1743" w:rsidRDefault="006856A6" w:rsidP="00283808">
            <w:pPr>
              <w:rPr>
                <w:rFonts w:ascii="Times New Roman" w:eastAsia="Times New Roman" w:hAnsi="Times New Roman" w:cs="Times New Roman"/>
                <w:kern w:val="0"/>
                <w14:ligatures w14:val="none"/>
              </w:rPr>
            </w:pPr>
            <w:r w:rsidRPr="006856A6">
              <w:rPr>
                <w:rFonts w:ascii="Times New Roman" w:eastAsia="Times New Roman" w:hAnsi="Times New Roman" w:cs="Times New Roman"/>
                <w:kern w:val="0"/>
                <w:sz w:val="20"/>
                <w:szCs w:val="20"/>
                <w14:ligatures w14:val="none"/>
              </w:rPr>
              <w:t>42% without any prior mental disorder diagnosis; 24% prior mood disorder; 11% psychotic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B2E84" w14:textId="403CA4E4" w:rsidR="0018322B" w:rsidRPr="009A5D50" w:rsidRDefault="0018322B" w:rsidP="009A5D50">
            <w:pPr>
              <w:pStyle w:val="ListParagraph"/>
              <w:numPr>
                <w:ilvl w:val="0"/>
                <w:numId w:val="23"/>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4405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Supervised machine learning algorithms</w:t>
            </w:r>
          </w:p>
          <w:p w14:paraId="6D3520E5" w14:textId="77777777" w:rsidR="0018322B" w:rsidRPr="001C1743" w:rsidRDefault="0018322B" w:rsidP="00283808">
            <w:pPr>
              <w:rPr>
                <w:rFonts w:ascii="Times New Roman" w:eastAsia="Times New Roman" w:hAnsi="Times New Roman" w:cs="Times New Roman"/>
                <w:kern w:val="0"/>
                <w14:ligatures w14:val="none"/>
              </w:rPr>
            </w:pPr>
          </w:p>
          <w:p w14:paraId="2A3BE27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y trained five models (neural network, support vector machine, random forest, stepwise forward logistic regression, LASSO).</w:t>
            </w:r>
          </w:p>
          <w:p w14:paraId="566C7B19" w14:textId="77777777" w:rsidR="0018322B" w:rsidRPr="001C1743" w:rsidRDefault="0018322B" w:rsidP="00283808">
            <w:pPr>
              <w:rPr>
                <w:rFonts w:ascii="Times New Roman" w:eastAsia="Times New Roman" w:hAnsi="Times New Roman" w:cs="Times New Roman"/>
                <w:kern w:val="0"/>
                <w14:ligatures w14:val="none"/>
              </w:rPr>
            </w:pPr>
          </w:p>
          <w:p w14:paraId="1ABB55E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y used the best performing model for validation using the test set.</w:t>
            </w:r>
          </w:p>
        </w:tc>
      </w:tr>
      <w:tr w:rsidR="006E3C73" w:rsidRPr="001C1743" w14:paraId="2A0DA9D7"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C9AB9" w14:textId="4B277AD6"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Fazel et al., 2021</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1wAx01k2","properties":{"formattedCitation":"(2)","plainCitation":"(2)","noteIndex":0},"citationItems":[{"id":154,"uris":["http://zotero.org/groups/5102294/items/UFR43LR5"],"itemData":{"id":154,"type":"article-journal","abstract":"BACKGROUND: Violence perpetrated by psychiatric inpatients is associated with modifiable factors. Current structured approaches to assess inpatient violence risk lack predictive validity and linkage to interventions.\nMETHODS: Adult psychiatric inpatients on forensic and general wards in three psychiatric hospitals were recruited and followed up prospectively for 6 months. Information on modifiable (dynamic) risk factors were collected every 1-4 weeks, and baseline background factors. Data were transferred to a web-based monitoring system (FOxWeb) to calculate a total dynamic risk score. Outcomes were extracted from an incident-reporting system recording aggression and interpersonal violence. The association between total dynamic score and violent incidents was assessed by multilevel logistic regression and compared with dynamic score excluded.\nRESULTS: We recruited 89 patients and conducted 624 separate assessments (median 5/patient). Mean age was 39 (s.d. 12.5) years with 20% (n = 18) female. Common diagnoses were schizophrenia-spectrum disorders (70%, n = 62) and personality disorders (20%, n = 18). There were 93 violent incidents. Factors contributing to violence risk were a total dynamic score of </w:instrText>
            </w:r>
            <w:r w:rsidR="006E3C73">
              <w:rPr>
                <w:rFonts w:ascii="Cambria Math" w:eastAsia="Times New Roman" w:hAnsi="Cambria Math" w:cs="Cambria Math"/>
                <w:color w:val="000000"/>
                <w:kern w:val="0"/>
                <w:sz w:val="20"/>
                <w:szCs w:val="20"/>
                <w14:ligatures w14:val="none"/>
              </w:rPr>
              <w:instrText>⩾</w:instrText>
            </w:r>
            <w:r w:rsidR="006E3C73">
              <w:rPr>
                <w:rFonts w:ascii="Times New Roman" w:eastAsia="Times New Roman" w:hAnsi="Times New Roman" w:cs="Times New Roman"/>
                <w:color w:val="000000"/>
                <w:kern w:val="0"/>
                <w:sz w:val="20"/>
                <w:szCs w:val="20"/>
                <w14:ligatures w14:val="none"/>
              </w:rPr>
              <w:instrText xml:space="preserve">1 (OR 3.39, 95% CI 1.25-9.20), 10-year increase in age (OR 0.67, 0.47-0.96), and female sex (OR 2.78, 1.04-7.40). Non-significant associations with schizophrenia-spectrum disorder were found (OR 0.50, 0.20-1.21). In a fixed-effect model using all covariates, AUC was 0.77 (0.72-0.82) and 0.75 (0.70-0.80) when the dynamic score was excluded.\nCONCLUSIONS: In predicting violence risk in individuals with psychiatric disorders, modifiable factors added little incremental value beyond static ones in a psychiatric inpatient setting. Future work should make a clear distinction between risk factors that assist in prediction and those linked to needs.","container-title":"Psychological Medicine","DOI":"10.1017/S0033291721002063","ISSN":"1469-8978","issue":"2","journalAbbreviation":"Psychol Med","language":"eng","note":"PMID: 34024292\nPMCID: PMC9899559","page":"590-596","source":"PubMed","title":"Modifiable risk factors for inpatient violence in psychiatric hospital: prospective study and prediction model","title-short":"Modifiable risk factors for inpatient violence in psychiatric hospital","volume":"53","author":[{"family":"Fazel","given":"Seena"},{"family":"Toynbee","given":"Mark"},{"family":"Ryland","given":"Howard"},{"family":"Vazquez-Montes","given":"Maria"},{"family":"Al-Taiar","given":"Hasanen"},{"family":"Wolf","given":"Achim"},{"family":"Aziz","given":"Omar"},{"family":"Khosla","given":"Vivek"},{"family":"Gulati","given":"Gautam"},{"family":"Fanshawe","given":"Thomas"}],"issued":{"date-parts":[["2023",1]]}}}],"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2)</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8992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74C5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ological Medi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9B9F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United Kingd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12B2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dult psychiatric inpatients in forensic and general wards in psychiatric hospit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2386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ree psychiatric hospitals within one UK National Health Service organisation. </w:t>
            </w:r>
          </w:p>
          <w:p w14:paraId="2369FC0B" w14:textId="77777777" w:rsidR="0018322B" w:rsidRPr="001C1743" w:rsidRDefault="0018322B" w:rsidP="00283808">
            <w:pPr>
              <w:rPr>
                <w:rFonts w:ascii="Times New Roman" w:eastAsia="Times New Roman" w:hAnsi="Times New Roman" w:cs="Times New Roman"/>
                <w:kern w:val="0"/>
                <w14:ligatures w14:val="none"/>
              </w:rPr>
            </w:pPr>
          </w:p>
          <w:p w14:paraId="33F6EFD0" w14:textId="5F5B39A1"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Eight forensic wards </w:t>
            </w:r>
            <w:r w:rsidR="00A830BC" w:rsidRPr="001C1743">
              <w:rPr>
                <w:rFonts w:ascii="Times New Roman" w:eastAsia="Times New Roman" w:hAnsi="Times New Roman" w:cs="Times New Roman"/>
                <w:color w:val="000000"/>
                <w:kern w:val="0"/>
                <w:sz w:val="20"/>
                <w:szCs w:val="20"/>
                <w14:ligatures w14:val="none"/>
              </w:rPr>
              <w:t>(79</w:t>
            </w:r>
            <w:r w:rsidRPr="001C1743">
              <w:rPr>
                <w:rFonts w:ascii="Times New Roman" w:eastAsia="Times New Roman" w:hAnsi="Times New Roman" w:cs="Times New Roman"/>
                <w:color w:val="000000"/>
                <w:kern w:val="0"/>
                <w:sz w:val="20"/>
                <w:szCs w:val="20"/>
                <w14:ligatures w14:val="none"/>
              </w:rPr>
              <w:t xml:space="preserve"> beds) and two general adult wards (43 wa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AD2C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89 in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522C9" w14:textId="3C5838EA" w:rsidR="0018322B" w:rsidRPr="001C1743" w:rsidRDefault="0018322B" w:rsidP="00283808">
            <w:pPr>
              <w:rPr>
                <w:rFonts w:ascii="Times New Roman" w:eastAsia="Times New Roman" w:hAnsi="Times New Roman" w:cs="Times New Roman"/>
                <w:kern w:val="0"/>
                <w14:ligatures w14:val="none"/>
              </w:rPr>
            </w:pPr>
            <w:r w:rsidRPr="009A5D50">
              <w:rPr>
                <w:rFonts w:ascii="Times New Roman" w:eastAsia="Times New Roman" w:hAnsi="Times New Roman" w:cs="Times New Roman"/>
                <w:color w:val="000000"/>
                <w:kern w:val="0"/>
                <w:sz w:val="20"/>
                <w:szCs w:val="20"/>
                <w14:ligatures w14:val="none"/>
              </w:rPr>
              <w:t>Violent</w:t>
            </w:r>
            <w:r w:rsidRPr="001C1743">
              <w:rPr>
                <w:rFonts w:ascii="Times New Roman" w:eastAsia="Times New Roman" w:hAnsi="Times New Roman" w:cs="Times New Roman"/>
                <w:color w:val="000000"/>
                <w:kern w:val="0"/>
                <w:sz w:val="20"/>
                <w:szCs w:val="20"/>
                <w14:ligatures w14:val="none"/>
              </w:rPr>
              <w:t xml:space="preserve"> incidents categorised as ‘Violence’ or ‘aggression’ </w:t>
            </w:r>
            <w:r w:rsidR="00A830BC" w:rsidRPr="001C1743">
              <w:rPr>
                <w:rFonts w:ascii="Times New Roman" w:eastAsia="Times New Roman" w:hAnsi="Times New Roman" w:cs="Times New Roman"/>
                <w:color w:val="000000"/>
                <w:kern w:val="0"/>
                <w:sz w:val="20"/>
                <w:szCs w:val="20"/>
                <w14:ligatures w14:val="none"/>
              </w:rPr>
              <w:t>incidents by</w:t>
            </w:r>
            <w:r w:rsidRPr="001C1743">
              <w:rPr>
                <w:rFonts w:ascii="Times New Roman" w:eastAsia="Times New Roman" w:hAnsi="Times New Roman" w:cs="Times New Roman"/>
                <w:color w:val="000000"/>
                <w:kern w:val="0"/>
                <w:sz w:val="20"/>
                <w:szCs w:val="20"/>
                <w14:ligatures w14:val="none"/>
              </w:rPr>
              <w:t xml:space="preserve"> the Datix incident reporting system. </w:t>
            </w:r>
          </w:p>
          <w:p w14:paraId="53247AF2"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D6E6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80% male patients; 20% female patients</w:t>
            </w:r>
          </w:p>
          <w:p w14:paraId="01D1531E" w14:textId="77777777" w:rsidR="0018322B" w:rsidRPr="001C1743" w:rsidRDefault="0018322B" w:rsidP="00283808">
            <w:pPr>
              <w:rPr>
                <w:rFonts w:ascii="Times New Roman" w:eastAsia="Times New Roman" w:hAnsi="Times New Roman" w:cs="Times New Roman"/>
                <w:kern w:val="0"/>
                <w14:ligatures w14:val="none"/>
              </w:rPr>
            </w:pPr>
          </w:p>
          <w:p w14:paraId="566E566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70% with a primary diagnosis of schizophrenia-spectrum disorder; 20% with a primary diagnosis of personality disor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48EB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38.9 (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4249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ML:</w:t>
            </w:r>
          </w:p>
          <w:p w14:paraId="65CDEAA9" w14:textId="77777777" w:rsidR="0018322B" w:rsidRPr="001C1743" w:rsidRDefault="0018322B" w:rsidP="00283808">
            <w:pPr>
              <w:rPr>
                <w:rFonts w:ascii="Times New Roman" w:eastAsia="Times New Roman" w:hAnsi="Times New Roman" w:cs="Times New Roman"/>
                <w:kern w:val="0"/>
                <w14:ligatures w14:val="none"/>
              </w:rPr>
            </w:pPr>
          </w:p>
          <w:p w14:paraId="27B03BD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ultilevel logistic regression model (using patient as a random effect). </w:t>
            </w:r>
          </w:p>
          <w:p w14:paraId="2EF3CCBE" w14:textId="77777777" w:rsidR="0018322B" w:rsidRPr="001C1743" w:rsidRDefault="0018322B" w:rsidP="00283808">
            <w:pPr>
              <w:rPr>
                <w:rFonts w:ascii="Times New Roman" w:eastAsia="Times New Roman" w:hAnsi="Times New Roman" w:cs="Times New Roman"/>
                <w:kern w:val="0"/>
                <w14:ligatures w14:val="none"/>
              </w:rPr>
            </w:pPr>
          </w:p>
          <w:p w14:paraId="5A026C9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is model assessed the association between total dynamic score and the occurrence of violent incidents. </w:t>
            </w:r>
          </w:p>
        </w:tc>
      </w:tr>
      <w:tr w:rsidR="006E3C73" w:rsidRPr="001C1743" w14:paraId="658C0536"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958AC" w14:textId="5F713F32"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eiss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kUnB8fuG","properties":{"formattedCitation":"(3)","plainCitation":"(3)","noteIndex":0},"citationItems":[{"id":156,"uris":["http://zotero.org/groups/5102294/items/ERWNU8J2"],"itemData":{"id":156,"type":"article-journal","abstract":"BACKGROUND: Many people with mental disorders in the United States remain either medically untreated or inadequately treated, which is often attributed to diagnostic overshadowing, a common occurrence across the nation in emergency departments.\nOBJECTIVE: The aim of this research is to create a tool that supports accurate assessment and distinguishing behavioral symptoms between psychiatric illness and coexisting medical conditions in the emergency department, thus leading to appropriate care and placement.\nDESIGN: Retrospective cohort design of 133 psychiatric admissions were reviewed between the years 2011 and 2015.\nRESULTS: Logistic regression retained three factors: age greater than 70 years (odds ratio [OR] = 6.575, 95% confidence interval [CI] = 2.58-16.76), abnormal heart rate (OR = 8.48, 95% CI = 3.39-28.42), and abnormal temperature (OR = 9.82, 95% CI = 3.91-18.40). The three factors were then placed into a screening tool. The presence of each factor equaled 1 point. If the total score was greater than 2, the sensitivity of the tool was 68.7% and the specificity of the tool was 85.8%.\nCONCLUSIONS: Coexisting medical conditions in the psychiatric population may present as behavioral symptoms; however, the use of a tool that focuses assessment toward medical factors such as abnormal heart rate, abnormal temperature, and advanced age can direct further investigation of behavioral symptoms.","container-title":"Journal of the American Psychiatric Nurses Association","DOI":"10.1177/1078390317728775","ISSN":"1532-5725","issue":"4","journalAbbreviation":"J Am Psychiatr Nurses Assoc","language":"eng","note":"PMID: 28862084","page":"327-331","source":"PubMed","title":"Diagnostic Overshadowing of the Psychiatric Population in the Emergency Department: Physiological Factors Identified for an Early Warning System","title-short":"Diagnostic Overshadowing of the Psychiatric Population in the Emergency Department","volume":"24","author":[{"family":"Geiss","given":"Michelle"},{"family":"Chamberlain","given":"Jill"},{"family":"Weaver","given":"Tamsyn"},{"family":"McCormick","given":"Carrie"},{"family":"Raufer","given":"Ashley"},{"family":"Scoggins","given":"Lorna"},{"family":"Petersen","given":"Lindsey"},{"family":"Davis","given":"Shannon"},{"family":"Edmonson","given":"Deborah"}],"issued":{"date-parts":[["2018"]]}}}],"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3)</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BA7D5"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27F0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Journal of the American Psychiatric Nurses Assoc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10C6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United St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5E73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atients admitted to the psychiatric un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334E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ic unit in a 500-bed acute care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1E75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231 Medical records (83 records in cohort A; 148 in cohort B). </w:t>
            </w:r>
          </w:p>
          <w:p w14:paraId="6BE52236" w14:textId="77777777" w:rsidR="0018322B" w:rsidRPr="001C1743" w:rsidRDefault="0018322B" w:rsidP="00283808">
            <w:pPr>
              <w:rPr>
                <w:rFonts w:ascii="Times New Roman" w:eastAsia="Times New Roman" w:hAnsi="Times New Roman" w:cs="Times New Roman"/>
                <w:kern w:val="0"/>
                <w14:ligatures w14:val="none"/>
              </w:rPr>
            </w:pPr>
          </w:p>
          <w:p w14:paraId="505E6C8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133 psychiatric admis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5402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edical emergent event (in patients with a psychiatric prese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A968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Experimental group = 48.19%.</w:t>
            </w:r>
          </w:p>
          <w:p w14:paraId="6EDD464E" w14:textId="77777777" w:rsidR="0018322B" w:rsidRPr="001C1743" w:rsidRDefault="0018322B" w:rsidP="00283808">
            <w:pPr>
              <w:rPr>
                <w:rFonts w:ascii="Times New Roman" w:eastAsia="Times New Roman" w:hAnsi="Times New Roman" w:cs="Times New Roman"/>
                <w:kern w:val="0"/>
                <w14:ligatures w14:val="none"/>
              </w:rPr>
            </w:pPr>
          </w:p>
          <w:p w14:paraId="39DEFDF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ontrol group = 45.27%.</w:t>
            </w:r>
          </w:p>
          <w:p w14:paraId="3AC0FE10" w14:textId="77777777" w:rsidR="0018322B" w:rsidRPr="001C1743" w:rsidRDefault="0018322B" w:rsidP="00283808">
            <w:pPr>
              <w:spacing w:after="240"/>
              <w:rPr>
                <w:rFonts w:ascii="Times New Roman" w:eastAsia="Times New Roman" w:hAnsi="Times New Roman" w:cs="Times New Roman"/>
                <w:kern w:val="0"/>
                <w14:ligatures w14:val="none"/>
              </w:rPr>
            </w:pPr>
          </w:p>
          <w:p w14:paraId="18DF7AC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 the experimental group were admitted patients who experienced an emergent medical event occur</w:t>
            </w:r>
          </w:p>
          <w:p w14:paraId="50765C1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during length of stay. </w:t>
            </w:r>
          </w:p>
          <w:p w14:paraId="67B7CDD9" w14:textId="77777777" w:rsidR="0018322B" w:rsidRPr="001C1743" w:rsidRDefault="0018322B" w:rsidP="00283808">
            <w:pPr>
              <w:rPr>
                <w:rFonts w:ascii="Times New Roman" w:eastAsia="Times New Roman" w:hAnsi="Times New Roman" w:cs="Times New Roman"/>
                <w:kern w:val="0"/>
                <w14:ligatures w14:val="none"/>
              </w:rPr>
            </w:pPr>
          </w:p>
          <w:p w14:paraId="1160E27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 the control group were admitted patients who did not experience an emergent medical event.</w:t>
            </w:r>
          </w:p>
          <w:p w14:paraId="4CDCA088"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76F2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Experimental = 59 </w:t>
            </w:r>
          </w:p>
          <w:p w14:paraId="0340EF29" w14:textId="77777777" w:rsidR="0018322B" w:rsidRPr="001C1743" w:rsidRDefault="0018322B" w:rsidP="00283808">
            <w:pPr>
              <w:rPr>
                <w:rFonts w:ascii="Times New Roman" w:eastAsia="Times New Roman" w:hAnsi="Times New Roman" w:cs="Times New Roman"/>
                <w:kern w:val="0"/>
                <w14:ligatures w14:val="none"/>
              </w:rPr>
            </w:pPr>
          </w:p>
          <w:p w14:paraId="6D23BB4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ontrol group = 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391C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ML: Logistic regression</w:t>
            </w:r>
          </w:p>
        </w:tc>
      </w:tr>
      <w:tr w:rsidR="006E3C73" w:rsidRPr="001C1743" w14:paraId="3713ED3F"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0CFDE" w14:textId="0DA14E38"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ou et al., 2021</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eGh3FESN","properties":{"formattedCitation":"(4)","plainCitation":"(4)","noteIndex":0},"citationItems":[{"id":165,"uris":["http://zotero.org/groups/5102294/items/ZSA4LXU3"],"itemData":{"id":165,"type":"article-journal","abstract":"Despite numerous risk factors associated with violence in patients with schizophrenia, predicting and preventing violent behavior is still a challenge. At present, machine learning (ML) has become a promising strategy for guiding individualized assessment. To build an effective model to predict the risk of violence in patients with schizophrenia, we proposed a hybrid ML method to improve the prediction capability in 42 violent offenders with schizophrenia and 33 non-violent patients with schizophrenia. The results revealed that the final model, which combined multimodal data, achieved the highest prediction performance with an accuracy of 90.67%. Specifically, the model, which fused three modalities of neuroimaging data, achieved a better accuracy than other fused models. In addition, the msot discriminative neuroimaging features involved in the prefrontal-temporal cognitive circuit and striatum reward system, indicating that dysfunction in cortical-subcortical circuits might be associated with high risk of violence in patients with schizophrenia. This study provides the first evidence supporting that the combination of specific multimodal neuroimaging and clinical data in ML analysis can effectively identify violent patients with schizophrenia. Furthermore, this work is crucial for the development of neuro-prediction models that could facilitate individualized treatment and interventions for violent behaviors in patients with schizophrenia.","container-title":"Psychiatry Research","DOI":"10.1016/j.psychres.2021.114294","ISSN":"1872-7123","journalAbbreviation":"Psychiatry Res","language":"eng","note":"PMID: 34823086","page":"114294","source":"PubMed","title":"Identification of violent patients with schizophrenia using a hybrid machine learning approach at the individual level","volume":"306","author":[{"family":"Gou","given":"Ningzhi"},{"family":"Xiang","given":"Yizhen"},{"family":"Zhou","given":"Jiansong"},{"family":"Zhang","given":"Simei"},{"family":"Zhong","given":"Shaoling"},{"family":"Lu","given":"Juntao"},{"family":"Liang","given":"Xiaoxi"},{"family":"Liu","given":"Jin"},{"family":"Wang","given":"Xiaoping"}],"issued":{"date-parts":[["2021",12]]}}}],"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4)</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35D0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and Multimod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4A62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y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7842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6BA44" w14:textId="53FC91D0"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Adult, male patients with schizophrenia with violent offenses and </w:t>
            </w:r>
            <w:r w:rsidR="00F4035F" w:rsidRPr="001C1743">
              <w:rPr>
                <w:rFonts w:ascii="Times New Roman" w:eastAsia="Times New Roman" w:hAnsi="Times New Roman" w:cs="Times New Roman"/>
                <w:color w:val="000000"/>
                <w:kern w:val="0"/>
                <w:sz w:val="20"/>
                <w:szCs w:val="20"/>
                <w14:ligatures w14:val="none"/>
              </w:rPr>
              <w:t>patients</w:t>
            </w:r>
            <w:r w:rsidRPr="001C1743">
              <w:rPr>
                <w:rFonts w:ascii="Times New Roman" w:eastAsia="Times New Roman" w:hAnsi="Times New Roman" w:cs="Times New Roman"/>
                <w:color w:val="000000"/>
                <w:kern w:val="0"/>
                <w:sz w:val="20"/>
                <w:szCs w:val="20"/>
                <w14:ligatures w14:val="none"/>
              </w:rPr>
              <w:t xml:space="preserve"> without violent offenses from the general psychiatric ward. </w:t>
            </w:r>
          </w:p>
          <w:p w14:paraId="0AD4AF94" w14:textId="77777777" w:rsidR="0018322B" w:rsidRPr="001C1743" w:rsidRDefault="0018322B" w:rsidP="00283808">
            <w:pPr>
              <w:rPr>
                <w:rFonts w:ascii="Times New Roman" w:eastAsia="Times New Roman" w:hAnsi="Times New Roman" w:cs="Times New Roman"/>
                <w:kern w:val="0"/>
                <w14:ligatures w14:val="none"/>
              </w:rPr>
            </w:pPr>
          </w:p>
          <w:p w14:paraId="1C60715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Participants with schizophrenia who were violent offenders were recruited from November 2011 to </w:t>
            </w:r>
            <w:r w:rsidRPr="001C1743">
              <w:rPr>
                <w:rFonts w:ascii="Times New Roman" w:eastAsia="Times New Roman" w:hAnsi="Times New Roman" w:cs="Times New Roman"/>
                <w:color w:val="000000"/>
                <w:kern w:val="0"/>
                <w:sz w:val="20"/>
                <w:szCs w:val="20"/>
                <w14:ligatures w14:val="none"/>
              </w:rPr>
              <w:lastRenderedPageBreak/>
              <w:t>November 2020 from the</w:t>
            </w:r>
          </w:p>
          <w:p w14:paraId="3AE8253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forensic psychiatry department of the Second </w:t>
            </w:r>
            <w:proofErr w:type="spellStart"/>
            <w:r w:rsidRPr="001C1743">
              <w:rPr>
                <w:rFonts w:ascii="Times New Roman" w:eastAsia="Times New Roman" w:hAnsi="Times New Roman" w:cs="Times New Roman"/>
                <w:color w:val="000000"/>
                <w:kern w:val="0"/>
                <w:sz w:val="20"/>
                <w:szCs w:val="20"/>
                <w14:ligatures w14:val="none"/>
              </w:rPr>
              <w:t>Xiangya</w:t>
            </w:r>
            <w:proofErr w:type="spellEnd"/>
            <w:r w:rsidRPr="001C1743">
              <w:rPr>
                <w:rFonts w:ascii="Times New Roman" w:eastAsia="Times New Roman" w:hAnsi="Times New Roman" w:cs="Times New Roman"/>
                <w:color w:val="000000"/>
                <w:kern w:val="0"/>
                <w:sz w:val="20"/>
                <w:szCs w:val="20"/>
                <w14:ligatures w14:val="none"/>
              </w:rPr>
              <w:t xml:space="preserve"> Hospital of Central South University.</w:t>
            </w:r>
          </w:p>
          <w:p w14:paraId="76E975D1" w14:textId="77777777" w:rsidR="0018322B" w:rsidRPr="001C1743" w:rsidRDefault="0018322B" w:rsidP="00283808">
            <w:pPr>
              <w:rPr>
                <w:rFonts w:ascii="Times New Roman" w:eastAsia="Times New Roman" w:hAnsi="Times New Roman" w:cs="Times New Roman"/>
                <w:kern w:val="0"/>
                <w14:ligatures w14:val="none"/>
              </w:rPr>
            </w:pPr>
          </w:p>
          <w:p w14:paraId="7559B8E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violent patients were recruited from the general psychiatric wards.</w:t>
            </w:r>
          </w:p>
          <w:p w14:paraId="0E175801"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7C900" w14:textId="3433715C"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From a </w:t>
            </w:r>
            <w:r w:rsidR="00A830BC" w:rsidRPr="001C1743">
              <w:rPr>
                <w:rFonts w:ascii="Times New Roman" w:eastAsia="Times New Roman" w:hAnsi="Times New Roman" w:cs="Times New Roman"/>
                <w:color w:val="000000"/>
                <w:kern w:val="0"/>
                <w:sz w:val="20"/>
                <w:szCs w:val="20"/>
                <w14:ligatures w14:val="none"/>
              </w:rPr>
              <w:t>forensic and general psychiatry department</w:t>
            </w:r>
            <w:r w:rsidRPr="001C1743">
              <w:rPr>
                <w:rFonts w:ascii="Times New Roman" w:eastAsia="Times New Roman" w:hAnsi="Times New Roman" w:cs="Times New Roman"/>
                <w:color w:val="000000"/>
                <w:kern w:val="0"/>
                <w:sz w:val="20"/>
                <w:szCs w:val="20"/>
                <w14:ligatures w14:val="none"/>
              </w:rPr>
              <w:t xml:space="preserve"> at the Second </w:t>
            </w:r>
            <w:proofErr w:type="spellStart"/>
            <w:r w:rsidRPr="001C1743">
              <w:rPr>
                <w:rFonts w:ascii="Times New Roman" w:eastAsia="Times New Roman" w:hAnsi="Times New Roman" w:cs="Times New Roman"/>
                <w:color w:val="000000"/>
                <w:kern w:val="0"/>
                <w:sz w:val="20"/>
                <w:szCs w:val="20"/>
                <w14:ligatures w14:val="none"/>
              </w:rPr>
              <w:t>Xiangya</w:t>
            </w:r>
            <w:proofErr w:type="spellEnd"/>
            <w:r w:rsidRPr="001C1743">
              <w:rPr>
                <w:rFonts w:ascii="Times New Roman" w:eastAsia="Times New Roman" w:hAnsi="Times New Roman" w:cs="Times New Roman"/>
                <w:color w:val="000000"/>
                <w:kern w:val="0"/>
                <w:sz w:val="20"/>
                <w:szCs w:val="20"/>
                <w14:ligatures w14:val="none"/>
              </w:rPr>
              <w:t xml:space="preserve"> Hospital of Central South Univers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6C60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otal participants n = 74.</w:t>
            </w:r>
          </w:p>
          <w:p w14:paraId="00E83A97" w14:textId="77777777" w:rsidR="0018322B" w:rsidRPr="001C1743" w:rsidRDefault="0018322B" w:rsidP="00283808">
            <w:pPr>
              <w:rPr>
                <w:rFonts w:ascii="Times New Roman" w:eastAsia="Times New Roman" w:hAnsi="Times New Roman" w:cs="Times New Roman"/>
                <w:kern w:val="0"/>
                <w14:ligatures w14:val="none"/>
              </w:rPr>
            </w:pPr>
          </w:p>
          <w:p w14:paraId="681C54D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articipants with schizophrenia who were violent offenders (VSZ) (n = 42).</w:t>
            </w:r>
          </w:p>
          <w:p w14:paraId="21F0DAB0" w14:textId="77777777" w:rsidR="0018322B" w:rsidRPr="001C1743" w:rsidRDefault="0018322B" w:rsidP="00283808">
            <w:pPr>
              <w:rPr>
                <w:rFonts w:ascii="Times New Roman" w:eastAsia="Times New Roman" w:hAnsi="Times New Roman" w:cs="Times New Roman"/>
                <w:kern w:val="0"/>
                <w14:ligatures w14:val="none"/>
              </w:rPr>
            </w:pPr>
          </w:p>
          <w:p w14:paraId="3002518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violent patients with schizophrenia (NVSZ) (n = 32).</w:t>
            </w:r>
          </w:p>
          <w:p w14:paraId="63FF703A"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1516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risk of violence in patients (violent crimes, including killing or assaulting other people).</w:t>
            </w:r>
          </w:p>
          <w:p w14:paraId="511C2785"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4EA0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ll male (inclusion criteria). </w:t>
            </w:r>
          </w:p>
          <w:p w14:paraId="633266FB" w14:textId="77777777" w:rsidR="0018322B" w:rsidRPr="001C1743" w:rsidRDefault="0018322B" w:rsidP="00283808">
            <w:pPr>
              <w:rPr>
                <w:rFonts w:ascii="Times New Roman" w:eastAsia="Times New Roman" w:hAnsi="Times New Roman" w:cs="Times New Roman"/>
                <w:kern w:val="0"/>
                <w14:ligatures w14:val="none"/>
              </w:rPr>
            </w:pPr>
          </w:p>
          <w:p w14:paraId="1FA5889F" w14:textId="09F2BAFB"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All </w:t>
            </w:r>
            <w:r w:rsidR="00F4035F" w:rsidRPr="001C1743">
              <w:rPr>
                <w:rFonts w:ascii="Times New Roman" w:eastAsia="Times New Roman" w:hAnsi="Times New Roman" w:cs="Times New Roman"/>
                <w:color w:val="000000"/>
                <w:kern w:val="0"/>
                <w:sz w:val="20"/>
                <w:szCs w:val="20"/>
                <w14:ligatures w14:val="none"/>
              </w:rPr>
              <w:t>participants had</w:t>
            </w:r>
            <w:r w:rsidRPr="001C1743">
              <w:rPr>
                <w:rFonts w:ascii="Times New Roman" w:eastAsia="Times New Roman" w:hAnsi="Times New Roman" w:cs="Times New Roman"/>
                <w:color w:val="000000"/>
                <w:kern w:val="0"/>
                <w:sz w:val="20"/>
                <w:szCs w:val="20"/>
                <w14:ligatures w14:val="none"/>
              </w:rPr>
              <w:t xml:space="preserve"> a diagnosis of schizophrenia confirmed using the International Classification of Diseases Version 10 (ICD-10).</w:t>
            </w:r>
          </w:p>
          <w:p w14:paraId="2C7702A5"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D475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articipants VSZ = 30.88 (7.17).</w:t>
            </w:r>
          </w:p>
          <w:p w14:paraId="4E968E73" w14:textId="77777777" w:rsidR="0018322B" w:rsidRPr="001C1743" w:rsidRDefault="0018322B" w:rsidP="00283808">
            <w:pPr>
              <w:spacing w:after="240"/>
              <w:rPr>
                <w:rFonts w:ascii="Times New Roman" w:eastAsia="Times New Roman" w:hAnsi="Times New Roman" w:cs="Times New Roman"/>
                <w:kern w:val="0"/>
                <w14:ligatures w14:val="none"/>
              </w:rPr>
            </w:pPr>
          </w:p>
          <w:p w14:paraId="00E3B45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VSZ = 28.00 (6.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90F1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Least Absolute Shrinkage and Selection Operator (LASSO) regression and Support Vector Machine</w:t>
            </w:r>
          </w:p>
        </w:tc>
      </w:tr>
      <w:tr w:rsidR="006E3C73" w:rsidRPr="001C1743" w14:paraId="4ED7BD2A"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168AD" w14:textId="0ACC0CBA"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Greytak</w:t>
            </w:r>
            <w:proofErr w:type="spellEnd"/>
            <w:r w:rsidRPr="001C1743">
              <w:rPr>
                <w:rFonts w:ascii="Times New Roman" w:eastAsia="Times New Roman" w:hAnsi="Times New Roman" w:cs="Times New Roman"/>
                <w:color w:val="000000"/>
                <w:kern w:val="0"/>
                <w:sz w:val="20"/>
                <w:szCs w:val="20"/>
                <w14:ligatures w14:val="none"/>
              </w:rPr>
              <w:t xml:space="preserve"> et al., 2017</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562dvEJK","properties":{"formattedCitation":"(5)","plainCitation":"(5)","noteIndex":0},"citationItems":[{"id":158,"uris":["http://zotero.org/groups/5102294/items/I3AI4QF4"],"itemData":{"id":158,"type":"article-journal","abstract":"OBJECTIVE: The addition of rapid response teams (RRTs) has emerged as a treatment option for medically deteriorating psychiatric inpatients. The goal of this study was to identify risk factors for use of RRTs at the time of initial psychiatric evaluation and develop measures to predict use of this emergent medical intervention. We have not located any studies that have previously addressed this issue.\nMETHODS: We studied the use of RRTs and code teams (CTs) on inpatient general and specialty psychiatric services in a large urban academic psychiatric hospital. RRT or CT calls were made for 60 patients on these units between January, 2010 and December, 2012. Our retrospective chart review study compared the cases of these 60 patients with 120 matched controls. Using χ and the Fisher exact tests, we identified variables that differed significantly between the case and control groups. Next, we used a forward stepwise regression model to create prediction tools to risk stratify patients at the time of initial assessment.\nRESULTS: Bivariate analyses identified 14 independent statistically significant patient variables. We created 2 risk prediction tools: (1) an \"exhaustive\" tool (which used 12 of the total 38 factors we considered) based on a stepwise regression model that yielded an area under the receiver operating curve (AUC) of 0.91, and (2) a simplified tool referred to by the acronym \"SCHEME\" with 6 factors and an AUC of 0.76.\nCONCLUSIONS: We propose the acronym SCHEME to refer to a tool that can be used to quickly and easily assess medical risk in prospective psychiatric inpatients at the time of admission, which can help reduce the use of RRTs and CTs.","container-title":"Journal of Psychiatric Practice","DOI":"10.1097/PRA.0000000000000270","ISSN":"1538-1145","issue":"6","journalAbbreviation":"J Psychiatr Pract","language":"eng","note":"PMID: 29303946","page":"390-400","source":"PubMed","title":"Use of Rapid Response Teams in Psychiatry: Variables that Impact Safety","title-short":"Use of Rapid Response Teams in Psychiatry","volume":"23","author":[{"family":"Greytak","given":"Ryan"},{"family":"Wang","given":"Joanna Y."},{"family":"Hsu","given":"Yea-Jen"},{"family":"Marsteller","given":"Jill"},{"family":"Jayaram","given":"Geetha"}],"issued":{"date-parts":[["2017",11]]}}}],"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5)</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95FB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chart review (matched case-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978B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Journal of Psychiatric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82B9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United St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E15E7" w14:textId="79CC2E51"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Patients admitted to inpatient psychiatric </w:t>
            </w:r>
            <w:r w:rsidR="00A830BC" w:rsidRPr="001C1743">
              <w:rPr>
                <w:rFonts w:ascii="Times New Roman" w:eastAsia="Times New Roman" w:hAnsi="Times New Roman" w:cs="Times New Roman"/>
                <w:color w:val="000000"/>
                <w:kern w:val="0"/>
                <w:sz w:val="20"/>
                <w:szCs w:val="20"/>
                <w14:ligatures w14:val="none"/>
              </w:rPr>
              <w:t>units.</w:t>
            </w:r>
          </w:p>
          <w:p w14:paraId="312B200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eneral inpatients and specialty psychiatric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86F9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Johns Hopkins Hospital Department of Adult Inpatient Psychiat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E569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180 (60 cases and 120 contr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CAB0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edical deterioration leading to emergent medical intervention (full code or rapid respo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B2DE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ases group = 48.3%</w:t>
            </w:r>
          </w:p>
          <w:p w14:paraId="0D0BB289" w14:textId="77777777" w:rsidR="0018322B" w:rsidRPr="001C1743" w:rsidRDefault="0018322B" w:rsidP="00283808">
            <w:pPr>
              <w:rPr>
                <w:rFonts w:ascii="Times New Roman" w:eastAsia="Times New Roman" w:hAnsi="Times New Roman" w:cs="Times New Roman"/>
                <w:kern w:val="0"/>
                <w14:ligatures w14:val="none"/>
              </w:rPr>
            </w:pPr>
          </w:p>
          <w:p w14:paraId="14CCE22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ontrol group = 4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D98D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ases group = 52.4 (range: 37.5-68.5).</w:t>
            </w:r>
          </w:p>
          <w:p w14:paraId="0BAE18D3" w14:textId="77777777" w:rsidR="0018322B" w:rsidRPr="001C1743" w:rsidRDefault="0018322B" w:rsidP="00283808">
            <w:pPr>
              <w:rPr>
                <w:rFonts w:ascii="Times New Roman" w:eastAsia="Times New Roman" w:hAnsi="Times New Roman" w:cs="Times New Roman"/>
                <w:kern w:val="0"/>
                <w14:ligatures w14:val="none"/>
              </w:rPr>
            </w:pPr>
          </w:p>
          <w:p w14:paraId="30FB1585"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ontrol group = 52.7 (range: 36.5-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5520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ML: Multiple logistic regression using forward stepwise regression</w:t>
            </w:r>
          </w:p>
        </w:tc>
      </w:tr>
      <w:tr w:rsidR="006E3C73" w:rsidRPr="001C1743" w14:paraId="6ED05FCA"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0D511" w14:textId="6672E1F0"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Menger</w:t>
            </w:r>
            <w:proofErr w:type="spellEnd"/>
            <w:r w:rsidRPr="001C1743">
              <w:rPr>
                <w:rFonts w:ascii="Times New Roman" w:eastAsia="Times New Roman" w:hAnsi="Times New Roman" w:cs="Times New Roman"/>
                <w:color w:val="000000"/>
                <w:kern w:val="0"/>
                <w:sz w:val="20"/>
                <w:szCs w:val="20"/>
                <w14:ligatures w14:val="none"/>
              </w:rPr>
              <w:t xml:space="preserve">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1AtZewgy","properties":{"formattedCitation":"(6)","plainCitation":"(6)","noteIndex":0},"citationItems":[{"id":167,"uris":["http://zotero.org/groups/5102294/items/C9PHN3XM"],"itemData":{"id":167,"type":"article-journal","abstract":"Machine learning techniques are increasingly being applied to clinical text that is already captured in the Electronic Health Record for the sake of delivering quality care. Applications for example include predicting patient outcomes, assessing risks, or performing diagnosis. In the past, good results have been obtained using classical techniques, such as bag-of-words features, in combination with statistical models. Recently however Deep Learning techniques, such as Word Embeddings and Recurrent Neural Networks, have shown to possibly have even greater potential. In this work, we apply several Deep Learning and classical machine learning techniques to the task of predicting violence incidents during psychiatric admission using clinical text that is already registered at the start of admission. For this purpose, we use a novel and previously unexplored dataset from the Psychiatry Department of the University Medical Center Utrecht in The Netherlands. Results show that predicting violence incidents with state-of-the-art performance is possible, and that using Deep Learning techniques provides a relatively small but consistent improvement in performance. We finally discuss the potential implication of our findings for the psychiatric practice.","container-title":"Applied Sciences","DOI":"10.3390/app8060981","ISSN":"2076-3417","issue":"6","language":"en","license":"http://creativecommons.org/licenses/by/3.0/","note":"number: 6\npublisher: Multidisciplinary Digital Publishing Institute","page":"981","source":"www.mdpi.com","title":"Comparing Deep Learning and Classical Machine Learning Approaches for Predicting Inpatient Violence Incidents from Clinical Text","volume":"8","author":[{"family":"Menger","given":"Vincent"},{"family":"Scheepers","given":"Floor"},{"family":"Spruit","given":"Marco"}],"issued":{"date-parts":[["2018",6]]}}}],"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color w:val="000000"/>
                <w:kern w:val="0"/>
                <w:sz w:val="20"/>
                <w:szCs w:val="20"/>
                <w14:ligatures w14:val="none"/>
              </w:rPr>
              <w:t>(6)</w:t>
            </w:r>
            <w:r w:rsidR="006E3C73">
              <w:rPr>
                <w:rFonts w:ascii="Times New Roman" w:eastAsia="Times New Roman" w:hAnsi="Times New Roman" w:cs="Times New Roman"/>
                <w:color w:val="000000"/>
                <w:kern w:val="0"/>
                <w:sz w:val="20"/>
                <w:szCs w:val="20"/>
                <w14:ligatures w14:val="none"/>
              </w:rPr>
              <w:fldChar w:fldCharType="end"/>
            </w:r>
            <w:r w:rsidR="006E3C73" w:rsidRPr="001C1743">
              <w:rPr>
                <w:rFonts w:ascii="Times New Roman" w:eastAsia="Times New Roman" w:hAnsi="Times New Roman" w:cs="Times New Roman"/>
                <w:kern w:val="0"/>
                <w14:ligatures w14:val="non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ABAB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Experimental evaluation of machine </w:t>
            </w:r>
            <w:r w:rsidRPr="001C1743">
              <w:rPr>
                <w:rFonts w:ascii="Times New Roman" w:eastAsia="Times New Roman" w:hAnsi="Times New Roman" w:cs="Times New Roman"/>
                <w:color w:val="000000"/>
                <w:kern w:val="0"/>
                <w:sz w:val="20"/>
                <w:szCs w:val="20"/>
                <w14:ligatures w14:val="none"/>
              </w:rPr>
              <w:lastRenderedPageBreak/>
              <w:t>learning techniques (deep learning vs. classical ML)</w:t>
            </w:r>
          </w:p>
          <w:p w14:paraId="515A4B55" w14:textId="77777777" w:rsidR="0018322B" w:rsidRPr="001C1743" w:rsidRDefault="0018322B" w:rsidP="00283808">
            <w:pPr>
              <w:rPr>
                <w:rFonts w:ascii="Times New Roman" w:eastAsia="Times New Roman" w:hAnsi="Times New Roman" w:cs="Times New Roman"/>
                <w:kern w:val="0"/>
                <w14:ligatures w14:val="none"/>
              </w:rPr>
            </w:pPr>
          </w:p>
          <w:p w14:paraId="1008ECF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w:t>
            </w:r>
          </w:p>
          <w:p w14:paraId="4176DD6D"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96C7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Applied sci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2470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Netherl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C9E4F" w14:textId="6DB853F0" w:rsidR="0018322B" w:rsidRPr="001C1743" w:rsidRDefault="00F4035F"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ic</w:t>
            </w:r>
            <w:r w:rsidR="0018322B" w:rsidRPr="001C1743">
              <w:rPr>
                <w:rFonts w:ascii="Times New Roman" w:eastAsia="Times New Roman" w:hAnsi="Times New Roman" w:cs="Times New Roman"/>
                <w:color w:val="000000"/>
                <w:kern w:val="0"/>
                <w:sz w:val="20"/>
                <w:szCs w:val="20"/>
                <w14:ligatures w14:val="none"/>
              </w:rPr>
              <w:t xml:space="preserve"> patients admitted to all six </w:t>
            </w:r>
            <w:r w:rsidR="0018322B" w:rsidRPr="001C1743">
              <w:rPr>
                <w:rFonts w:ascii="Times New Roman" w:eastAsia="Times New Roman" w:hAnsi="Times New Roman" w:cs="Times New Roman"/>
                <w:color w:val="000000"/>
                <w:kern w:val="0"/>
                <w:sz w:val="20"/>
                <w:szCs w:val="20"/>
                <w14:ligatures w14:val="none"/>
              </w:rPr>
              <w:lastRenderedPageBreak/>
              <w:t xml:space="preserve">inpatient units (includes child, </w:t>
            </w:r>
            <w:r w:rsidRPr="001C1743">
              <w:rPr>
                <w:rFonts w:ascii="Times New Roman" w:eastAsia="Times New Roman" w:hAnsi="Times New Roman" w:cs="Times New Roman"/>
                <w:color w:val="000000"/>
                <w:kern w:val="0"/>
                <w:sz w:val="20"/>
                <w:szCs w:val="20"/>
                <w14:ligatures w14:val="none"/>
              </w:rPr>
              <w:t>adolescent</w:t>
            </w:r>
            <w:r w:rsidR="0018322B" w:rsidRPr="001C1743">
              <w:rPr>
                <w:rFonts w:ascii="Times New Roman" w:eastAsia="Times New Roman" w:hAnsi="Times New Roman" w:cs="Times New Roman"/>
                <w:color w:val="000000"/>
                <w:kern w:val="0"/>
                <w:sz w:val="20"/>
                <w:szCs w:val="20"/>
                <w14:ligatures w14:val="none"/>
              </w:rPr>
              <w:t>, and adult patients).</w:t>
            </w:r>
          </w:p>
          <w:p w14:paraId="5961F558"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E171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The Psychiatry Department of the </w:t>
            </w:r>
            <w:r w:rsidRPr="001C1743">
              <w:rPr>
                <w:rFonts w:ascii="Times New Roman" w:eastAsia="Times New Roman" w:hAnsi="Times New Roman" w:cs="Times New Roman"/>
                <w:color w:val="000000"/>
                <w:kern w:val="0"/>
                <w:sz w:val="20"/>
                <w:szCs w:val="20"/>
                <w14:ligatures w14:val="none"/>
              </w:rPr>
              <w:lastRenderedPageBreak/>
              <w:t>University Medical Center Utrec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8E3A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2521 admissions from 1796 pati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2B279" w14:textId="68D4B0F8"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Violent behaviour and incidents (directed at </w:t>
            </w:r>
            <w:r w:rsidRPr="001C1743">
              <w:rPr>
                <w:rFonts w:ascii="Times New Roman" w:eastAsia="Times New Roman" w:hAnsi="Times New Roman" w:cs="Times New Roman"/>
                <w:color w:val="000000"/>
                <w:kern w:val="0"/>
                <w:sz w:val="20"/>
                <w:szCs w:val="20"/>
                <w14:ligatures w14:val="none"/>
              </w:rPr>
              <w:lastRenderedPageBreak/>
              <w:t xml:space="preserve">staff or at other </w:t>
            </w:r>
            <w:r w:rsidR="00F4035F" w:rsidRPr="001C1743">
              <w:rPr>
                <w:rFonts w:ascii="Times New Roman" w:eastAsia="Times New Roman" w:hAnsi="Times New Roman" w:cs="Times New Roman"/>
                <w:color w:val="000000"/>
                <w:kern w:val="0"/>
                <w:sz w:val="20"/>
                <w:szCs w:val="20"/>
                <w14:ligatures w14:val="none"/>
              </w:rPr>
              <w:t>patients</w:t>
            </w:r>
            <w:r w:rsidRPr="001C1743">
              <w:rPr>
                <w:rFonts w:ascii="Times New Roman" w:eastAsia="Times New Roman" w:hAnsi="Times New Roman" w:cs="Times New Roman"/>
                <w:color w:val="000000"/>
                <w:kern w:val="0"/>
                <w:sz w:val="20"/>
                <w:szCs w:val="20"/>
                <w14:ligatures w14:val="none"/>
              </w:rPr>
              <w:t>, including verbal and phys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58AE6" w14:textId="6C3187CC" w:rsidR="0018322B" w:rsidRPr="009A5D50" w:rsidRDefault="0018322B" w:rsidP="009A5D50">
            <w:pPr>
              <w:pStyle w:val="ListParagraph"/>
              <w:numPr>
                <w:ilvl w:val="0"/>
                <w:numId w:val="22"/>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E6336" w14:textId="78803ACF" w:rsidR="0018322B" w:rsidRPr="009A5D50" w:rsidRDefault="0018322B" w:rsidP="009A5D50">
            <w:pPr>
              <w:pStyle w:val="ListParagraph"/>
              <w:numPr>
                <w:ilvl w:val="0"/>
                <w:numId w:val="22"/>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0D74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Deep learning model: document </w:t>
            </w:r>
            <w:r w:rsidRPr="001C1743">
              <w:rPr>
                <w:rFonts w:ascii="Times New Roman" w:eastAsia="Times New Roman" w:hAnsi="Times New Roman" w:cs="Times New Roman"/>
                <w:color w:val="000000"/>
                <w:kern w:val="0"/>
                <w:sz w:val="20"/>
                <w:szCs w:val="20"/>
                <w14:ligatures w14:val="none"/>
              </w:rPr>
              <w:lastRenderedPageBreak/>
              <w:t>embeddings (paragraph2vec) with a Recurrent Neural Network</w:t>
            </w:r>
          </w:p>
        </w:tc>
      </w:tr>
      <w:tr w:rsidR="006E3C73" w:rsidRPr="001C1743" w14:paraId="3E231622"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7B8C6" w14:textId="2CE28714"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lastRenderedPageBreak/>
              <w:t>Menger</w:t>
            </w:r>
            <w:proofErr w:type="spellEnd"/>
            <w:r w:rsidRPr="001C1743">
              <w:rPr>
                <w:rFonts w:ascii="Times New Roman" w:eastAsia="Times New Roman" w:hAnsi="Times New Roman" w:cs="Times New Roman"/>
                <w:color w:val="000000"/>
                <w:kern w:val="0"/>
                <w:sz w:val="20"/>
                <w:szCs w:val="20"/>
                <w14:ligatures w14:val="none"/>
              </w:rPr>
              <w:t xml:space="preserve"> et al., 2019</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VBQUQali","properties":{"formattedCitation":"(7)","plainCitation":"(7)","noteIndex":0},"citationItems":[{"id":169,"uris":["http://zotero.org/groups/5102294/items/3N53LS25"],"itemData":{"id":169,"type":"article-journal","abstract":"IMPORTANCE: Inpatient violence remains a significant problem despite existing risk assessment methods. The lack of robustness and the high degree of effort needed to use current methods might be mitigated by using routinely registered clinical notes.\nOBJECTIVE: To develop and validate a multivariable prediction model for assessing inpatient violence risk based on machine learning techniques applied to clinical notes written in patients' electronic health records.\nDESIGN, SETTING, AND PARTICIPANTS: This prognostic study used retrospective clinical notes registered in electronic health records during admission at 2 independent psychiatric health care institutions in the Netherlands. No exclusion criteria for individual patients were defined. At site 1, all adults admitted between January 2013 and August 2018 were included, and at site 2 all adults admitted to general psychiatric wards between June 2016 and August 2018 were included. Data were analyzed between September 2018 and February 2019.\nMAIN OUTCOMES AND MEASURES: Predictive validity and generalizability of prognostic models measured using area under the curve (AUC).\nRESULTS: Clinical notes recorded during a total of 3189 admissions of 2209 unique individuals at site 1 (mean [SD] age, 34.0 [16.6] years; 1536 [48.2%] male) and 3253 admissions of 1919 unique individuals at site 2 (mean [SD] age, 45.9 [16.6] years; 2097 [64.5%] male) were analyzed. Violent outcome was determined using the Staff Observation Aggression Scale-Revised. Nested cross-validation was used to train and evaluate models that assess violence risk during the first 4 weeks of admission based on clinical notes available after 24 hours. The predictive validity of models was measured at site 1 (AUC = 0.797; 95% CI, 0.771-0.822) and site 2 (AUC = 0.764; 95% CI, 0.732-0.797). The validation of pretrained models in the other site resulted in AUCs of 0.722 (95% CI, 0.690-0.753) at site 1 and 0.643 (95% CI, 0.610-0.675) at site 2; the difference in AUCs between the internally trained model and the model trained on other-site data was significant at site 1 (AUC difference = 0.075; 95% CI, 0.045-0.105; P &lt; .001) and site 2 (AUC difference = 0.121; 95% CI, 0.085-0.156; P &lt; .001).\nCONCLUSIONS AND RELEVANCE: Internally validated predictions resulted in AUC values with good predictive validity, suggesting that automatic violence risk assessment using routinely registered clinical notes is possible. The validation of trained models using data from other sites corroborates previous findings that violence risk assessment generalizes modestly to different populations.","container-title":"JAMA network open","DOI":"10.1001/jamanetworkopen.2019.6709","ISSN":"2574-3805","issue":"7","journalAbbreviation":"JAMA Netw Open","language":"eng","note":"PMID: 31268542\nPMCID: PMC6613290","page":"e196709","source":"PubMed","title":"Machine Learning Approach to Inpatient Violence Risk Assessment Using Routinely Collected Clinical Notes in Electronic Health Records","volume":"2","author":[{"family":"Menger","given":"Vincent"},{"family":"Spruit","given":"Marco"},{"family":"Est","given":"Roel","non-dropping-particle":"van"},{"family":"Nap","given":"Eline"},{"family":"Scheepers","given":"Floor"}],"issued":{"date-parts":[["2019",7,3]]}}}],"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7)</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86F74" w14:textId="0250DB67" w:rsidR="0018322B" w:rsidRPr="001C1743" w:rsidRDefault="00F4035F"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rognostic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881B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JAMA Network Op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53BC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etherl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1E84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atient data was collected from 2 independent psychiatric treatment centers.</w:t>
            </w:r>
          </w:p>
          <w:p w14:paraId="7BB9AA9C" w14:textId="77777777" w:rsidR="0018322B" w:rsidRPr="001C1743" w:rsidRDefault="0018322B" w:rsidP="00283808">
            <w:pPr>
              <w:rPr>
                <w:rFonts w:ascii="Times New Roman" w:eastAsia="Times New Roman" w:hAnsi="Times New Roman" w:cs="Times New Roman"/>
                <w:kern w:val="0"/>
                <w14:ligatures w14:val="none"/>
              </w:rPr>
            </w:pPr>
          </w:p>
          <w:p w14:paraId="1CD31E6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Diagnoses included </w:t>
            </w:r>
            <w:proofErr w:type="gramStart"/>
            <w:r w:rsidRPr="001C1743">
              <w:rPr>
                <w:rFonts w:ascii="Times New Roman" w:eastAsia="Times New Roman" w:hAnsi="Times New Roman" w:cs="Times New Roman"/>
                <w:color w:val="000000"/>
                <w:kern w:val="0"/>
                <w:sz w:val="20"/>
                <w:szCs w:val="20"/>
                <w14:ligatures w14:val="none"/>
              </w:rPr>
              <w:t>Anxiety disorder</w:t>
            </w:r>
            <w:proofErr w:type="gramEnd"/>
            <w:r w:rsidRPr="001C1743">
              <w:rPr>
                <w:rFonts w:ascii="Times New Roman" w:eastAsia="Times New Roman" w:hAnsi="Times New Roman" w:cs="Times New Roman"/>
                <w:color w:val="000000"/>
                <w:kern w:val="0"/>
                <w:sz w:val="20"/>
                <w:szCs w:val="20"/>
                <w14:ligatures w14:val="none"/>
              </w:rPr>
              <w:t>,</w:t>
            </w:r>
          </w:p>
          <w:p w14:paraId="6A4144E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Bipolar disorder,</w:t>
            </w:r>
          </w:p>
          <w:p w14:paraId="64FC5D2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lirium, dementia, amnesia, and other cognitive disorders,</w:t>
            </w:r>
          </w:p>
          <w:p w14:paraId="408F87B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pressive disorder,</w:t>
            </w:r>
          </w:p>
          <w:p w14:paraId="5D55BDA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velopmental disorder,</w:t>
            </w:r>
          </w:p>
          <w:p w14:paraId="3D58E75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Eating disorder,</w:t>
            </w:r>
          </w:p>
          <w:p w14:paraId="16B0A9C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ood disorder,</w:t>
            </w:r>
          </w:p>
          <w:p w14:paraId="126D628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Personality disorder,</w:t>
            </w:r>
          </w:p>
          <w:p w14:paraId="096A845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ubstance-related disorder,</w:t>
            </w:r>
          </w:p>
          <w:p w14:paraId="5664555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chizophrenia, or other psychotic disorder.</w:t>
            </w:r>
          </w:p>
          <w:p w14:paraId="622A28D1"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CC7B3" w14:textId="42E6E172" w:rsidR="0018322B" w:rsidRPr="00527220" w:rsidRDefault="00527220" w:rsidP="00283808">
            <w:pPr>
              <w:rPr>
                <w:rFonts w:ascii="Times New Roman" w:eastAsia="Times New Roman" w:hAnsi="Times New Roman" w:cs="Times New Roman"/>
                <w:kern w:val="0"/>
                <w:sz w:val="22"/>
                <w:szCs w:val="22"/>
                <w:highlight w:val="yellow"/>
                <w14:ligatures w14:val="none"/>
              </w:rPr>
            </w:pPr>
            <w:r w:rsidRPr="00527220">
              <w:rPr>
                <w:rFonts w:ascii="Times New Roman" w:eastAsia="Times New Roman" w:hAnsi="Times New Roman" w:cs="Times New Roman"/>
                <w:kern w:val="0"/>
                <w:sz w:val="22"/>
                <w:szCs w:val="22"/>
                <w:highlight w:val="yellow"/>
                <w14:ligatures w14:val="none"/>
              </w:rPr>
              <w:lastRenderedPageBreak/>
              <w:t>Psychiatric cent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5D57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4128</w:t>
            </w:r>
          </w:p>
          <w:p w14:paraId="2A4B6CAF" w14:textId="77777777" w:rsidR="0018322B" w:rsidRPr="001C1743" w:rsidRDefault="0018322B" w:rsidP="00283808">
            <w:pPr>
              <w:rPr>
                <w:rFonts w:ascii="Times New Roman" w:eastAsia="Times New Roman" w:hAnsi="Times New Roman" w:cs="Times New Roman"/>
                <w:kern w:val="0"/>
                <w14:ligatures w14:val="none"/>
              </w:rPr>
            </w:pPr>
          </w:p>
          <w:p w14:paraId="2A95345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2209 at site 1)</w:t>
            </w:r>
          </w:p>
          <w:p w14:paraId="3906B5DE" w14:textId="77777777" w:rsidR="0018322B" w:rsidRPr="001C1743" w:rsidRDefault="0018322B" w:rsidP="00283808">
            <w:pPr>
              <w:rPr>
                <w:rFonts w:ascii="Times New Roman" w:eastAsia="Times New Roman" w:hAnsi="Times New Roman" w:cs="Times New Roman"/>
                <w:kern w:val="0"/>
                <w14:ligatures w14:val="none"/>
              </w:rPr>
            </w:pPr>
          </w:p>
          <w:p w14:paraId="517BD69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1919 at site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37F7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patient violent incidents.</w:t>
            </w:r>
          </w:p>
          <w:p w14:paraId="309E1608" w14:textId="77777777" w:rsidR="0018322B" w:rsidRPr="001C1743" w:rsidRDefault="0018322B" w:rsidP="00283808">
            <w:pPr>
              <w:rPr>
                <w:rFonts w:ascii="Times New Roman" w:eastAsia="Times New Roman" w:hAnsi="Times New Roman" w:cs="Times New Roman"/>
                <w:kern w:val="0"/>
                <w14:ligatures w14:val="none"/>
              </w:rPr>
            </w:pPr>
          </w:p>
          <w:p w14:paraId="3BBFF8E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 mandatory reporting of all violent incidents (patient-staff and patient-patient violence) on the incident form. The severity of the incident was measured using the Staff Observation Aggression Scale–Revised. </w:t>
            </w:r>
          </w:p>
          <w:p w14:paraId="4EBCF1D6" w14:textId="77777777" w:rsidR="0018322B" w:rsidRPr="001C1743" w:rsidRDefault="0018322B" w:rsidP="00283808">
            <w:pPr>
              <w:rPr>
                <w:rFonts w:ascii="Times New Roman" w:eastAsia="Times New Roman" w:hAnsi="Times New Roman" w:cs="Times New Roman"/>
                <w:kern w:val="0"/>
                <w14:ligatures w14:val="none"/>
              </w:rPr>
            </w:pPr>
          </w:p>
          <w:p w14:paraId="41968DD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Violent incidents included all threatening and violent behavior </w:t>
            </w:r>
            <w:r w:rsidRPr="001C1743">
              <w:rPr>
                <w:rFonts w:ascii="Times New Roman" w:eastAsia="Times New Roman" w:hAnsi="Times New Roman" w:cs="Times New Roman"/>
                <w:color w:val="000000"/>
                <w:kern w:val="0"/>
                <w:sz w:val="20"/>
                <w:szCs w:val="20"/>
                <w14:ligatures w14:val="none"/>
              </w:rPr>
              <w:lastRenderedPageBreak/>
              <w:t>(verbal or physical) directed at another person but excluded self-harm and inappropriate behavior, such as substance use, sexual intimidation, or vandal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D191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Site 1: 48.2% male</w:t>
            </w:r>
          </w:p>
          <w:p w14:paraId="2247B3D0" w14:textId="77777777" w:rsidR="0018322B" w:rsidRPr="001C1743" w:rsidRDefault="0018322B" w:rsidP="00283808">
            <w:pPr>
              <w:rPr>
                <w:rFonts w:ascii="Times New Roman" w:eastAsia="Times New Roman" w:hAnsi="Times New Roman" w:cs="Times New Roman"/>
                <w:kern w:val="0"/>
                <w14:ligatures w14:val="none"/>
              </w:rPr>
            </w:pPr>
          </w:p>
          <w:p w14:paraId="33C9F81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te 2: 64.5% 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FA02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te 1: 34.0 [16.6] </w:t>
            </w:r>
          </w:p>
          <w:p w14:paraId="31EF3C60" w14:textId="77777777" w:rsidR="0018322B" w:rsidRPr="001C1743" w:rsidRDefault="0018322B" w:rsidP="00283808">
            <w:pPr>
              <w:rPr>
                <w:rFonts w:ascii="Times New Roman" w:eastAsia="Times New Roman" w:hAnsi="Times New Roman" w:cs="Times New Roman"/>
                <w:kern w:val="0"/>
                <w14:ligatures w14:val="none"/>
              </w:rPr>
            </w:pPr>
          </w:p>
          <w:p w14:paraId="41EC0AA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te 2:  45.9 [1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1E2C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w:t>
            </w:r>
          </w:p>
          <w:p w14:paraId="214640B8" w14:textId="77777777" w:rsidR="0018322B" w:rsidRPr="001C1743" w:rsidRDefault="0018322B" w:rsidP="00283808">
            <w:pPr>
              <w:rPr>
                <w:rFonts w:ascii="Times New Roman" w:eastAsia="Times New Roman" w:hAnsi="Times New Roman" w:cs="Times New Roman"/>
                <w:kern w:val="0"/>
                <w14:ligatures w14:val="none"/>
              </w:rPr>
            </w:pPr>
          </w:p>
          <w:p w14:paraId="1F2D847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aragraph2vec algorithm which learns an accurate numerical representation from a large corpus of text in an unsupervised way. </w:t>
            </w:r>
          </w:p>
          <w:p w14:paraId="303EECB2" w14:textId="77777777" w:rsidR="0018322B" w:rsidRPr="001C1743" w:rsidRDefault="0018322B" w:rsidP="00283808">
            <w:pPr>
              <w:rPr>
                <w:rFonts w:ascii="Times New Roman" w:eastAsia="Times New Roman" w:hAnsi="Times New Roman" w:cs="Times New Roman"/>
                <w:kern w:val="0"/>
                <w14:ligatures w14:val="none"/>
              </w:rPr>
            </w:pPr>
          </w:p>
          <w:p w14:paraId="790B35F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is study used retrospective textual data, to train the model to differentiates patients who show violent behavior during the first 4 weeks of admission from patients who do not. </w:t>
            </w:r>
          </w:p>
        </w:tc>
      </w:tr>
      <w:tr w:rsidR="006E3C73" w:rsidRPr="001C1743" w14:paraId="6BCCC451"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4ED7E" w14:textId="1EC9A4A5"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Suchting</w:t>
            </w:r>
            <w:proofErr w:type="spellEnd"/>
            <w:r w:rsidRPr="001C1743">
              <w:rPr>
                <w:rFonts w:ascii="Times New Roman" w:eastAsia="Times New Roman" w:hAnsi="Times New Roman" w:cs="Times New Roman"/>
                <w:color w:val="000000"/>
                <w:kern w:val="0"/>
                <w:sz w:val="20"/>
                <w:szCs w:val="20"/>
                <w14:ligatures w14:val="none"/>
              </w:rPr>
              <w:t xml:space="preserve">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sMsUoRxi","properties":{"formattedCitation":"(8)","plainCitation":"(8)","noteIndex":0},"citationItems":[{"id":172,"uris":["http://zotero.org/groups/5102294/items/4FWULRCV"],"itemData":{"id":172,"type":"article-journal","abstract":"Recent advances in data science were used capitalize on the extensive quantity of data available in electronic health records to predict patient aggressive events. This retrospective study utilized electronic health records (N = 29,841) collected between January 2010 and December 2015 at Harris County Psychiatric Center, a 274-bed safety net community psychiatric facility. The primary outcome of interest was the presence (1.4%) versus absence (98.6%) of an aggressive event toward staff or patients. The best-performing algorithm, penalized generalized linear modeling, achieved an area under the curve = 0.7801. The strongest predictors of patient aggressive events included homelessness (b = 0.52), having been convicted of assault (b = 0.31), and having witnessed abuse (b = -0.28). The algorithm was also used to generate a cost-optimized probability threshold (6%) for an aggressive event, theoretically affording individualized hospital-staff coverage on the 2.8% of inpatients at highest risk for aggression, based on available hospital operating costs. The present research demonstrated the utility of a data science approach to better understand a high-priority event in psychiatric inpatient settings.","container-title":"Psychiatry Research","DOI":"10.1016/j.psychres.2018.07.004","ISSN":"1872-7123","journalAbbreviation":"Psychiatry Res","language":"eng","note":"PMID: 30064068","page":"217-222","source":"PubMed","title":"A data science approach to predicting patient aggressive events in a psychiatric hospital","volume":"268","author":[{"family":"Suchting","given":"Robert"},{"family":"Green","given":"Charles E."},{"family":"Glazier","given":"Stephen M."},{"family":"Lane","given":"Scott D."}],"issued":{"date-parts":[["2018",10]]}}}],"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8)</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7DE2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16C4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y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3ED4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United States (Tex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1D46B" w14:textId="55D41F20"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EE5CF" w14:textId="3F62CEDB" w:rsidR="0018322B" w:rsidRPr="001C1743" w:rsidRDefault="00527220" w:rsidP="00283808">
            <w:pPr>
              <w:rPr>
                <w:rFonts w:ascii="Times New Roman" w:eastAsia="Times New Roman" w:hAnsi="Times New Roman" w:cs="Times New Roman"/>
                <w:kern w:val="0"/>
                <w14:ligatures w14:val="none"/>
              </w:rPr>
            </w:pPr>
            <w:r w:rsidRPr="00527220">
              <w:rPr>
                <w:rFonts w:ascii="Times New Roman" w:eastAsia="Times New Roman" w:hAnsi="Times New Roman" w:cs="Times New Roman"/>
                <w:color w:val="000000"/>
                <w:kern w:val="0"/>
                <w:sz w:val="20"/>
                <w:szCs w:val="20"/>
                <w:highlight w:val="yellow"/>
                <w14:ligatures w14:val="none"/>
              </w:rPr>
              <w:t>Harris County Psychiatric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3275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29,841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9191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n aggressive event toward staff or patient.</w:t>
            </w:r>
          </w:p>
          <w:p w14:paraId="6F242AB8"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7CAD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57.1% ma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E10B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33.3 years (1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34E0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w:t>
            </w:r>
          </w:p>
          <w:p w14:paraId="0AE59327" w14:textId="77777777" w:rsidR="0018322B" w:rsidRPr="001C1743" w:rsidRDefault="0018322B" w:rsidP="00283808">
            <w:pPr>
              <w:rPr>
                <w:rFonts w:ascii="Times New Roman" w:eastAsia="Times New Roman" w:hAnsi="Times New Roman" w:cs="Times New Roman"/>
                <w:kern w:val="0"/>
                <w14:ligatures w14:val="none"/>
              </w:rPr>
            </w:pPr>
          </w:p>
          <w:p w14:paraId="244AF78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is study used four ML algorithms,</w:t>
            </w:r>
          </w:p>
          <w:p w14:paraId="6B064D3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enalized generalized linear modeling (GLM), random forest (RF), gradient boosting machine (GBM), and deep neural networks (DNN). </w:t>
            </w:r>
          </w:p>
        </w:tc>
      </w:tr>
      <w:tr w:rsidR="006E3C73" w:rsidRPr="001C1743" w14:paraId="06D9C60B"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43E01" w14:textId="3623CE8E"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Wang et al., 2020</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cccO8rQg","properties":{"formattedCitation":"(9)","plainCitation":"(9)","noteIndex":0},"citationItems":[{"id":175,"uris":["http://zotero.org/groups/5102294/items/6E5SK944"],"itemData":{"id":175,"type":"article-journal","abstract":"Patients with schizophrenia have been shown to have an increased risk for physical violence. While certain features have been identified as risk factors, it has been difficult to integrate these variables to identify violent patients. The present study thus attempts to develop a clinically-relevant predictive tool. In a population of 275 schizophrenia patients, we identified 103 participants as violent and 172 as non-violent through electronic medical documentation, and conducted cross-sectional assessments to identify demographic, clinical, and sociocultural variables. Using these predictors, we utilized seven machine learning classification algorithms to predict for past instances of physical violence. Our classification algorithms predicted with significant accuracy compared to random discrimination alone, and had varying degrees of predictive power, as described by various performance measures. We determined that the random forest model performed marginally better than other algorithms, with an accuracy of 62% and an area under the receiver operator characteristic curve (AUROC) of 0.63. To summarize, machine learning classification algorithms are becoming increasingly valuable, though, optimization of these models is needed to better complement diagnostic decisions regarding early interventional measures to predict instances of physical violence.","container-title":"Psychiatry Research","DOI":"10.1016/j.psychres.2020.112960","ISSN":"1872-7123","journalAbbreviation":"Psychiatry Res","language":"eng","note":"PMID: 32361562","page":"112960","source":"PubMed","title":"Prediction of physical violence in schizophrenia with machine learning algorithms","volume":"289","author":[{"family":"Wang","given":"Kevin Z."},{"family":"Bani-Fatemi","given":"Ali"},{"family":"Adanty","given":"Christopher"},{"family":"Harripaul","given":"Ricardo"},{"family":"Griffiths","given":"John"},{"family":"Kolla","given":"Nathan"},{"family":"Gerretsen","given":"Philip"},{"family":"Graff","given":"Ariel"},{"family":"De Luca","given":"Vincenzo"}],"issued":{"date-parts":[["2020",7]]}}}],"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9)</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B7977" w14:textId="0805E4C5"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Retrospective </w:t>
            </w:r>
            <w:r w:rsidR="00A830BC" w:rsidRPr="001C1743">
              <w:rPr>
                <w:rFonts w:ascii="Times New Roman" w:eastAsia="Times New Roman" w:hAnsi="Times New Roman" w:cs="Times New Roman"/>
                <w:color w:val="000000"/>
                <w:kern w:val="0"/>
                <w:sz w:val="20"/>
                <w:szCs w:val="20"/>
                <w14:ligatures w14:val="none"/>
              </w:rPr>
              <w:t>cross-sectional</w:t>
            </w:r>
            <w:r w:rsidRPr="001C1743">
              <w:rPr>
                <w:rFonts w:ascii="Times New Roman" w:eastAsia="Times New Roman" w:hAnsi="Times New Roman" w:cs="Times New Roman"/>
                <w:color w:val="000000"/>
                <w:kern w:val="0"/>
                <w:sz w:val="20"/>
                <w:szCs w:val="20"/>
                <w14:ligatures w14:val="none"/>
              </w:rPr>
              <w:t xml:space="preserve"> s</w:t>
            </w:r>
            <w:r w:rsidR="006E3C73">
              <w:rPr>
                <w:rFonts w:ascii="Times New Roman" w:eastAsia="Times New Roman" w:hAnsi="Times New Roman" w:cs="Times New Roman"/>
                <w:color w:val="000000"/>
                <w:kern w:val="0"/>
                <w:sz w:val="20"/>
                <w:szCs w:val="20"/>
                <w14:ligatures w14:val="none"/>
              </w:rPr>
              <w:t>t</w:t>
            </w:r>
            <w:r w:rsidRPr="001C1743">
              <w:rPr>
                <w:rFonts w:ascii="Times New Roman" w:eastAsia="Times New Roman" w:hAnsi="Times New Roman" w:cs="Times New Roman"/>
                <w:color w:val="000000"/>
                <w:kern w:val="0"/>
                <w:sz w:val="20"/>
                <w:szCs w:val="20"/>
                <w14:ligatures w14:val="none"/>
              </w:rPr>
              <w: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FA08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sychiatry Resear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EFE4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a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4F50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olely patients with schizophrenia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D65D0" w14:textId="77777777" w:rsidR="00527220" w:rsidRPr="001C1743" w:rsidRDefault="00527220" w:rsidP="00527220">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anadian Mental Health Association (CAMH). </w:t>
            </w:r>
          </w:p>
          <w:p w14:paraId="57C9C911"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366D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275 schizophrenia pati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C515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Severity scores ranging from an absence of physical violence to </w:t>
            </w:r>
            <w:r w:rsidRPr="001C1743">
              <w:rPr>
                <w:rFonts w:ascii="Times New Roman" w:eastAsia="Times New Roman" w:hAnsi="Times New Roman" w:cs="Times New Roman"/>
                <w:color w:val="000000"/>
                <w:kern w:val="0"/>
                <w:sz w:val="20"/>
                <w:szCs w:val="20"/>
                <w14:ligatures w14:val="none"/>
              </w:rPr>
              <w:lastRenderedPageBreak/>
              <w:t>assault resulting in serious bodily injury, as outlined in the Modified Overt Aggression Scale (MO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A5D2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Through EMR, 103 patients were identified as violent (78.64% </w:t>
            </w:r>
            <w:r w:rsidRPr="001C1743">
              <w:rPr>
                <w:rFonts w:ascii="Times New Roman" w:eastAsia="Times New Roman" w:hAnsi="Times New Roman" w:cs="Times New Roman"/>
                <w:color w:val="000000"/>
                <w:kern w:val="0"/>
                <w:sz w:val="20"/>
                <w:szCs w:val="20"/>
                <w14:ligatures w14:val="none"/>
              </w:rPr>
              <w:lastRenderedPageBreak/>
              <w:t>males) and 172 were identified as non-violent (64.44% males).</w:t>
            </w:r>
          </w:p>
          <w:p w14:paraId="6D63E752" w14:textId="77777777" w:rsidR="0018322B" w:rsidRPr="001C1743" w:rsidRDefault="0018322B" w:rsidP="00283808">
            <w:pPr>
              <w:rPr>
                <w:rFonts w:ascii="Times New Roman" w:eastAsia="Times New Roman" w:hAnsi="Times New Roman" w:cs="Times New Roman"/>
                <w:kern w:val="0"/>
                <w14:ligatures w14:val="none"/>
              </w:rPr>
            </w:pPr>
          </w:p>
          <w:p w14:paraId="2CAE2C4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On average, 71.64% of patients were males. </w:t>
            </w:r>
          </w:p>
          <w:p w14:paraId="30E65506"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892D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Violent patients: 44.82 years (12.95).</w:t>
            </w:r>
          </w:p>
          <w:p w14:paraId="5406C6EE" w14:textId="77777777" w:rsidR="0018322B" w:rsidRPr="001C1743" w:rsidRDefault="0018322B" w:rsidP="00283808">
            <w:pPr>
              <w:rPr>
                <w:rFonts w:ascii="Times New Roman" w:eastAsia="Times New Roman" w:hAnsi="Times New Roman" w:cs="Times New Roman"/>
                <w:kern w:val="0"/>
                <w14:ligatures w14:val="none"/>
              </w:rPr>
            </w:pPr>
          </w:p>
          <w:p w14:paraId="230A7D7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Non-violent patients: 38.54 years (12.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C125F" w14:textId="7DC6E813"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This study used one multivariable statistical method (binary </w:t>
            </w:r>
            <w:r w:rsidRPr="001C1743">
              <w:rPr>
                <w:rFonts w:ascii="Times New Roman" w:eastAsia="Times New Roman" w:hAnsi="Times New Roman" w:cs="Times New Roman"/>
                <w:color w:val="000000"/>
                <w:kern w:val="0"/>
                <w:sz w:val="20"/>
                <w:szCs w:val="20"/>
                <w14:ligatures w14:val="none"/>
              </w:rPr>
              <w:lastRenderedPageBreak/>
              <w:t xml:space="preserve">logistic regression model) and six </w:t>
            </w:r>
            <w:r w:rsidR="00A830BC" w:rsidRPr="001C1743">
              <w:rPr>
                <w:rFonts w:ascii="Times New Roman" w:eastAsia="Times New Roman" w:hAnsi="Times New Roman" w:cs="Times New Roman"/>
                <w:color w:val="000000"/>
                <w:kern w:val="0"/>
                <w:sz w:val="20"/>
                <w:szCs w:val="20"/>
                <w14:ligatures w14:val="none"/>
              </w:rPr>
              <w:t>ML classification</w:t>
            </w:r>
            <w:r w:rsidRPr="001C1743">
              <w:rPr>
                <w:rFonts w:ascii="Times New Roman" w:eastAsia="Times New Roman" w:hAnsi="Times New Roman" w:cs="Times New Roman"/>
                <w:color w:val="000000"/>
                <w:kern w:val="0"/>
                <w:sz w:val="20"/>
                <w:szCs w:val="20"/>
                <w14:ligatures w14:val="none"/>
              </w:rPr>
              <w:t xml:space="preserve"> algorithms for model prediction comparison: the least absolute shrinkage and selection operator (lasso), elastic net, random forest, gradient boosted regression trees (GBRT), support vector machine (SVM) classifier, and SVM classifiers with radial basis function (RBF) kernels</w:t>
            </w:r>
          </w:p>
        </w:tc>
      </w:tr>
    </w:tbl>
    <w:p w14:paraId="42172B2B" w14:textId="77777777" w:rsidR="0018322B" w:rsidRDefault="0018322B"/>
    <w:p w14:paraId="441F9A97" w14:textId="77777777" w:rsidR="0018322B" w:rsidRDefault="0018322B"/>
    <w:p w14:paraId="753AFCB8" w14:textId="77777777" w:rsidR="0018322B" w:rsidRDefault="0018322B"/>
    <w:p w14:paraId="16762983" w14:textId="77777777" w:rsidR="0018322B" w:rsidRDefault="0018322B"/>
    <w:p w14:paraId="3BFE073D" w14:textId="77777777" w:rsidR="0018322B" w:rsidRDefault="0018322B"/>
    <w:p w14:paraId="15D8059B" w14:textId="77777777" w:rsidR="0018322B" w:rsidRDefault="0018322B"/>
    <w:p w14:paraId="2899435E" w14:textId="77777777" w:rsidR="0018322B" w:rsidRDefault="0018322B"/>
    <w:p w14:paraId="747949A7" w14:textId="77777777" w:rsidR="0018322B" w:rsidRDefault="0018322B"/>
    <w:p w14:paraId="0FDF9455" w14:textId="77777777" w:rsidR="0018322B" w:rsidRDefault="0018322B"/>
    <w:p w14:paraId="301FF231" w14:textId="77777777" w:rsidR="0018322B" w:rsidRDefault="0018322B"/>
    <w:p w14:paraId="22E7A6F4" w14:textId="77777777" w:rsidR="0018322B" w:rsidRDefault="0018322B"/>
    <w:p w14:paraId="7EF3E316" w14:textId="1B3A948E" w:rsidR="0018322B" w:rsidRPr="001C1743" w:rsidRDefault="0018322B" w:rsidP="0018322B">
      <w:pPr>
        <w:rPr>
          <w:rFonts w:ascii="Times New Roman" w:eastAsia="Times New Roman" w:hAnsi="Times New Roman" w:cs="Times New Roman"/>
          <w:color w:val="000000"/>
          <w:kern w:val="0"/>
          <w14:ligatures w14:val="none"/>
        </w:rPr>
      </w:pPr>
      <w:r w:rsidRPr="001C1743">
        <w:rPr>
          <w:rFonts w:ascii="Times New Roman" w:eastAsia="Times New Roman" w:hAnsi="Times New Roman" w:cs="Times New Roman"/>
          <w:b/>
          <w:bCs/>
          <w:color w:val="000000"/>
          <w:kern w:val="0"/>
          <w:sz w:val="22"/>
          <w:szCs w:val="22"/>
          <w14:ligatures w14:val="none"/>
        </w:rPr>
        <w:t xml:space="preserve">Table 2. Performance Measures of Predictive </w:t>
      </w:r>
      <w:r w:rsidRPr="00F4035F">
        <w:rPr>
          <w:rFonts w:ascii="Times New Roman" w:eastAsia="Times New Roman" w:hAnsi="Times New Roman" w:cs="Times New Roman"/>
          <w:b/>
          <w:bCs/>
          <w:color w:val="000000"/>
          <w:kern w:val="0"/>
          <w:sz w:val="22"/>
          <w:szCs w:val="22"/>
          <w14:ligatures w14:val="none"/>
        </w:rPr>
        <w:t>Model</w:t>
      </w:r>
      <w:r w:rsidR="00F4035F">
        <w:rPr>
          <w:rFonts w:ascii="Times New Roman" w:eastAsia="Times New Roman" w:hAnsi="Times New Roman" w:cs="Times New Roman"/>
          <w:b/>
          <w:bCs/>
          <w:color w:val="000000"/>
          <w:kern w:val="0"/>
          <w:sz w:val="22"/>
          <w:szCs w:val="22"/>
          <w14:ligatures w14:val="none"/>
        </w:rPr>
        <w:t>s (Primary Outcome)</w:t>
      </w:r>
    </w:p>
    <w:tbl>
      <w:tblPr>
        <w:tblW w:w="0" w:type="auto"/>
        <w:tblCellMar>
          <w:top w:w="15" w:type="dxa"/>
          <w:left w:w="15" w:type="dxa"/>
          <w:bottom w:w="15" w:type="dxa"/>
          <w:right w:w="15" w:type="dxa"/>
        </w:tblCellMar>
        <w:tblLook w:val="04A0" w:firstRow="1" w:lastRow="0" w:firstColumn="1" w:lastColumn="0" w:noHBand="0" w:noVBand="1"/>
      </w:tblPr>
      <w:tblGrid>
        <w:gridCol w:w="866"/>
        <w:gridCol w:w="1597"/>
        <w:gridCol w:w="1505"/>
        <w:gridCol w:w="1190"/>
        <w:gridCol w:w="1014"/>
        <w:gridCol w:w="2086"/>
        <w:gridCol w:w="1536"/>
        <w:gridCol w:w="1583"/>
        <w:gridCol w:w="1563"/>
      </w:tblGrid>
      <w:tr w:rsidR="006E3C73" w:rsidRPr="001C1743" w14:paraId="2261FB52"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CDF6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Author and year (c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21E3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Outcome predicted/predicted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E3AF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Data 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8C96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Selected predictive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4678B" w14:textId="2C72A094"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Validation (if yes, describe</w:t>
            </w:r>
            <w:r w:rsidR="009A5D50">
              <w:rPr>
                <w:rFonts w:ascii="Times New Roman" w:eastAsia="Times New Roman" w:hAnsi="Times New Roman" w:cs="Times New Roman"/>
                <w:b/>
                <w:bCs/>
                <w:color w:val="000000"/>
                <w:kern w:val="0"/>
                <w:sz w:val="20"/>
                <w:szCs w:val="20"/>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4E62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Performance of the selected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E823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Validity of the selected model (if validity was comple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7831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Selected (strongest) predictor 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C681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0"/>
                <w:szCs w:val="20"/>
                <w14:ligatures w14:val="none"/>
              </w:rPr>
              <w:t>Limitations</w:t>
            </w:r>
          </w:p>
        </w:tc>
      </w:tr>
      <w:tr w:rsidR="006E3C73" w:rsidRPr="001C1743" w14:paraId="19A401E8"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33EC6" w14:textId="155453ED"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anielsen et al., 2019</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JrEgPfLd","properties":{"formattedCitation":"(1)","plainCitation":"(1)","noteIndex":0},"citationItems":[{"id":150,"uris":["http://zotero.org/groups/5102294/items/XEVXK3CD"],"itemData":{"id":150,"type":"article-journal","abstract":"Objective Mechanical restraint (MR) is used to prevent patients from harming themselves or others during inpatient treatment. The objective of this study was to investigate whether incident MR occurring in the first 3 days following admission could be predicted based on analysis of electronic health data available after the first hour of admission. Methods The dataset consisted of clinical notes from electronic health records from the Central Denmark Region and data from the Danish Health Registers from patients admitted to a psychiatric department in the period from 2011 to 2015. Supervised machine learning algorithms were trained on a randomly selected subset of the data and validated using an independent test dataset. Results A total of 5050 patients with 8869 admissions were included in the study. One hundred patients were mechanically restrained in the period between one hour and 3 days after the admission. A Random Forest algorithm predicted MR with an area under the curve of 0.87 (95% CI 0.79–0.93). At 94% specificity, the sensitivity was 56%. Among the ten strongest predictors, nine were derived from the clinical notes. Conclusions These findings open for the development of an early warning system that may guide interventions to reduce the use of MR.","container-title":"Acta Psychiatrica Scandinavica","DOI":"10.1111/acps.13061","ISSN":"1600-0447","issue":"2","language":"en","license":"© 2019 John Wiley &amp; Sons A/S. Published by John Wiley &amp; Sons Ltd","note":"_eprint: https://onlinelibrary.wiley.com/doi/pdf/10.1111/acps.13061","page":"147-157","source":"Wiley Online Library","title":"Predicting mechanical restraint of psychiatric inpatients by applying machine learning on electronic health data","volume":"140","author":[{"family":"Danielsen","given":"A. A."},{"family":"Fenger","given":"M. H. J."},{"family":"Østergaard","given":"S. D."},{"family":"Nielbo","given":"K. L."},{"family":"Mors","given":"O."}],"issued":{"date-parts":[["2019"]]}}}],"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1)</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BFE6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cident of mechanical restraint episode occurring between the first hour of admission and the first 3 days following admi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CAD4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Electronic health data (clinical notes in natural language, binary data, numerical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F9B0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upervised Machine Learning (Random Forest algorith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A9A5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Validated using an independent test dataset.</w:t>
            </w:r>
          </w:p>
          <w:p w14:paraId="6EE06DD9" w14:textId="77777777" w:rsidR="0018322B" w:rsidRPr="001C1743" w:rsidRDefault="0018322B" w:rsidP="00283808">
            <w:pPr>
              <w:rPr>
                <w:rFonts w:ascii="Times New Roman" w:eastAsia="Times New Roman" w:hAnsi="Times New Roman" w:cs="Times New Roman"/>
                <w:kern w:val="0"/>
                <w14:ligatures w14:val="none"/>
              </w:rPr>
            </w:pPr>
          </w:p>
          <w:p w14:paraId="32E3010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y set aside 70% of admissions for the training set and 30% of admissions for the test set (used for valid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BA2FD" w14:textId="77777777" w:rsidR="0018322B" w:rsidRPr="001C1743" w:rsidRDefault="0018322B" w:rsidP="0018322B">
            <w:pPr>
              <w:numPr>
                <w:ilvl w:val="0"/>
                <w:numId w:val="1"/>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UC of 0.87 (95% CI 0.79-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8B341" w14:textId="77777777" w:rsidR="0018322B" w:rsidRPr="001C1743" w:rsidRDefault="0018322B" w:rsidP="0018322B">
            <w:pPr>
              <w:numPr>
                <w:ilvl w:val="0"/>
                <w:numId w:val="2"/>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t 94% specificity, sensitivity was 56% and PPV was 8.1%</w:t>
            </w:r>
          </w:p>
          <w:p w14:paraId="75219B4D" w14:textId="77777777" w:rsidR="0018322B" w:rsidRPr="001C1743" w:rsidRDefault="0018322B" w:rsidP="0018322B">
            <w:pPr>
              <w:numPr>
                <w:ilvl w:val="0"/>
                <w:numId w:val="2"/>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t 88% specificity, sensitivity was 74% and PPV was 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FDF3F" w14:textId="77777777" w:rsidR="0018322B" w:rsidRPr="001C1743" w:rsidRDefault="0018322B" w:rsidP="0018322B">
            <w:pPr>
              <w:numPr>
                <w:ilvl w:val="0"/>
                <w:numId w:val="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45 predictors were included in the final Random Forest model</w:t>
            </w:r>
          </w:p>
          <w:p w14:paraId="04343A8C" w14:textId="77777777" w:rsidR="0018322B" w:rsidRPr="001C1743" w:rsidRDefault="0018322B" w:rsidP="0018322B">
            <w:pPr>
              <w:numPr>
                <w:ilvl w:val="0"/>
                <w:numId w:val="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The top 10 predictors ranked by importance </w:t>
            </w:r>
            <w:r w:rsidRPr="001C1743">
              <w:rPr>
                <w:rFonts w:ascii="Times New Roman" w:eastAsia="Times New Roman" w:hAnsi="Times New Roman" w:cs="Times New Roman"/>
                <w:color w:val="000000"/>
                <w:kern w:val="0"/>
                <w:sz w:val="20"/>
                <w:szCs w:val="20"/>
                <w:u w:val="single"/>
                <w14:ligatures w14:val="none"/>
              </w:rPr>
              <w:t>(see Table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6CB59" w14:textId="77777777" w:rsidR="0018322B" w:rsidRPr="001C1743" w:rsidRDefault="0018322B" w:rsidP="0018322B">
            <w:pPr>
              <w:numPr>
                <w:ilvl w:val="0"/>
                <w:numId w:val="4"/>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The risk of MR recurrence was not considered, only incident episodes or MR. </w:t>
            </w:r>
          </w:p>
        </w:tc>
      </w:tr>
      <w:tr w:rsidR="006E3C73" w:rsidRPr="001C1743" w14:paraId="793C29A9"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9DC53" w14:textId="6BABD41F"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Fazel et al., 2021</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cLwkaIvK","properties":{"formattedCitation":"(2)","plainCitation":"(2)","noteIndex":0},"citationItems":[{"id":154,"uris":["http://zotero.org/groups/5102294/items/UFR43LR5"],"itemData":{"id":154,"type":"article-journal","abstract":"BACKGROUND: Violence perpetrated by psychiatric inpatients is associated with modifiable factors. Current structured approaches to assess inpatient violence risk lack predictive validity and linkage to interventions.\nMETHODS: Adult psychiatric inpatients on forensic and general wards in three psychiatric hospitals were recruited and followed up prospectively for 6 months. Information on modifiable (dynamic) risk factors were collected every 1-4 weeks, and baseline background factors. Data were transferred to a web-based monitoring system (FOxWeb) to calculate a total dynamic risk score. Outcomes were extracted from an incident-reporting system recording aggression and interpersonal violence. The association between total dynamic score and violent incidents was assessed by multilevel logistic regression and compared with dynamic score excluded.\nRESULTS: We recruited 89 patients and conducted 624 separate assessments (median 5/patient). Mean age was 39 (s.d. 12.5) years with 20% (n = 18) female. Common diagnoses were schizophrenia-spectrum disorders (70%, n = 62) and personality disorders (20%, n = 18). There were 93 violent incidents. Factors contributing to violence risk were a total dynamic score of </w:instrText>
            </w:r>
            <w:r w:rsidR="006E3C73">
              <w:rPr>
                <w:rFonts w:ascii="Cambria Math" w:eastAsia="Times New Roman" w:hAnsi="Cambria Math" w:cs="Cambria Math"/>
                <w:color w:val="000000"/>
                <w:kern w:val="0"/>
                <w:sz w:val="20"/>
                <w:szCs w:val="20"/>
                <w14:ligatures w14:val="none"/>
              </w:rPr>
              <w:instrText>⩾</w:instrText>
            </w:r>
            <w:r w:rsidR="006E3C73">
              <w:rPr>
                <w:rFonts w:ascii="Times New Roman" w:eastAsia="Times New Roman" w:hAnsi="Times New Roman" w:cs="Times New Roman"/>
                <w:color w:val="000000"/>
                <w:kern w:val="0"/>
                <w:sz w:val="20"/>
                <w:szCs w:val="20"/>
                <w14:ligatures w14:val="none"/>
              </w:rPr>
              <w:instrText xml:space="preserve">1 (OR 3.39, 95% CI 1.25-9.20), 10-year increase in age (OR 0.67, 0.47-0.96), and female sex (OR 2.78, 1.04-7.40). Non-significant associations with schizophrenia-spectrum disorder were found (OR 0.50, 0.20-1.21). In a fixed-effect model using all covariates, AUC was 0.77 (0.72-0.82) and 0.75 (0.70-0.80) when the dynamic score was excluded.\nCONCLUSIONS: In predicting violence risk in individuals with psychiatric disorders, modifiable factors added little incremental value beyond static ones in a psychiatric inpatient setting. Future work should make a clear distinction between risk factors that assist in prediction and those linked to needs.","container-title":"Psychological Medicine","DOI":"10.1017/S0033291721002063","ISSN":"1469-8978","issue":"2","journalAbbreviation":"Psychol Med","language":"eng","note":"PMID: 34024292\nPMCID: PMC9899559","page":"590-596","source":"PubMed","title":"Modifiable risk factors for inpatient violence in psychiatric hospital: prospective study and prediction model","title-short":"Modifiable risk factors for inpatient violence in psychiatric hospital","volume":"53","author":[{"family":"Fazel","given":"Seena"},{"family":"Toynbee","given":"Mark"},{"family":"Ryland","given":"Howard"},{"family":"Vazquez-Montes","given":"Maria"},{"family":"Al-Taiar","given":"Hasanen"},{"family":"Wolf","given":"Achim"},{"family":"Aziz","given":"Omar"},{"family":"Khosla","given":"Vivek"},{"family":"Gulati","given":"Gautam"},{"family":"Fanshawe","given":"Thomas"}],"issued":{"date-parts":[["2023",1]]}}}],"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2)</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63B15"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ggression and interpersonal violence as recorded on the incident reporting syst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59A2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ynamic variables: web-based risk monitoring tool (an online questionnaire with 10 questions, each with a 5-point Likert scale assessing the patient’s dynamic risk factors)</w:t>
            </w:r>
          </w:p>
          <w:p w14:paraId="18F797DF" w14:textId="77777777" w:rsidR="0018322B" w:rsidRPr="001C1743" w:rsidRDefault="0018322B" w:rsidP="00283808">
            <w:pPr>
              <w:rPr>
                <w:rFonts w:ascii="Times New Roman" w:eastAsia="Times New Roman" w:hAnsi="Times New Roman" w:cs="Times New Roman"/>
                <w:kern w:val="0"/>
                <w14:ligatures w14:val="none"/>
              </w:rPr>
            </w:pPr>
          </w:p>
          <w:p w14:paraId="6D8A075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tatic variables: patient char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8CA2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ultilevel logistic regression (in a fixed-effect model using all covari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03ED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odel needs further internal validation (i.e., resampling techniques like boot-strapping or cross-validation) as well as validation using independent external samp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8986D" w14:textId="77777777" w:rsidR="0018322B" w:rsidRPr="001C1743" w:rsidRDefault="0018322B" w:rsidP="0018322B">
            <w:pPr>
              <w:numPr>
                <w:ilvl w:val="0"/>
                <w:numId w:val="5"/>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UC of 0.77 (95% CI: 0.72-0.82) with inclusion of the dynamic scores and 0.75 (0.70-0.80) without the dynamic sco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C55E7" w14:textId="21D836F7"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8639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main model included the following variables: total dynamic score as a binary variable (&gt;0 vs. 0), age, female sex, ward (forensic vs. general), and diagnosis. A total dynamic score greater than 0, female sex, and younger age were associated with an increased risk of violent incidents.</w:t>
            </w:r>
          </w:p>
          <w:p w14:paraId="2B92A966" w14:textId="77777777" w:rsidR="0018322B" w:rsidRPr="001C1743" w:rsidRDefault="0018322B" w:rsidP="00283808">
            <w:pPr>
              <w:rPr>
                <w:rFonts w:ascii="Times New Roman" w:eastAsia="Times New Roman" w:hAnsi="Times New Roman" w:cs="Times New Roman"/>
                <w:kern w:val="0"/>
                <w14:ligatures w14:val="none"/>
              </w:rPr>
            </w:pPr>
          </w:p>
          <w:p w14:paraId="3479715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ne of the ten dynamic items were predictive on their 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DF4C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risk factors were identified from a large systemic review and meta-analysis based on outpatient and inpatient settings.</w:t>
            </w:r>
          </w:p>
          <w:p w14:paraId="76A4CF95" w14:textId="77777777" w:rsidR="0018322B" w:rsidRPr="001C1743" w:rsidRDefault="0018322B" w:rsidP="00283808">
            <w:pPr>
              <w:rPr>
                <w:rFonts w:ascii="Times New Roman" w:eastAsia="Times New Roman" w:hAnsi="Times New Roman" w:cs="Times New Roman"/>
                <w:kern w:val="0"/>
                <w14:ligatures w14:val="none"/>
              </w:rPr>
            </w:pPr>
          </w:p>
          <w:p w14:paraId="2BBC7E0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Outcome data was based on routinely collected data which is likely underreported. </w:t>
            </w:r>
          </w:p>
        </w:tc>
      </w:tr>
      <w:tr w:rsidR="006E3C73" w:rsidRPr="001C1743" w14:paraId="2A4B574D"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7250B" w14:textId="4D6ECFF0"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eiss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4NlxNj48","properties":{"formattedCitation":"(3)","plainCitation":"(3)","noteIndex":0},"citationItems":[{"id":156,"uris":["http://zotero.org/groups/5102294/items/ERWNU8J2"],"itemData":{"id":156,"type":"article-journal","abstract":"BACKGROUND: Many people with mental disorders in the United States remain either medically untreated or inadequately treated, which is often attributed to diagnostic overshadowing, a common occurrence across the nation in emergency departments.\nOBJECTIVE: The aim of this research is to create a tool that supports accurate assessment and distinguishing behavioral symptoms between psychiatric illness and coexisting medical conditions in the emergency department, thus leading to appropriate care and placement.\nDESIGN: Retrospective cohort design of 133 psychiatric admissions were reviewed between the years 2011 and 2015.\nRESULTS: Logistic regression retained three factors: age greater than 70 years (odds ratio [OR] = 6.575, 95% confidence interval [CI] = 2.58-16.76), abnormal heart rate (OR = 8.48, 95% CI = 3.39-28.42), and abnormal temperature (OR = 9.82, 95% CI = 3.91-18.40). The three factors were then placed into a screening tool. The presence of each factor equaled 1 point. If the total score was greater than 2, the sensitivity of the tool was 68.7% and the specificity of the tool was 85.8%.\nCONCLUSIONS: Coexisting medical conditions in the psychiatric population may present as behavioral symptoms; however, the use of a tool that focuses assessment toward medical factors such as abnormal heart rate, abnormal temperature, and advanced age can direct further investigation of behavioral symptoms.","container-title":"Journal of the American Psychiatric Nurses Association","DOI":"10.1177/1078390317728775","ISSN":"1532-5725","issue":"4","journalAbbreviation":"J Am Psychiatr Nurses Assoc","language":"eng","note":"PMID: 28862084","page":"327-331","source":"PubMed","title":"Diagnostic Overshadowing of the Psychiatric Population in the Emergency Department: Physiological Factors Identified for an Early Warning System","title-short":"Diagnostic Overshadowing of the Psychiatric Population in the Emergency Department","volume":"24","author":[{"family":"Geiss","given":"Michelle"},{"family":"Chamberlain","given":"Jill"},{"family":"Weaver","given":"Tamsyn"},{"family":"McCormick","given":"Carrie"},{"family":"Raufer","given":"Ashley"},{"family":"Scoggins","given":"Lorna"},{"family":"Petersen","given":"Lindsey"},{"family":"Davis","given":"Shannon"},{"family":"Edmonson","given":"Deborah"}],"issued":{"date-parts":[["2018"]]}}}],"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3)</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4D90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Emergent medical ev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5FC8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edical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619A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Bivariate chi-square tests were first performed to determine which of the 17 variables were significant to be </w:t>
            </w:r>
            <w:r w:rsidRPr="001C1743">
              <w:rPr>
                <w:rFonts w:ascii="Times New Roman" w:eastAsia="Times New Roman" w:hAnsi="Times New Roman" w:cs="Times New Roman"/>
                <w:color w:val="000000"/>
                <w:kern w:val="0"/>
                <w:sz w:val="20"/>
                <w:szCs w:val="20"/>
                <w14:ligatures w14:val="none"/>
              </w:rPr>
              <w:lastRenderedPageBreak/>
              <w:t>included in a logistic regression mode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37F4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78012" w14:textId="77777777" w:rsidR="0018322B" w:rsidRPr="001C1743" w:rsidRDefault="0018322B" w:rsidP="0018322B">
            <w:pPr>
              <w:numPr>
                <w:ilvl w:val="0"/>
                <w:numId w:val="6"/>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Sensitivity of the screening tool was 68.7% and specificity was 85.5% when the total score was greater than 2 (i.e., if two or more predictive </w:t>
            </w:r>
            <w:r w:rsidRPr="001C1743">
              <w:rPr>
                <w:rFonts w:ascii="Times New Roman" w:eastAsia="Times New Roman" w:hAnsi="Times New Roman" w:cs="Times New Roman"/>
                <w:color w:val="000000"/>
                <w:kern w:val="0"/>
                <w:sz w:val="20"/>
                <w:szCs w:val="20"/>
                <w14:ligatures w14:val="none"/>
              </w:rPr>
              <w:lastRenderedPageBreak/>
              <w:t>factors were pre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8F6DF" w14:textId="2C0C8AF4"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3BC06" w14:textId="1277C61C"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Predictive variables used to create a new screening tool: advanced age (greater than 70 years), abnormal heart rate (below 60 or above 100), abnormal temperature (38 degrees </w:t>
            </w:r>
            <w:r w:rsidR="00F4035F" w:rsidRPr="001C1743">
              <w:rPr>
                <w:rFonts w:ascii="Times New Roman" w:eastAsia="Times New Roman" w:hAnsi="Times New Roman" w:cs="Times New Roman"/>
                <w:color w:val="000000"/>
                <w:kern w:val="0"/>
                <w:sz w:val="20"/>
                <w:szCs w:val="20"/>
                <w14:ligatures w14:val="none"/>
              </w:rPr>
              <w:t>Celsius</w:t>
            </w:r>
            <w:r w:rsidRPr="001C1743">
              <w:rPr>
                <w:rFonts w:ascii="Times New Roman" w:eastAsia="Times New Roman" w:hAnsi="Times New Roman" w:cs="Times New Roman"/>
                <w:color w:val="000000"/>
                <w:kern w:val="0"/>
                <w:sz w:val="20"/>
                <w:szCs w:val="20"/>
                <w14:ligatures w14:val="none"/>
              </w:rPr>
              <w:t xml:space="preserve"> or hig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12B6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mall sample size and likely residual confounding to explain the differences in the two comparison groups</w:t>
            </w:r>
          </w:p>
        </w:tc>
      </w:tr>
      <w:tr w:rsidR="006E3C73" w:rsidRPr="001C1743" w14:paraId="20C1940C"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0FDFD" w14:textId="7D37B081"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ou et al., 202</w:t>
            </w:r>
            <w:r w:rsidR="006E3C73">
              <w:rPr>
                <w:rFonts w:ascii="Times New Roman" w:eastAsia="Times New Roman" w:hAnsi="Times New Roman" w:cs="Times New Roman"/>
                <w:color w:val="000000"/>
                <w:kern w:val="0"/>
                <w:sz w:val="20"/>
                <w:szCs w:val="20"/>
                <w14:ligatures w14:val="none"/>
              </w:rPr>
              <w:t xml:space="preserve">1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wAGnqqku","properties":{"formattedCitation":"(4)","plainCitation":"(4)","noteIndex":0},"citationItems":[{"id":165,"uris":["http://zotero.org/groups/5102294/items/ZSA4LXU3"],"itemData":{"id":165,"type":"article-journal","abstract":"Despite numerous risk factors associated with violence in patients with schizophrenia, predicting and preventing violent behavior is still a challenge. At present, machine learning (ML) has become a promising strategy for guiding individualized assessment. To build an effective model to predict the risk of violence in patients with schizophrenia, we proposed a hybrid ML method to improve the prediction capability in 42 violent offenders with schizophrenia and 33 non-violent patients with schizophrenia. The results revealed that the final model, which combined multimodal data, achieved the highest prediction performance with an accuracy of 90.67%. Specifically, the model, which fused three modalities of neuroimaging data, achieved a better accuracy than other fused models. In addition, the msot discriminative neuroimaging features involved in the prefrontal-temporal cognitive circuit and striatum reward system, indicating that dysfunction in cortical-subcortical circuits might be associated with high risk of violence in patients with schizophrenia. This study provides the first evidence supporting that the combination of specific multimodal neuroimaging and clinical data in ML analysis can effectively identify violent patients with schizophrenia. Furthermore, this work is crucial for the development of neuro-prediction models that could facilitate individualized treatment and interventions for violent behaviors in patients with schizophrenia.","container-title":"Psychiatry Research","DOI":"10.1016/j.psychres.2021.114294","ISSN":"1872-7123","journalAbbreviation":"Psychiatry Res","language":"eng","note":"PMID: 34823086","page":"114294","source":"PubMed","title":"Identification of violent patients with schizophrenia using a hybrid machine learning approach at the individual level","volume":"306","author":[{"family":"Gou","given":"Ningzhi"},{"family":"Xiang","given":"Yizhen"},{"family":"Zhou","given":"Jiansong"},{"family":"Zhang","given":"Simei"},{"family":"Zhong","given":"Shaoling"},{"family":"Lu","given":"Juntao"},{"family":"Liang","given":"Xiaoxi"},{"family":"Liu","given":"Jin"},{"family":"Wang","given":"Xiaoping"}],"issued":{"date-parts":[["2021",12]]}}}],"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4)</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CA4A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Violent offenses (violent crimes, including killing or assaulting other people), and degree of violence as quantified by Modified Overt Aggression Scale scor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5A16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ociodemographic-clinical features (clinical data) and three modalities of neuroimaging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D437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Least Absolute Shrinkage and Selection Operator (LASSO) regression and Support Vector Mach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0C57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 external valid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3BB99" w14:textId="77777777" w:rsidR="0018322B" w:rsidRPr="001C1743" w:rsidRDefault="0018322B" w:rsidP="0018322B">
            <w:pPr>
              <w:numPr>
                <w:ilvl w:val="0"/>
                <w:numId w:val="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ocio-demographic and clinical model (with four variables): AUC of 0.91, sensitivity of 75.76% and specificity of 83.33%</w:t>
            </w:r>
          </w:p>
          <w:p w14:paraId="2B80BFDD" w14:textId="77777777" w:rsidR="0018322B" w:rsidRPr="001C1743" w:rsidRDefault="0018322B" w:rsidP="0018322B">
            <w:pPr>
              <w:numPr>
                <w:ilvl w:val="0"/>
                <w:numId w:val="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3-way neuroimaging data: AUC of 0.91, sensitivity of 93.94%, specificity of 80.95%</w:t>
            </w:r>
          </w:p>
          <w:p w14:paraId="054D4EB1" w14:textId="77777777" w:rsidR="0018322B" w:rsidRPr="001C1743" w:rsidRDefault="0018322B" w:rsidP="0018322B">
            <w:pPr>
              <w:numPr>
                <w:ilvl w:val="0"/>
                <w:numId w:val="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Combined neuroimaging and sociodemographic data: AUC of 0.95, sensitivity of 90.91%, specificity of 9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081C5" w14:textId="700527D9"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F0F26"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iscriminative clinical variables included hostility, psychopathy, low education, and overall score on the HCR-20 (violence risk assessment).</w:t>
            </w:r>
          </w:p>
          <w:p w14:paraId="57C50191" w14:textId="77777777" w:rsidR="0018322B" w:rsidRPr="001C1743" w:rsidRDefault="0018322B" w:rsidP="00283808">
            <w:pPr>
              <w:rPr>
                <w:rFonts w:ascii="Times New Roman" w:eastAsia="Times New Roman" w:hAnsi="Times New Roman" w:cs="Times New Roman"/>
                <w:kern w:val="0"/>
                <w14:ligatures w14:val="none"/>
              </w:rPr>
            </w:pPr>
          </w:p>
          <w:p w14:paraId="3BDA039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iscriminative neuroimaging features: frontotemporal pathway and the subcortical system (i.e., temporal, frontal, parietal, and striatum systems). </w:t>
            </w:r>
          </w:p>
          <w:p w14:paraId="35C7E775"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7512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trict inclusion criteria (only included male patients without any other comorbidities, including substance abuse); limited information on the patient’s history of medication status, unable to study the effect of substance abuse; small sample size</w:t>
            </w:r>
          </w:p>
        </w:tc>
      </w:tr>
      <w:tr w:rsidR="006E3C73" w:rsidRPr="001C1743" w14:paraId="42944AA9"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95764" w14:textId="2CB8544E"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Greytak</w:t>
            </w:r>
            <w:proofErr w:type="spellEnd"/>
            <w:r w:rsidRPr="001C1743">
              <w:rPr>
                <w:rFonts w:ascii="Times New Roman" w:eastAsia="Times New Roman" w:hAnsi="Times New Roman" w:cs="Times New Roman"/>
                <w:color w:val="000000"/>
                <w:kern w:val="0"/>
                <w:sz w:val="20"/>
                <w:szCs w:val="20"/>
                <w14:ligatures w14:val="none"/>
              </w:rPr>
              <w:t xml:space="preserve"> et al., 2017</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GswOvHUV","properties":{"formattedCitation":"(5)","plainCitation":"(5)","noteIndex":0},"citationItems":[{"id":158,"uris":["http://zotero.org/groups/5102294/items/I3AI4QF4"],"itemData":{"id":158,"type":"article-journal","abstract":"OBJECTIVE: The addition of rapid response teams (RRTs) has emerged as a treatment option for medically deteriorating psychiatric inpatients. The goal of this study was to identify risk factors for use of RRTs at the time of initial psychiatric evaluation and develop measures to predict use of this emergent medical intervention. We have not located any studies that have previously addressed this issue.\nMETHODS: We studied the use of RRTs and code teams (CTs) on inpatient general and specialty psychiatric services in a large urban academic psychiatric hospital. RRT or CT calls were made for 60 patients on these units between January, 2010 and December, 2012. Our retrospective chart review study compared the cases of these 60 patients with 120 matched controls. Using χ and the Fisher exact tests, we identified variables that differed significantly between the case and control groups. Next, we used a forward stepwise regression model to create prediction tools to risk stratify patients at the time of initial assessment.\nRESULTS: Bivariate analyses identified 14 independent statistically significant patient variables. We created 2 risk prediction tools: (1) an \"exhaustive\" tool (which used 12 of the total 38 factors we considered) based on a stepwise regression model that yielded an area under the receiver operating curve (AUC) of 0.91, and (2) a simplified tool referred to by the acronym \"SCHEME\" with 6 factors and an AUC of 0.76.\nCONCLUSIONS: We propose the acronym SCHEME to refer to a tool that can be used to quickly and easily assess medical risk in prospective psychiatric inpatients at the time of admission, which can help reduce the use of RRTs and CTs.","container-title":"Journal of Psychiatric Practice","DOI":"10.1097/PRA.0000000000000270","ISSN":"1538-1145","issue":"6","journalAbbreviation":"J Psychiatr Pract","language":"eng","note":"PMID: 29303946","page":"390-400","source":"PubMed","title":"Use of Rapid Response Teams in Psychiatry: Variables that Impact Safety","title-short":"Use of Rapid Response Teams in Psychiatry","volume":"23","author":[{"family":"Greytak","given":"Ryan"},{"family":"Wang","given":"Joanna Y."},{"family":"Hsu","given":"Yea-Jen"},{"family":"Marsteller","given":"Jill"},{"family":"Jayaram","given":"Geetha"}],"issued":{"date-parts":[["2017",11]]}}}],"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5)</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A78A9" w14:textId="368702C9"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Use of emergent medical intervention (e.g., psychiatric </w:t>
            </w:r>
            <w:r w:rsidRPr="001C1743">
              <w:rPr>
                <w:rFonts w:ascii="Times New Roman" w:eastAsia="Times New Roman" w:hAnsi="Times New Roman" w:cs="Times New Roman"/>
                <w:color w:val="000000"/>
                <w:kern w:val="0"/>
                <w:sz w:val="20"/>
                <w:szCs w:val="20"/>
                <w14:ligatures w14:val="none"/>
              </w:rPr>
              <w:lastRenderedPageBreak/>
              <w:t>inpatients requiring a rapid response or full 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3C35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Patient charts in electronic health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A83B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Multiple logistic regression models </w:t>
            </w:r>
            <w:r w:rsidRPr="001C1743">
              <w:rPr>
                <w:rFonts w:ascii="Times New Roman" w:eastAsia="Times New Roman" w:hAnsi="Times New Roman" w:cs="Times New Roman"/>
                <w:color w:val="000000"/>
                <w:kern w:val="0"/>
                <w:sz w:val="20"/>
                <w:szCs w:val="20"/>
                <w14:ligatures w14:val="none"/>
              </w:rPr>
              <w:lastRenderedPageBreak/>
              <w:t>using the forward stepwise selection of 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B5DB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Not 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720B3" w14:textId="561A07D3" w:rsidR="0018322B" w:rsidRPr="001C1743" w:rsidRDefault="0018322B" w:rsidP="0018322B">
            <w:pPr>
              <w:numPr>
                <w:ilvl w:val="0"/>
                <w:numId w:val="8"/>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12-variable model: AUC of 0.91 and a McFadden </w:t>
            </w:r>
            <w:r w:rsidR="006E3C73" w:rsidRPr="001C1743">
              <w:rPr>
                <w:rFonts w:ascii="Times New Roman" w:eastAsia="Times New Roman" w:hAnsi="Times New Roman" w:cs="Times New Roman"/>
                <w:color w:val="000000"/>
                <w:kern w:val="0"/>
                <w:sz w:val="20"/>
                <w:szCs w:val="20"/>
                <w14:ligatures w14:val="none"/>
              </w:rPr>
              <w:lastRenderedPageBreak/>
              <w:t>pseudo-R</w:t>
            </w:r>
            <w:r w:rsidRPr="001C1743">
              <w:rPr>
                <w:rFonts w:ascii="Times New Roman" w:eastAsia="Times New Roman" w:hAnsi="Times New Roman" w:cs="Times New Roman"/>
                <w:color w:val="000000"/>
                <w:kern w:val="0"/>
                <w:sz w:val="20"/>
                <w:szCs w:val="20"/>
                <w14:ligatures w14:val="none"/>
              </w:rPr>
              <w:t>^2 of 47.5%</w:t>
            </w:r>
          </w:p>
          <w:p w14:paraId="72FE7074" w14:textId="77777777" w:rsidR="0018322B" w:rsidRPr="001C1743" w:rsidRDefault="0018322B" w:rsidP="0018322B">
            <w:pPr>
              <w:numPr>
                <w:ilvl w:val="0"/>
                <w:numId w:val="8"/>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6-variable “</w:t>
            </w:r>
            <w:proofErr w:type="spellStart"/>
            <w:proofErr w:type="gramStart"/>
            <w:r w:rsidRPr="001C1743">
              <w:rPr>
                <w:rFonts w:ascii="Times New Roman" w:eastAsia="Times New Roman" w:hAnsi="Times New Roman" w:cs="Times New Roman"/>
                <w:color w:val="000000"/>
                <w:kern w:val="0"/>
                <w:sz w:val="20"/>
                <w:szCs w:val="20"/>
                <w14:ligatures w14:val="none"/>
              </w:rPr>
              <w:t>SCHEME”model</w:t>
            </w:r>
            <w:proofErr w:type="spellEnd"/>
            <w:proofErr w:type="gramEnd"/>
            <w:r w:rsidRPr="001C1743">
              <w:rPr>
                <w:rFonts w:ascii="Times New Roman" w:eastAsia="Times New Roman" w:hAnsi="Times New Roman" w:cs="Times New Roman"/>
                <w:color w:val="000000"/>
                <w:kern w:val="0"/>
                <w:sz w:val="20"/>
                <w:szCs w:val="20"/>
                <w14:ligatures w14:val="none"/>
              </w:rPr>
              <w:t>: AUC of 0.76 and R^2 of 1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D14E4" w14:textId="66255B1B"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74752" w14:textId="1C455909"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Six-item “SCHEME” Model: history of </w:t>
            </w:r>
            <w:r w:rsidRPr="001C1743">
              <w:rPr>
                <w:rFonts w:ascii="Times New Roman" w:eastAsia="Times New Roman" w:hAnsi="Times New Roman" w:cs="Times New Roman"/>
                <w:color w:val="000000"/>
                <w:kern w:val="0"/>
                <w:sz w:val="20"/>
                <w:szCs w:val="20"/>
                <w14:ligatures w14:val="none"/>
              </w:rPr>
              <w:lastRenderedPageBreak/>
              <w:t xml:space="preserve">stenting/angioplasty, chronic psychotic illness, </w:t>
            </w:r>
            <w:r w:rsidR="00F4035F" w:rsidRPr="001C1743">
              <w:rPr>
                <w:rFonts w:ascii="Times New Roman" w:eastAsia="Times New Roman" w:hAnsi="Times New Roman" w:cs="Times New Roman"/>
                <w:color w:val="000000"/>
                <w:kern w:val="0"/>
                <w:sz w:val="20"/>
                <w:szCs w:val="20"/>
                <w14:ligatures w14:val="none"/>
              </w:rPr>
              <w:t>hepatitis</w:t>
            </w:r>
            <w:r w:rsidRPr="001C1743">
              <w:rPr>
                <w:rFonts w:ascii="Times New Roman" w:eastAsia="Times New Roman" w:hAnsi="Times New Roman" w:cs="Times New Roman"/>
                <w:color w:val="000000"/>
                <w:kern w:val="0"/>
                <w:sz w:val="20"/>
                <w:szCs w:val="20"/>
                <w14:ligatures w14:val="none"/>
              </w:rPr>
              <w:t xml:space="preserve"> C, history of epilepsy, history of mood disorder, and electrolyte abnorm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7DC1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Most variables were measured in a binary manner </w:t>
            </w:r>
            <w:r w:rsidRPr="001C1743">
              <w:rPr>
                <w:rFonts w:ascii="Times New Roman" w:eastAsia="Times New Roman" w:hAnsi="Times New Roman" w:cs="Times New Roman"/>
                <w:color w:val="000000"/>
                <w:kern w:val="0"/>
                <w:sz w:val="20"/>
                <w:szCs w:val="20"/>
                <w14:ligatures w14:val="none"/>
              </w:rPr>
              <w:lastRenderedPageBreak/>
              <w:t>(present/not present) and do not reflect acuity or severity. </w:t>
            </w:r>
          </w:p>
          <w:p w14:paraId="6854681A" w14:textId="77777777" w:rsidR="0018322B" w:rsidRPr="001C1743" w:rsidRDefault="0018322B" w:rsidP="00283808">
            <w:pPr>
              <w:rPr>
                <w:rFonts w:ascii="Times New Roman" w:eastAsia="Times New Roman" w:hAnsi="Times New Roman" w:cs="Times New Roman"/>
                <w:kern w:val="0"/>
                <w14:ligatures w14:val="none"/>
              </w:rPr>
            </w:pPr>
          </w:p>
          <w:p w14:paraId="092A9B4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ngle site and small sample size.</w:t>
            </w:r>
          </w:p>
        </w:tc>
      </w:tr>
      <w:tr w:rsidR="006E3C73" w:rsidRPr="001C1743" w14:paraId="575B1BD0"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11AFF" w14:textId="1C758288"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lastRenderedPageBreak/>
              <w:t>Menger</w:t>
            </w:r>
            <w:proofErr w:type="spellEnd"/>
            <w:r w:rsidRPr="001C1743">
              <w:rPr>
                <w:rFonts w:ascii="Times New Roman" w:eastAsia="Times New Roman" w:hAnsi="Times New Roman" w:cs="Times New Roman"/>
                <w:color w:val="000000"/>
                <w:kern w:val="0"/>
                <w:sz w:val="20"/>
                <w:szCs w:val="20"/>
                <w14:ligatures w14:val="none"/>
              </w:rPr>
              <w:t xml:space="preserve">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atAXvc3I","properties":{"formattedCitation":"(6)","plainCitation":"(6)","noteIndex":0},"citationItems":[{"id":167,"uris":["http://zotero.org/groups/5102294/items/C9PHN3XM"],"itemData":{"id":167,"type":"article-journal","abstract":"Machine learning techniques are increasingly being applied to clinical text that is already captured in the Electronic Health Record for the sake of delivering quality care. Applications for example include predicting patient outcomes, assessing risks, or performing diagnosis. In the past, good results have been obtained using classical techniques, such as bag-of-words features, in combination with statistical models. Recently however Deep Learning techniques, such as Word Embeddings and Recurrent Neural Networks, have shown to possibly have even greater potential. In this work, we apply several Deep Learning and classical machine learning techniques to the task of predicting violence incidents during psychiatric admission using clinical text that is already registered at the start of admission. For this purpose, we use a novel and previously unexplored dataset from the Psychiatry Department of the University Medical Center Utrecht in The Netherlands. Results show that predicting violence incidents with state-of-the-art performance is possible, and that using Deep Learning techniques provides a relatively small but consistent improvement in performance. We finally discuss the potential implication of our findings for the psychiatric practice.","container-title":"Applied Sciences","DOI":"10.3390/app8060981","ISSN":"2076-3417","issue":"6","language":"en","license":"http://creativecommons.org/licenses/by/3.0/","note":"number: 6\npublisher: Multidisciplinary Digital Publishing Institute","page":"981","source":"www.mdpi.com","title":"Comparing Deep Learning and Classical Machine Learning Approaches for Predicting Inpatient Violence Incidents from Clinical Text","volume":"8","author":[{"family":"Menger","given":"Vincent"},{"family":"Scheepers","given":"Floor"},{"family":"Spruit","given":"Marco"}],"issued":{"date-parts":[["2018",6]]}}}],"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6)</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58E2B" w14:textId="24BFAF5D"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Patient violence incident </w:t>
            </w:r>
            <w:r w:rsidR="00F4035F" w:rsidRPr="001C1743">
              <w:rPr>
                <w:rFonts w:ascii="Times New Roman" w:eastAsia="Times New Roman" w:hAnsi="Times New Roman" w:cs="Times New Roman"/>
                <w:color w:val="000000"/>
                <w:kern w:val="0"/>
                <w:sz w:val="20"/>
                <w:szCs w:val="20"/>
                <w14:ligatures w14:val="none"/>
              </w:rPr>
              <w:t>occurring</w:t>
            </w:r>
            <w:r w:rsidRPr="001C1743">
              <w:rPr>
                <w:rFonts w:ascii="Times New Roman" w:eastAsia="Times New Roman" w:hAnsi="Times New Roman" w:cs="Times New Roman"/>
                <w:color w:val="000000"/>
                <w:kern w:val="0"/>
                <w:sz w:val="20"/>
                <w:szCs w:val="20"/>
                <w14:ligatures w14:val="none"/>
              </w:rPr>
              <w:t xml:space="preserve"> in the first 30 days of admi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BBFD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linical texts from E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A979C"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ep learning compared to classical M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6F79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Not kn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627D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Best prediction obtained by combining Document Embeddings (paragraph2vec) with a Recurrent Neural Network: AUC of 0.788 ±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41D6E" w14:textId="133F77BA" w:rsidR="0018322B" w:rsidRPr="009A5D50" w:rsidRDefault="0018322B" w:rsidP="009A5D50">
            <w:pPr>
              <w:pStyle w:val="ListParagraph"/>
              <w:numPr>
                <w:ilvl w:val="0"/>
                <w:numId w:val="21"/>
              </w:num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9DE2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linical text was used for assessing violence risk, significant text variables were not spec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B514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Potential overfitting from testing several combinations of text representations and classification models; only used unstructured clinical text for prediction (no use of structured variables like medication use, diagnosis, and patient demographics); moderate sample size</w:t>
            </w:r>
          </w:p>
        </w:tc>
      </w:tr>
      <w:tr w:rsidR="006E3C73" w:rsidRPr="001C1743" w14:paraId="002BC2A7"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6EBC7" w14:textId="20F99B97"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Menger</w:t>
            </w:r>
            <w:proofErr w:type="spellEnd"/>
            <w:r w:rsidRPr="001C1743">
              <w:rPr>
                <w:rFonts w:ascii="Times New Roman" w:eastAsia="Times New Roman" w:hAnsi="Times New Roman" w:cs="Times New Roman"/>
                <w:color w:val="000000"/>
                <w:kern w:val="0"/>
                <w:sz w:val="20"/>
                <w:szCs w:val="20"/>
                <w14:ligatures w14:val="none"/>
              </w:rPr>
              <w:t xml:space="preserve"> et al., 2019</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ywImRyVs","properties":{"formattedCitation":"(7)","plainCitation":"(7)","noteIndex":0},"citationItems":[{"id":169,"uris":["http://zotero.org/groups/5102294/items/3N53LS25"],"itemData":{"id":169,"type":"article-journal","abstract":"IMPORTANCE: Inpatient violence remains a significant problem despite existing risk assessment methods. The lack of robustness and the high degree of effort needed to use current methods might be mitigated by using routinely registered clinical notes.\nOBJECTIVE: To develop and validate a multivariable prediction model for assessing inpatient violence risk based on machine learning techniques applied to clinical notes written in patients' electronic health records.\nDESIGN, SETTING, AND PARTICIPANTS: This prognostic study used retrospective clinical notes registered in electronic health records during admission at 2 independent psychiatric health care institutions in the Netherlands. No exclusion criteria for individual patients were defined. At site 1, all adults admitted between January 2013 and August 2018 were included, and at site 2 all adults admitted to general psychiatric wards between June 2016 and August 2018 were included. Data were analyzed between September 2018 and February 2019.\nMAIN OUTCOMES AND MEASURES: Predictive validity and generalizability of prognostic models measured using area under the curve (AUC).\nRESULTS: Clinical notes recorded during a total of 3189 admissions of 2209 unique individuals at site 1 (mean [SD] age, 34.0 [16.6] years; 1536 [48.2%] male) and 3253 admissions of 1919 unique individuals at site 2 (mean [SD] age, 45.9 [16.6] years; 2097 [64.5%] male) were analyzed. Violent outcome was determined using the Staff Observation Aggression Scale-Revised. Nested cross-validation was used to train and evaluate models that assess violence risk during the first 4 weeks of admission based on clinical notes available after 24 hours. The predictive validity of models was measured at site 1 (AUC = 0.797; 95% CI, 0.771-0.822) and site 2 (AUC = 0.764; 95% CI, 0.732-0.797). The validation of pretrained models in the other site resulted in AUCs of 0.722 (95% CI, 0.690-0.753) at site 1 and 0.643 (95% CI, 0.610-0.675) at site 2; the difference in AUCs between the internally trained model and the model trained on other-site data was significant at site 1 (AUC difference = 0.075; 95% CI, 0.045-0.105; P &lt; .001) and site 2 (AUC difference = 0.121; 95% CI, 0.085-0.156; P &lt; .001).\nCONCLUSIONS AND RELEVANCE: Internally validated predictions resulted in AUC values with good predictive validity, suggesting that automatic violence risk assessment using routinely registered clinical notes is possible. The validation of trained models using data from other sites corroborates previous findings that violence risk assessment generalizes modestly to different populations.","container-title":"JAMA network open","DOI":"10.1001/jamanetworkopen.2019.6709","ISSN":"2574-3805","issue":"7","journalAbbreviation":"JAMA Netw Open","language":"eng","note":"PMID: 31268542\nPMCID: PMC6613290","page":"e196709","source":"PubMed","title":"Machine Learning Approach to Inpatient Violence Risk Assessment Using Routinely Collected Clinical Notes in Electronic Health Records","volume":"2","author":[{"family":"Menger","given":"Vincent"},{"family":"Spruit","given":"Marco"},{"family":"Est","given":"Roel","non-dropping-particle":"van"},{"family":"Nap","given":"Eline"},{"family":"Scheepers","given":"Floor"}],"issued":{"date-parts":[["2019",7,3]]}}}],"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7)</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01CB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Inpatient violence risk from clinical notes written in patients’ </w:t>
            </w:r>
            <w:r w:rsidRPr="001C1743">
              <w:rPr>
                <w:rFonts w:ascii="Times New Roman" w:eastAsia="Times New Roman" w:hAnsi="Times New Roman" w:cs="Times New Roman"/>
                <w:color w:val="000000"/>
                <w:kern w:val="0"/>
                <w:sz w:val="20"/>
                <w:szCs w:val="20"/>
                <w14:ligatures w14:val="none"/>
              </w:rPr>
              <w:lastRenderedPageBreak/>
              <w:t>electronic health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B6AA2"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Electronic health data (clinical notes in natural langu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698DF"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Paragraph2vec algorithm (deep learning-</w:t>
            </w:r>
            <w:r w:rsidRPr="001C1743">
              <w:rPr>
                <w:rFonts w:ascii="Times New Roman" w:eastAsia="Times New Roman" w:hAnsi="Times New Roman" w:cs="Times New Roman"/>
                <w:color w:val="000000"/>
                <w:kern w:val="0"/>
                <w:sz w:val="20"/>
                <w:szCs w:val="20"/>
                <w14:ligatures w14:val="none"/>
              </w:rPr>
              <w:lastRenderedPageBreak/>
              <w:t>based) which learns an accurate numerical representation from a large corpus of text in an unsupervised way. </w:t>
            </w:r>
          </w:p>
          <w:p w14:paraId="4303A2EA" w14:textId="77777777" w:rsidR="0018322B" w:rsidRPr="001C1743" w:rsidRDefault="0018322B" w:rsidP="00283808">
            <w:pPr>
              <w:rPr>
                <w:rFonts w:ascii="Times New Roman" w:eastAsia="Times New Roman" w:hAnsi="Times New Roman" w:cs="Times New Roman"/>
                <w:kern w:val="0"/>
                <w14:ligatures w14:val="none"/>
              </w:rPr>
            </w:pPr>
          </w:p>
          <w:p w14:paraId="7D8DC72B"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 multivariable prognostic model.</w:t>
            </w:r>
          </w:p>
          <w:p w14:paraId="431EA67F" w14:textId="77777777" w:rsidR="0018322B" w:rsidRPr="001C1743" w:rsidRDefault="0018322B" w:rsidP="00283808">
            <w:pPr>
              <w:spacing w:after="240"/>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622F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Nested cross- validation used to train and evaluate </w:t>
            </w:r>
            <w:r w:rsidRPr="001C1743">
              <w:rPr>
                <w:rFonts w:ascii="Times New Roman" w:eastAsia="Times New Roman" w:hAnsi="Times New Roman" w:cs="Times New Roman"/>
                <w:color w:val="000000"/>
                <w:kern w:val="0"/>
                <w:sz w:val="20"/>
                <w:szCs w:val="20"/>
                <w14:ligatures w14:val="none"/>
              </w:rPr>
              <w:lastRenderedPageBreak/>
              <w:t>models that assess violence risk during the first 4 weeks of admission based on clinical notes available after 24 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731FE" w14:textId="77777777" w:rsidR="0018322B" w:rsidRPr="001C1743" w:rsidRDefault="0018322B" w:rsidP="0018322B">
            <w:pPr>
              <w:numPr>
                <w:ilvl w:val="0"/>
                <w:numId w:val="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lastRenderedPageBreak/>
              <w:t>Predictive validity: </w:t>
            </w:r>
          </w:p>
          <w:p w14:paraId="46A5D130" w14:textId="77777777" w:rsidR="0018322B" w:rsidRPr="001C1743" w:rsidRDefault="0018322B" w:rsidP="00283808">
            <w:pPr>
              <w:ind w:left="720"/>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UC at site 1 (AUC = 0.797; 95% CI, 0.771-</w:t>
            </w:r>
            <w:r w:rsidRPr="001C1743">
              <w:rPr>
                <w:rFonts w:ascii="Times New Roman" w:eastAsia="Times New Roman" w:hAnsi="Times New Roman" w:cs="Times New Roman"/>
                <w:color w:val="000000"/>
                <w:kern w:val="0"/>
                <w:sz w:val="20"/>
                <w:szCs w:val="20"/>
                <w14:ligatures w14:val="none"/>
              </w:rPr>
              <w:lastRenderedPageBreak/>
              <w:t>0.822) and site 2 (AUC = 0.764; 95% CI, 0.732-0.7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6F833" w14:textId="77777777" w:rsidR="0018322B" w:rsidRPr="001C1743" w:rsidRDefault="0018322B" w:rsidP="0018322B">
            <w:pPr>
              <w:numPr>
                <w:ilvl w:val="0"/>
                <w:numId w:val="1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The validation of pretrained models </w:t>
            </w:r>
            <w:r w:rsidRPr="001C1743">
              <w:rPr>
                <w:rFonts w:ascii="Times New Roman" w:eastAsia="Times New Roman" w:hAnsi="Times New Roman" w:cs="Times New Roman"/>
                <w:color w:val="000000"/>
                <w:kern w:val="0"/>
                <w:sz w:val="20"/>
                <w:szCs w:val="20"/>
                <w14:ligatures w14:val="none"/>
              </w:rPr>
              <w:lastRenderedPageBreak/>
              <w:t>in the other site:  AUC = 0.722 (95% CI, 0.690-0.753) at site 1. AUC = 0.643 (95% CI, 0.610-0.675) at site 2</w:t>
            </w:r>
          </w:p>
          <w:p w14:paraId="3D7CAD98" w14:textId="77777777" w:rsidR="0018322B" w:rsidRPr="001C1743" w:rsidRDefault="0018322B" w:rsidP="0018322B">
            <w:pPr>
              <w:numPr>
                <w:ilvl w:val="0"/>
                <w:numId w:val="1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The difference in AUCs between the internally trained model and the model trained on other-site data was significant at </w:t>
            </w:r>
            <w:r w:rsidRPr="001C1743">
              <w:rPr>
                <w:rFonts w:ascii="Times New Roman" w:eastAsia="Times New Roman" w:hAnsi="Times New Roman" w:cs="Times New Roman"/>
                <w:color w:val="000000"/>
                <w:kern w:val="0"/>
                <w:sz w:val="20"/>
                <w:szCs w:val="20"/>
                <w14:ligatures w14:val="none"/>
              </w:rPr>
              <w:lastRenderedPageBreak/>
              <w:t>site 1 (AUC difference = 0.075; 95% CI, 0.045-0.105; P &lt; .001) and site 2 (AUC difference = 0.121; 95% CI, 0.085-0.156; P &lt; .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C7DBA" w14:textId="20B49C08" w:rsidR="0018322B" w:rsidRPr="001C1743" w:rsidRDefault="00F4035F"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Internally</w:t>
            </w:r>
            <w:r w:rsidR="0018322B" w:rsidRPr="001C1743">
              <w:rPr>
                <w:rFonts w:ascii="Times New Roman" w:eastAsia="Times New Roman" w:hAnsi="Times New Roman" w:cs="Times New Roman"/>
                <w:color w:val="000000"/>
                <w:kern w:val="0"/>
                <w:sz w:val="20"/>
                <w:szCs w:val="20"/>
                <w14:ligatures w14:val="none"/>
              </w:rPr>
              <w:t xml:space="preserve"> validated predictions resulted in AUC values with good </w:t>
            </w:r>
            <w:r w:rsidR="0018322B" w:rsidRPr="001C1743">
              <w:rPr>
                <w:rFonts w:ascii="Times New Roman" w:eastAsia="Times New Roman" w:hAnsi="Times New Roman" w:cs="Times New Roman"/>
                <w:color w:val="000000"/>
                <w:kern w:val="0"/>
                <w:sz w:val="20"/>
                <w:szCs w:val="20"/>
                <w14:ligatures w14:val="none"/>
              </w:rPr>
              <w:lastRenderedPageBreak/>
              <w:t>predictive valid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03CC9"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 xml:space="preserve">The validation of trained models using data from other sites suggests that violence </w:t>
            </w:r>
            <w:r w:rsidRPr="001C1743">
              <w:rPr>
                <w:rFonts w:ascii="Times New Roman" w:eastAsia="Times New Roman" w:hAnsi="Times New Roman" w:cs="Times New Roman"/>
                <w:color w:val="000000"/>
                <w:kern w:val="0"/>
                <w:sz w:val="20"/>
                <w:szCs w:val="20"/>
                <w14:ligatures w14:val="none"/>
              </w:rPr>
              <w:lastRenderedPageBreak/>
              <w:t>risk assessment generalizes modestly to different populations.</w:t>
            </w:r>
          </w:p>
          <w:p w14:paraId="34F8BA5F" w14:textId="77777777" w:rsidR="0018322B" w:rsidRPr="001C1743" w:rsidRDefault="0018322B" w:rsidP="00283808">
            <w:pPr>
              <w:rPr>
                <w:rFonts w:ascii="Times New Roman" w:eastAsia="Times New Roman" w:hAnsi="Times New Roman" w:cs="Times New Roman"/>
                <w:kern w:val="0"/>
                <w14:ligatures w14:val="none"/>
              </w:rPr>
            </w:pPr>
          </w:p>
          <w:p w14:paraId="45128FB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data obtained from EHRs was intended for treatment plan rather than research which introduced noise in the data. </w:t>
            </w:r>
          </w:p>
          <w:p w14:paraId="741FA0EA" w14:textId="77777777" w:rsidR="0018322B" w:rsidRPr="001C1743" w:rsidRDefault="0018322B" w:rsidP="00283808">
            <w:pPr>
              <w:rPr>
                <w:rFonts w:ascii="Times New Roman" w:eastAsia="Times New Roman" w:hAnsi="Times New Roman" w:cs="Times New Roman"/>
                <w:kern w:val="0"/>
                <w14:ligatures w14:val="none"/>
              </w:rPr>
            </w:pPr>
          </w:p>
          <w:p w14:paraId="7C6D1782" w14:textId="02CC1BE5"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Since this study used a black box approach, the terms </w:t>
            </w:r>
            <w:r w:rsidR="00A830BC" w:rsidRPr="001C1743">
              <w:rPr>
                <w:rFonts w:ascii="Times New Roman" w:eastAsia="Times New Roman" w:hAnsi="Times New Roman" w:cs="Times New Roman"/>
                <w:color w:val="000000"/>
                <w:kern w:val="0"/>
                <w:sz w:val="20"/>
                <w:szCs w:val="20"/>
                <w14:ligatures w14:val="none"/>
              </w:rPr>
              <w:t>selected,</w:t>
            </w:r>
            <w:r w:rsidRPr="001C1743">
              <w:rPr>
                <w:rFonts w:ascii="Times New Roman" w:eastAsia="Times New Roman" w:hAnsi="Times New Roman" w:cs="Times New Roman"/>
                <w:color w:val="000000"/>
                <w:kern w:val="0"/>
                <w:sz w:val="20"/>
                <w:szCs w:val="20"/>
                <w14:ligatures w14:val="none"/>
              </w:rPr>
              <w:t xml:space="preserve"> and the subgroup </w:t>
            </w:r>
            <w:r w:rsidR="00F4035F" w:rsidRPr="001C1743">
              <w:rPr>
                <w:rFonts w:ascii="Times New Roman" w:eastAsia="Times New Roman" w:hAnsi="Times New Roman" w:cs="Times New Roman"/>
                <w:color w:val="000000"/>
                <w:kern w:val="0"/>
                <w:sz w:val="20"/>
                <w:szCs w:val="20"/>
                <w14:ligatures w14:val="none"/>
              </w:rPr>
              <w:t>analysis did</w:t>
            </w:r>
            <w:r w:rsidRPr="001C1743">
              <w:rPr>
                <w:rFonts w:ascii="Times New Roman" w:eastAsia="Times New Roman" w:hAnsi="Times New Roman" w:cs="Times New Roman"/>
                <w:color w:val="000000"/>
                <w:kern w:val="0"/>
                <w:sz w:val="20"/>
                <w:szCs w:val="20"/>
                <w14:ligatures w14:val="none"/>
              </w:rPr>
              <w:t xml:space="preserve"> not directly explain the model behavior. </w:t>
            </w:r>
          </w:p>
        </w:tc>
      </w:tr>
      <w:tr w:rsidR="006E3C73" w:rsidRPr="001C1743" w14:paraId="62406708"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72DDA" w14:textId="0CA24EB0" w:rsidR="0018322B" w:rsidRPr="001C1743" w:rsidRDefault="0018322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lastRenderedPageBreak/>
              <w:t>Suchting</w:t>
            </w:r>
            <w:proofErr w:type="spellEnd"/>
            <w:r w:rsidRPr="001C1743">
              <w:rPr>
                <w:rFonts w:ascii="Times New Roman" w:eastAsia="Times New Roman" w:hAnsi="Times New Roman" w:cs="Times New Roman"/>
                <w:color w:val="000000"/>
                <w:kern w:val="0"/>
                <w:sz w:val="20"/>
                <w:szCs w:val="20"/>
                <w14:ligatures w14:val="none"/>
              </w:rPr>
              <w:t xml:space="preserve"> et al., 2018</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IAiWW0jR","properties":{"formattedCitation":"(8)","plainCitation":"(8)","noteIndex":0},"citationItems":[{"id":172,"uris":["http://zotero.org/groups/5102294/items/4FWULRCV"],"itemData":{"id":172,"type":"article-journal","abstract":"Recent advances in data science were used capitalize on the extensive quantity of data available in electronic health records to predict patient aggressive events. This retrospective study utilized electronic health records (N = 29,841) collected between January 2010 and December 2015 at Harris County Psychiatric Center, a 274-bed safety net community psychiatric facility. The primary outcome of interest was the presence (1.4%) versus absence (98.6%) of an aggressive event toward staff or patients. The best-performing algorithm, penalized generalized linear modeling, achieved an area under the curve = 0.7801. The strongest predictors of patient aggressive events included homelessness (b = 0.52), having been convicted of assault (b = 0.31), and having witnessed abuse (b = -0.28). The algorithm was also used to generate a cost-optimized probability threshold (6%) for an aggressive event, theoretically affording individualized hospital-staff coverage on the 2.8% of inpatients at highest risk for aggression, based on available hospital operating costs. The present research demonstrated the utility of a data science approach to better understand a high-priority event in psychiatric inpatient settings.","container-title":"Psychiatry Research","DOI":"10.1016/j.psychres.2018.07.004","ISSN":"1872-7123","journalAbbreviation":"Psychiatry Res","language":"eng","note":"PMID: 30064068","page":"217-222","source":"PubMed","title":"A data science approach to predicting patient aggressive events in a psychiatric hospital","volume":"268","author":[{"family":"Suchting","given":"Robert"},{"family":"Green","given":"Charles E."},{"family":"Glazier","given":"Stephen M."},{"family":"Lane","given":"Scott D."}],"issued":{"date-parts":[["2018",10]]}}}],"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8)</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6CBF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presence or absence of an aggressive event toward staff o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C1E8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Electronic medical health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ABE75"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best performing algorithm is the Penalized generalized linear modeling (GLM) </w:t>
            </w:r>
          </w:p>
          <w:p w14:paraId="762983EA" w14:textId="77777777" w:rsidR="0018322B" w:rsidRPr="001C1743" w:rsidRDefault="0018322B" w:rsidP="00283808">
            <w:pPr>
              <w:rPr>
                <w:rFonts w:ascii="Times New Roman" w:eastAsia="Times New Roman" w:hAnsi="Times New Roman" w:cs="Times New Roman"/>
                <w:kern w:val="0"/>
                <w14:ligatures w14:val="none"/>
              </w:rPr>
            </w:pPr>
          </w:p>
          <w:p w14:paraId="31B6B10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Other models tested were random forest (RF), </w:t>
            </w:r>
            <w:r w:rsidRPr="001C1743">
              <w:rPr>
                <w:rFonts w:ascii="Times New Roman" w:eastAsia="Times New Roman" w:hAnsi="Times New Roman" w:cs="Times New Roman"/>
                <w:color w:val="000000"/>
                <w:kern w:val="0"/>
                <w:sz w:val="20"/>
                <w:szCs w:val="20"/>
                <w14:ligatures w14:val="none"/>
              </w:rPr>
              <w:lastRenderedPageBreak/>
              <w:t>gradient boosting machine (GBM), and deep neural network (DN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3221A"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5-fold cross validation modeling using the other algorithms used.</w:t>
            </w:r>
          </w:p>
          <w:p w14:paraId="1B302C3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cross-validated AUC of the tuned (best-fitting) </w:t>
            </w:r>
            <w:r w:rsidRPr="001C1743">
              <w:rPr>
                <w:rFonts w:ascii="Times New Roman" w:eastAsia="Times New Roman" w:hAnsi="Times New Roman" w:cs="Times New Roman"/>
                <w:color w:val="000000"/>
                <w:kern w:val="0"/>
                <w:sz w:val="20"/>
                <w:szCs w:val="20"/>
                <w14:ligatures w14:val="none"/>
              </w:rPr>
              <w:lastRenderedPageBreak/>
              <w:t>model for each algorith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E1679" w14:textId="77777777" w:rsidR="0018322B" w:rsidRPr="001C1743" w:rsidRDefault="0018322B" w:rsidP="0018322B">
            <w:pPr>
              <w:numPr>
                <w:ilvl w:val="0"/>
                <w:numId w:val="11"/>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lastRenderedPageBreak/>
              <w:t>Algorithm training AUC = 0.77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0F286" w14:textId="77777777" w:rsidR="0018322B" w:rsidRPr="001C1743" w:rsidRDefault="0018322B" w:rsidP="0018322B">
            <w:pPr>
              <w:numPr>
                <w:ilvl w:val="0"/>
                <w:numId w:val="12"/>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lgorithm testing AUC = 0.78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50553"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itially, the final set of variables derived included 328 predictor variables (313 categorical, 15 continuous). </w:t>
            </w:r>
          </w:p>
          <w:p w14:paraId="5F5A2ABA" w14:textId="77777777" w:rsidR="0018322B" w:rsidRPr="001C1743" w:rsidRDefault="0018322B" w:rsidP="00283808">
            <w:pPr>
              <w:rPr>
                <w:rFonts w:ascii="Times New Roman" w:eastAsia="Times New Roman" w:hAnsi="Times New Roman" w:cs="Times New Roman"/>
                <w:kern w:val="0"/>
                <w14:ligatures w14:val="none"/>
              </w:rPr>
            </w:pPr>
          </w:p>
          <w:p w14:paraId="2125F8D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GLM retained 75 variables. The top 20 variables can be seen in </w:t>
            </w:r>
            <w:r w:rsidRPr="001C1743">
              <w:rPr>
                <w:rFonts w:ascii="Times New Roman" w:eastAsia="Times New Roman" w:hAnsi="Times New Roman" w:cs="Times New Roman"/>
                <w:color w:val="000000"/>
                <w:kern w:val="0"/>
                <w:sz w:val="20"/>
                <w:szCs w:val="20"/>
                <w:u w:val="single"/>
                <w14:ligatures w14:val="none"/>
              </w:rPr>
              <w:t>Table 3</w:t>
            </w:r>
            <w:r w:rsidRPr="001C1743">
              <w:rPr>
                <w:rFonts w:ascii="Times New Roman" w:eastAsia="Times New Roman" w:hAnsi="Times New Roman" w:cs="Times New Roman"/>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9013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data was taken from a single inpatient facility limiting the generalizability of the algorithm to other psychiatric facilities.</w:t>
            </w:r>
          </w:p>
        </w:tc>
      </w:tr>
      <w:tr w:rsidR="006E3C73" w:rsidRPr="001C1743" w14:paraId="6451A886"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D85C1" w14:textId="642714C9"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Wang et al., 2020</w:t>
            </w:r>
            <w:r w:rsidR="006E3C73">
              <w:rPr>
                <w:rFonts w:ascii="Times New Roman" w:eastAsia="Times New Roman" w:hAnsi="Times New Roman" w:cs="Times New Roman"/>
                <w:color w:val="000000"/>
                <w:kern w:val="0"/>
                <w:sz w:val="20"/>
                <w:szCs w:val="20"/>
                <w14:ligatures w14:val="none"/>
              </w:rPr>
              <w:t xml:space="preserve"> </w:t>
            </w:r>
            <w:r w:rsidR="006E3C73">
              <w:rPr>
                <w:rFonts w:ascii="Times New Roman" w:eastAsia="Times New Roman" w:hAnsi="Times New Roman" w:cs="Times New Roman"/>
                <w:color w:val="000000"/>
                <w:kern w:val="0"/>
                <w:sz w:val="20"/>
                <w:szCs w:val="20"/>
                <w14:ligatures w14:val="none"/>
              </w:rPr>
              <w:fldChar w:fldCharType="begin"/>
            </w:r>
            <w:r w:rsidR="006E3C73">
              <w:rPr>
                <w:rFonts w:ascii="Times New Roman" w:eastAsia="Times New Roman" w:hAnsi="Times New Roman" w:cs="Times New Roman"/>
                <w:color w:val="000000"/>
                <w:kern w:val="0"/>
                <w:sz w:val="20"/>
                <w:szCs w:val="20"/>
                <w14:ligatures w14:val="none"/>
              </w:rPr>
              <w:instrText xml:space="preserve"> ADDIN ZOTERO_ITEM CSL_CITATION {"citationID":"SuAsFFGq","properties":{"formattedCitation":"(9)","plainCitation":"(9)","noteIndex":0},"citationItems":[{"id":175,"uris":["http://zotero.org/groups/5102294/items/6E5SK944"],"itemData":{"id":175,"type":"article-journal","abstract":"Patients with schizophrenia have been shown to have an increased risk for physical violence. While certain features have been identified as risk factors, it has been difficult to integrate these variables to identify violent patients. The present study thus attempts to develop a clinically-relevant predictive tool. In a population of 275 schizophrenia patients, we identified 103 participants as violent and 172 as non-violent through electronic medical documentation, and conducted cross-sectional assessments to identify demographic, clinical, and sociocultural variables. Using these predictors, we utilized seven machine learning classification algorithms to predict for past instances of physical violence. Our classification algorithms predicted with significant accuracy compared to random discrimination alone, and had varying degrees of predictive power, as described by various performance measures. We determined that the random forest model performed marginally better than other algorithms, with an accuracy of 62% and an area under the receiver operator characteristic curve (AUROC) of 0.63. To summarize, machine learning classification algorithms are becoming increasingly valuable, though, optimization of these models is needed to better complement diagnostic decisions regarding early interventional measures to predict instances of physical violence.","container-title":"Psychiatry Research","DOI":"10.1016/j.psychres.2020.112960","ISSN":"1872-7123","journalAbbreviation":"Psychiatry Res","language":"eng","note":"PMID: 32361562","page":"112960","source":"PubMed","title":"Prediction of physical violence in schizophrenia with machine learning algorithms","volume":"289","author":[{"family":"Wang","given":"Kevin Z."},{"family":"Bani-Fatemi","given":"Ali"},{"family":"Adanty","given":"Christopher"},{"family":"Harripaul","given":"Ricardo"},{"family":"Griffiths","given":"John"},{"family":"Kolla","given":"Nathan"},{"family":"Gerretsen","given":"Philip"},{"family":"Graff","given":"Ariel"},{"family":"De Luca","given":"Vincenzo"}],"issued":{"date-parts":[["2020",7]]}}}],"schema":"https://github.com/citation-style-language/schema/raw/master/csl-citation.json"} </w:instrText>
            </w:r>
            <w:r w:rsidR="006E3C73">
              <w:rPr>
                <w:rFonts w:ascii="Times New Roman" w:eastAsia="Times New Roman" w:hAnsi="Times New Roman" w:cs="Times New Roman"/>
                <w:color w:val="000000"/>
                <w:kern w:val="0"/>
                <w:sz w:val="20"/>
                <w:szCs w:val="20"/>
                <w14:ligatures w14:val="none"/>
              </w:rPr>
              <w:fldChar w:fldCharType="separate"/>
            </w:r>
            <w:r w:rsidR="006E3C73">
              <w:rPr>
                <w:rFonts w:ascii="Times New Roman" w:eastAsia="Times New Roman" w:hAnsi="Times New Roman" w:cs="Times New Roman"/>
                <w:noProof/>
                <w:color w:val="000000"/>
                <w:kern w:val="0"/>
                <w:sz w:val="20"/>
                <w:szCs w:val="20"/>
                <w14:ligatures w14:val="none"/>
              </w:rPr>
              <w:t>(9)</w:t>
            </w:r>
            <w:r w:rsidR="006E3C73">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133E1"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presence of vio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FEE64"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etrospective review of patient electronic medical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96040"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he best performing model was the random forest models. </w:t>
            </w:r>
          </w:p>
          <w:p w14:paraId="580E3CA2" w14:textId="77777777" w:rsidR="0018322B" w:rsidRPr="001C1743" w:rsidRDefault="0018322B" w:rsidP="00283808">
            <w:pPr>
              <w:rPr>
                <w:rFonts w:ascii="Times New Roman" w:eastAsia="Times New Roman" w:hAnsi="Times New Roman" w:cs="Times New Roman"/>
                <w:kern w:val="0"/>
                <w14:ligatures w14:val="none"/>
              </w:rPr>
            </w:pPr>
          </w:p>
          <w:p w14:paraId="3538F456" w14:textId="3E0E73E1"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other algorithms included were binary logistic regression model, the least absolute shrinkage and selection operator (lasso), elastic net, gradient boosted regression trees (GBRT), support vector machine (SVM) </w:t>
            </w:r>
            <w:r w:rsidRPr="001C1743">
              <w:rPr>
                <w:rFonts w:ascii="Times New Roman" w:eastAsia="Times New Roman" w:hAnsi="Times New Roman" w:cs="Times New Roman"/>
                <w:color w:val="000000"/>
                <w:kern w:val="0"/>
                <w:sz w:val="20"/>
                <w:szCs w:val="20"/>
                <w14:ligatures w14:val="none"/>
              </w:rPr>
              <w:lastRenderedPageBreak/>
              <w:t>classifier, and SVM classifiers with radial basis function (RBF) kern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46C8"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This study used a stratified k-fold cross validation technique (k = 5). </w:t>
            </w:r>
          </w:p>
          <w:p w14:paraId="236241B2" w14:textId="77777777" w:rsidR="0018322B" w:rsidRPr="001C1743" w:rsidRDefault="0018322B" w:rsidP="00283808">
            <w:pPr>
              <w:rPr>
                <w:rFonts w:ascii="Times New Roman" w:eastAsia="Times New Roman" w:hAnsi="Times New Roman" w:cs="Times New Roman"/>
                <w:kern w:val="0"/>
                <w14:ligatures w14:val="none"/>
              </w:rPr>
            </w:pPr>
          </w:p>
          <w:p w14:paraId="0B7F17BE" w14:textId="44FA91B5"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sample population was divided into five </w:t>
            </w:r>
            <w:r w:rsidR="00F4035F" w:rsidRPr="001C1743">
              <w:rPr>
                <w:rFonts w:ascii="Times New Roman" w:eastAsia="Times New Roman" w:hAnsi="Times New Roman" w:cs="Times New Roman"/>
                <w:color w:val="000000"/>
                <w:kern w:val="0"/>
                <w:sz w:val="20"/>
                <w:szCs w:val="20"/>
                <w14:ligatures w14:val="none"/>
              </w:rPr>
              <w:t>equally sized</w:t>
            </w:r>
            <w:r w:rsidRPr="001C1743">
              <w:rPr>
                <w:rFonts w:ascii="Times New Roman" w:eastAsia="Times New Roman" w:hAnsi="Times New Roman" w:cs="Times New Roman"/>
                <w:color w:val="000000"/>
                <w:kern w:val="0"/>
                <w:sz w:val="20"/>
                <w:szCs w:val="20"/>
                <w14:ligatures w14:val="none"/>
              </w:rPr>
              <w:t xml:space="preserve"> subgroups (folds). They performed five rounds of training and valid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E91D7"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Random Forests Model:</w:t>
            </w:r>
          </w:p>
          <w:p w14:paraId="1AEDB954"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rea under the receiver operator characteristic curve (AUROC) = 0.63</w:t>
            </w:r>
          </w:p>
          <w:p w14:paraId="2CEB8549"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ccuracy = 0.62</w:t>
            </w:r>
          </w:p>
          <w:p w14:paraId="62651D15"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ensitivity = 0.32</w:t>
            </w:r>
          </w:p>
          <w:p w14:paraId="5C19871E"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pecificity = 0.80</w:t>
            </w:r>
          </w:p>
          <w:p w14:paraId="5A617798"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Positive predictive value (PPV) = 0.62</w:t>
            </w:r>
          </w:p>
          <w:p w14:paraId="6835D90F"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Negative predictive value (NPV) = 0.54</w:t>
            </w:r>
          </w:p>
          <w:p w14:paraId="74D5024B" w14:textId="77777777" w:rsidR="0018322B" w:rsidRPr="001C1743" w:rsidRDefault="0018322B" w:rsidP="0018322B">
            <w:pPr>
              <w:numPr>
                <w:ilvl w:val="0"/>
                <w:numId w:val="13"/>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P-value &lt; 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5DC07" w14:textId="77777777" w:rsidR="0018322B" w:rsidRPr="001C1743" w:rsidRDefault="0018322B" w:rsidP="00283808">
            <w:pPr>
              <w:rPr>
                <w:rFonts w:ascii="Times New Roman" w:eastAsia="Times New Roman" w:hAnsi="Times New Roman" w:cs="Times New Roman"/>
                <w:kern w:val="0"/>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6B7DD"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In this study, 28 predictive variables were deriv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8390E" w14:textId="77777777" w:rsidR="0018322B" w:rsidRPr="001C1743" w:rsidRDefault="0018322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nce this study had seven models, it could have benefited from a larger sample size and another psychiatric facility/centre to train validate the models. </w:t>
            </w:r>
          </w:p>
        </w:tc>
      </w:tr>
    </w:tbl>
    <w:p w14:paraId="14DD0ACC" w14:textId="77777777" w:rsidR="0018322B" w:rsidRDefault="0018322B"/>
    <w:p w14:paraId="3502CCFE" w14:textId="77777777" w:rsidR="005E45BB" w:rsidRDefault="005E45BB"/>
    <w:p w14:paraId="6F765411" w14:textId="77777777" w:rsidR="005E45BB" w:rsidRDefault="005E45BB"/>
    <w:p w14:paraId="003B061D" w14:textId="77777777" w:rsidR="005E45BB" w:rsidRDefault="005E45BB"/>
    <w:p w14:paraId="34D7AABD" w14:textId="77777777" w:rsidR="005E45BB" w:rsidRDefault="005E45BB"/>
    <w:p w14:paraId="1DD5DFD1" w14:textId="77777777" w:rsidR="005E45BB" w:rsidRDefault="005E45BB"/>
    <w:p w14:paraId="39BA02CF" w14:textId="77777777" w:rsidR="005E45BB" w:rsidRDefault="005E45BB"/>
    <w:p w14:paraId="22B799A2" w14:textId="77777777" w:rsidR="005E45BB" w:rsidRDefault="005E45BB"/>
    <w:p w14:paraId="6C66BCAA" w14:textId="77777777" w:rsidR="005E45BB" w:rsidRDefault="005E45BB"/>
    <w:p w14:paraId="6580982B" w14:textId="77777777" w:rsidR="005E45BB" w:rsidRDefault="005E45BB"/>
    <w:p w14:paraId="594F6D94" w14:textId="77777777" w:rsidR="005E45BB" w:rsidRDefault="005E45BB"/>
    <w:p w14:paraId="43DC1C85" w14:textId="77777777" w:rsidR="005E45BB" w:rsidRDefault="005E45BB"/>
    <w:p w14:paraId="7DA8710A" w14:textId="77777777" w:rsidR="005E45BB" w:rsidRDefault="005E45BB"/>
    <w:p w14:paraId="69A8431C" w14:textId="77777777" w:rsidR="005E45BB" w:rsidRDefault="005E45BB"/>
    <w:p w14:paraId="249FCFFF" w14:textId="77777777" w:rsidR="005E45BB" w:rsidRDefault="005E45BB"/>
    <w:p w14:paraId="3AD4E4FB" w14:textId="77777777" w:rsidR="005E45BB" w:rsidRDefault="005E45BB"/>
    <w:p w14:paraId="7484EB78" w14:textId="77777777" w:rsidR="005E45BB" w:rsidRDefault="005E45BB"/>
    <w:p w14:paraId="7EDDF4A2" w14:textId="77777777" w:rsidR="005E45BB" w:rsidRDefault="005E45BB"/>
    <w:p w14:paraId="04083B39" w14:textId="77777777" w:rsidR="005E45BB" w:rsidRDefault="005E45BB"/>
    <w:p w14:paraId="59167780" w14:textId="77777777" w:rsidR="005E45BB" w:rsidRDefault="005E45BB"/>
    <w:p w14:paraId="0890909A" w14:textId="77777777" w:rsidR="005E45BB" w:rsidRDefault="005E45BB"/>
    <w:p w14:paraId="281E96F0" w14:textId="77777777" w:rsidR="005E45BB" w:rsidRDefault="005E45BB"/>
    <w:p w14:paraId="36589655" w14:textId="77777777" w:rsidR="005E45BB" w:rsidRDefault="005E45BB"/>
    <w:p w14:paraId="3AF8548B" w14:textId="77777777" w:rsidR="005E45BB" w:rsidRDefault="005E45BB"/>
    <w:p w14:paraId="450B2035" w14:textId="77777777" w:rsidR="005E45BB" w:rsidRDefault="005E45BB"/>
    <w:p w14:paraId="54784540" w14:textId="77777777" w:rsidR="005E45BB" w:rsidRDefault="005E45BB"/>
    <w:p w14:paraId="6287198E" w14:textId="77777777" w:rsidR="005E45BB" w:rsidRDefault="005E45BB"/>
    <w:p w14:paraId="4BF0173B" w14:textId="77777777" w:rsidR="005E45BB" w:rsidRDefault="005E45BB"/>
    <w:p w14:paraId="5636B0BF" w14:textId="2A45A56B" w:rsidR="005E45BB" w:rsidRPr="001C1743" w:rsidRDefault="005E45BB" w:rsidP="005E45BB">
      <w:pPr>
        <w:rPr>
          <w:rFonts w:ascii="Times New Roman" w:eastAsia="Times New Roman" w:hAnsi="Times New Roman" w:cs="Times New Roman"/>
          <w:color w:val="000000"/>
          <w:kern w:val="0"/>
          <w14:ligatures w14:val="none"/>
        </w:rPr>
      </w:pPr>
      <w:r w:rsidRPr="001C1743">
        <w:rPr>
          <w:rFonts w:ascii="Times New Roman" w:eastAsia="Times New Roman" w:hAnsi="Times New Roman" w:cs="Times New Roman"/>
          <w:b/>
          <w:bCs/>
          <w:color w:val="000000"/>
          <w:kern w:val="0"/>
          <w:sz w:val="22"/>
          <w:szCs w:val="22"/>
          <w14:ligatures w14:val="none"/>
        </w:rPr>
        <w:t>Table 3: Variables Included in the Model (ML or non-ML)</w:t>
      </w:r>
      <w:r w:rsidR="00570D40">
        <w:rPr>
          <w:rFonts w:ascii="Times New Roman" w:eastAsia="Times New Roman" w:hAnsi="Times New Roman" w:cs="Times New Roman"/>
          <w:b/>
          <w:bCs/>
          <w:color w:val="000000"/>
          <w:kern w:val="0"/>
          <w:sz w:val="22"/>
          <w:szCs w:val="22"/>
          <w14:ligatures w14:val="none"/>
        </w:rPr>
        <w:t xml:space="preserve"> (Secondary Outcomes)</w:t>
      </w:r>
    </w:p>
    <w:tbl>
      <w:tblPr>
        <w:tblW w:w="0" w:type="auto"/>
        <w:tblCellMar>
          <w:top w:w="15" w:type="dxa"/>
          <w:left w:w="15" w:type="dxa"/>
          <w:bottom w:w="15" w:type="dxa"/>
          <w:right w:w="15" w:type="dxa"/>
        </w:tblCellMar>
        <w:tblLook w:val="04A0" w:firstRow="1" w:lastRow="0" w:firstColumn="1" w:lastColumn="0" w:noHBand="0" w:noVBand="1"/>
      </w:tblPr>
      <w:tblGrid>
        <w:gridCol w:w="1335"/>
        <w:gridCol w:w="4415"/>
        <w:gridCol w:w="7190"/>
      </w:tblGrid>
      <w:tr w:rsidR="005E45BB" w:rsidRPr="001C1743" w14:paraId="05747EBB" w14:textId="77777777" w:rsidTr="00283808">
        <w:trPr>
          <w:trHeight w:val="4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FDCAC"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2"/>
                <w:szCs w:val="22"/>
                <w14:ligatures w14:val="none"/>
              </w:rPr>
              <w:t>Author and Year (c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886C"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2"/>
                <w:szCs w:val="22"/>
                <w14:ligatures w14:val="none"/>
              </w:rPr>
              <w:t>Models (*selected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BA48D"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b/>
                <w:bCs/>
                <w:color w:val="000000"/>
                <w:kern w:val="0"/>
                <w:sz w:val="22"/>
                <w:szCs w:val="22"/>
                <w14:ligatures w14:val="none"/>
              </w:rPr>
              <w:t>Variables included in the selected/best performing model</w:t>
            </w:r>
          </w:p>
        </w:tc>
      </w:tr>
      <w:tr w:rsidR="005E45BB" w:rsidRPr="001C1743" w14:paraId="2D0A5B2D"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E86AD" w14:textId="60291ABF"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anielsen et al., 2019</w:t>
            </w:r>
            <w:r w:rsidR="00EE66A5">
              <w:rPr>
                <w:rFonts w:ascii="Times New Roman" w:eastAsia="Times New Roman" w:hAnsi="Times New Roman" w:cs="Times New Roman"/>
                <w:color w:val="000000"/>
                <w:kern w:val="0"/>
                <w:sz w:val="20"/>
                <w:szCs w:val="20"/>
                <w14:ligatures w14:val="none"/>
              </w:rPr>
              <w:t xml:space="preserve"> </w:t>
            </w:r>
            <w:r w:rsidR="00EE66A5">
              <w:rPr>
                <w:rFonts w:ascii="Times New Roman" w:eastAsia="Times New Roman" w:hAnsi="Times New Roman" w:cs="Times New Roman"/>
                <w:color w:val="000000"/>
                <w:kern w:val="0"/>
                <w:sz w:val="20"/>
                <w:szCs w:val="20"/>
                <w14:ligatures w14:val="none"/>
              </w:rPr>
              <w:fldChar w:fldCharType="begin"/>
            </w:r>
            <w:r w:rsidR="00EE66A5">
              <w:rPr>
                <w:rFonts w:ascii="Times New Roman" w:eastAsia="Times New Roman" w:hAnsi="Times New Roman" w:cs="Times New Roman"/>
                <w:color w:val="000000"/>
                <w:kern w:val="0"/>
                <w:sz w:val="20"/>
                <w:szCs w:val="20"/>
                <w14:ligatures w14:val="none"/>
              </w:rPr>
              <w:instrText xml:space="preserve"> ADDIN ZOTERO_ITEM CSL_CITATION {"citationID":"FgkgfUOt","properties":{"formattedCitation":"(1)","plainCitation":"(1)","noteIndex":0},"citationItems":[{"id":150,"uris":["http://zotero.org/groups/5102294/items/XEVXK3CD"],"itemData":{"id":150,"type":"article-journal","abstract":"Objective Mechanical restraint (MR) is used to prevent patients from harming themselves or others during inpatient treatment. The objective of this study was to investigate whether incident MR occurring in the first 3 days following admission could be predicted based on analysis of electronic health data available after the first hour of admission. Methods The dataset consisted of clinical notes from electronic health records from the Central Denmark Region and data from the Danish Health Registers from patients admitted to a psychiatric department in the period from 2011 to 2015. Supervised machine learning algorithms were trained on a randomly selected subset of the data and validated using an independent test dataset. Results A total of 5050 patients with 8869 admissions were included in the study. One hundred patients were mechanically restrained in the period between one hour and 3 days after the admission. A Random Forest algorithm predicted MR with an area under the curve of 0.87 (95% CI 0.79–0.93). At 94% specificity, the sensitivity was 56%. Among the ten strongest predictors, nine were derived from the clinical notes. Conclusions These findings open for the development of an early warning system that may guide interventions to reduce the use of MR.","container-title":"Acta Psychiatrica Scandinavica","DOI":"10.1111/acps.13061","ISSN":"1600-0447","issue":"2","language":"en","license":"© 2019 John Wiley &amp; Sons A/S. Published by John Wiley &amp; Sons Ltd","note":"_eprint: https://onlinelibrary.wiley.com/doi/pdf/10.1111/acps.13061","page":"147-157","source":"Wiley Online Library","title":"Predicting mechanical restraint of psychiatric inpatients by applying machine learning on electronic health data","volume":"140","author":[{"family":"Danielsen","given":"A. A."},{"family":"Fenger","given":"M. H. J."},{"family":"Østergaard","given":"S. D."},{"family":"Nielbo","given":"K. L."},{"family":"Mors","given":"O."}],"issued":{"date-parts":[["2019"]]}}}],"schema":"https://github.com/citation-style-language/schema/raw/master/csl-citation.json"} </w:instrText>
            </w:r>
            <w:r w:rsidR="00EE66A5">
              <w:rPr>
                <w:rFonts w:ascii="Times New Roman" w:eastAsia="Times New Roman" w:hAnsi="Times New Roman" w:cs="Times New Roman"/>
                <w:color w:val="000000"/>
                <w:kern w:val="0"/>
                <w:sz w:val="20"/>
                <w:szCs w:val="20"/>
                <w14:ligatures w14:val="none"/>
              </w:rPr>
              <w:fldChar w:fldCharType="separate"/>
            </w:r>
            <w:r w:rsidR="00EE66A5">
              <w:rPr>
                <w:rFonts w:ascii="Times New Roman" w:eastAsia="Times New Roman" w:hAnsi="Times New Roman" w:cs="Times New Roman"/>
                <w:noProof/>
                <w:color w:val="000000"/>
                <w:kern w:val="0"/>
                <w:sz w:val="20"/>
                <w:szCs w:val="20"/>
                <w14:ligatures w14:val="none"/>
              </w:rPr>
              <w:t>(1)</w:t>
            </w:r>
            <w:r w:rsidR="00EE66A5">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1844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upervised machine learning algorithms (neural network, support vector machine, random forest*, stepwise forward logistic regression, LASS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C3AB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The final random forest model included 45 predictors. The top 10 predictors ranked by relative importance are listed below:</w:t>
            </w:r>
          </w:p>
          <w:p w14:paraId="3F152452" w14:textId="77777777" w:rsidR="005E45BB" w:rsidRPr="001C1743" w:rsidRDefault="005E45BB" w:rsidP="005E45BB">
            <w:pPr>
              <w:numPr>
                <w:ilvl w:val="0"/>
                <w:numId w:val="14"/>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Admission type [categorical] (voluntary, involuntary because of danger, involuntary because of urgent need for treatment)</w:t>
            </w:r>
          </w:p>
          <w:p w14:paraId="291F2D37" w14:textId="77777777" w:rsidR="005E45BB" w:rsidRPr="001C1743" w:rsidRDefault="005E45BB" w:rsidP="005E45BB">
            <w:pPr>
              <w:numPr>
                <w:ilvl w:val="0"/>
                <w:numId w:val="14"/>
              </w:numPr>
              <w:textAlignment w:val="baseline"/>
              <w:rPr>
                <w:rFonts w:ascii="Times New Roman" w:eastAsia="Times New Roman" w:hAnsi="Times New Roman" w:cs="Times New Roman"/>
                <w:color w:val="000000"/>
                <w:kern w:val="0"/>
                <w:sz w:val="22"/>
                <w:szCs w:val="22"/>
                <w14:ligatures w14:val="none"/>
              </w:rPr>
            </w:pPr>
            <w:proofErr w:type="spellStart"/>
            <w:r w:rsidRPr="001C1743">
              <w:rPr>
                <w:rFonts w:ascii="Times New Roman" w:eastAsia="Times New Roman" w:hAnsi="Times New Roman" w:cs="Times New Roman"/>
                <w:color w:val="000000"/>
                <w:kern w:val="0"/>
                <w:sz w:val="22"/>
                <w:szCs w:val="22"/>
                <w14:ligatures w14:val="none"/>
              </w:rPr>
              <w:t>Broset</w:t>
            </w:r>
            <w:proofErr w:type="spellEnd"/>
            <w:r w:rsidRPr="001C1743">
              <w:rPr>
                <w:rFonts w:ascii="Times New Roman" w:eastAsia="Times New Roman" w:hAnsi="Times New Roman" w:cs="Times New Roman"/>
                <w:color w:val="000000"/>
                <w:kern w:val="0"/>
                <w:sz w:val="22"/>
                <w:szCs w:val="22"/>
                <w14:ligatures w14:val="none"/>
              </w:rPr>
              <w:t xml:space="preserve"> Violence Checklist [categorical] (total sum of zero, total sum greater than zero, missing value)</w:t>
            </w:r>
          </w:p>
          <w:p w14:paraId="2C165F23"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The other 8 were derived from clinical notes (in natural language) in the EHR with seven belonging to the theme “Subjective Mental State” and one belonging to the theme “Current Objective Mental State”</w:t>
            </w:r>
          </w:p>
          <w:p w14:paraId="714C987B"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Somatic comorbidity</w:t>
            </w:r>
          </w:p>
          <w:p w14:paraId="22828D90"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Sparse/non-coherent verbal response</w:t>
            </w:r>
          </w:p>
          <w:p w14:paraId="057D8FED"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Non-informative verbal response</w:t>
            </w:r>
          </w:p>
          <w:p w14:paraId="3D073CEE"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Abnormal behaviour (predominantly male patients)</w:t>
            </w:r>
          </w:p>
          <w:p w14:paraId="59B95B63"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Threatening behaviour</w:t>
            </w:r>
          </w:p>
          <w:p w14:paraId="36F3D881"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Good social status</w:t>
            </w:r>
          </w:p>
          <w:p w14:paraId="43C5AA26"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Suicidal ideation - specifically involving car crash</w:t>
            </w:r>
          </w:p>
          <w:p w14:paraId="111D531E" w14:textId="77777777" w:rsidR="005E45BB" w:rsidRPr="001C1743" w:rsidRDefault="005E45BB" w:rsidP="005E45BB">
            <w:pPr>
              <w:numPr>
                <w:ilvl w:val="0"/>
                <w:numId w:val="15"/>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Persecutory ideation</w:t>
            </w:r>
          </w:p>
        </w:tc>
      </w:tr>
      <w:tr w:rsidR="005E45BB" w:rsidRPr="001C1743" w14:paraId="01431614"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88672" w14:textId="229AC9DB"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Fazel et a., 2021</w:t>
            </w:r>
            <w:r w:rsidR="00EE66A5">
              <w:rPr>
                <w:rFonts w:ascii="Times New Roman" w:eastAsia="Times New Roman" w:hAnsi="Times New Roman" w:cs="Times New Roman"/>
                <w:color w:val="000000"/>
                <w:kern w:val="0"/>
                <w:sz w:val="22"/>
                <w:szCs w:val="22"/>
                <w14:ligatures w14:val="none"/>
              </w:rPr>
              <w:t xml:space="preserve"> </w:t>
            </w:r>
            <w:r w:rsidR="00EE66A5">
              <w:rPr>
                <w:rFonts w:ascii="Times New Roman" w:eastAsia="Times New Roman" w:hAnsi="Times New Roman" w:cs="Times New Roman"/>
                <w:color w:val="000000"/>
                <w:kern w:val="0"/>
                <w:sz w:val="22"/>
                <w:szCs w:val="22"/>
                <w14:ligatures w14:val="none"/>
              </w:rPr>
              <w:fldChar w:fldCharType="begin"/>
            </w:r>
            <w:r w:rsidR="00EE66A5">
              <w:rPr>
                <w:rFonts w:ascii="Times New Roman" w:eastAsia="Times New Roman" w:hAnsi="Times New Roman" w:cs="Times New Roman"/>
                <w:color w:val="000000"/>
                <w:kern w:val="0"/>
                <w:sz w:val="22"/>
                <w:szCs w:val="22"/>
                <w14:ligatures w14:val="none"/>
              </w:rPr>
              <w:instrText xml:space="preserve"> ADDIN ZOTERO_ITEM CSL_CITATION {"citationID":"zX0Pl1pv","properties":{"formattedCitation":"(2)","plainCitation":"(2)","noteIndex":0},"citationItems":[{"id":154,"uris":["http://zotero.org/groups/5102294/items/UFR43LR5"],"itemData":{"id":154,"type":"article-journal","abstract":"BACKGROUND: Violence perpetrated by psychiatric inpatients is associated with modifiable factors. Current structured approaches to assess inpatient violence risk lack predictive validity and linkage to interventions.\nMETHODS: Adult psychiatric inpatients on forensic and general wards in three psychiatric hospitals were recruited and followed up prospectively for 6 months. Information on modifiable (dynamic) risk factors were collected every 1-4 weeks, and baseline background factors. Data were transferred to a web-based monitoring system (FOxWeb) to calculate a total dynamic risk score. Outcomes were extracted from an incident-reporting system recording aggression and interpersonal violence. The association between total dynamic score and violent incidents was assessed by multilevel logistic regression and compared with dynamic score excluded.\nRESULTS: We recruited 89 patients and conducted 624 separate assessments (median 5/patient). Mean age was 39 (s.d. 12.5) years with 20% (n = 18) female. Common diagnoses were schizophrenia-spectrum disorders (70%, n = 62) and personality disorders (20%, n = 18). There were 93 violent incidents. Factors contributing to violence risk were a total dynamic score of </w:instrText>
            </w:r>
            <w:r w:rsidR="00EE66A5">
              <w:rPr>
                <w:rFonts w:ascii="Cambria Math" w:eastAsia="Times New Roman" w:hAnsi="Cambria Math" w:cs="Cambria Math"/>
                <w:color w:val="000000"/>
                <w:kern w:val="0"/>
                <w:sz w:val="22"/>
                <w:szCs w:val="22"/>
                <w14:ligatures w14:val="none"/>
              </w:rPr>
              <w:instrText>⩾</w:instrText>
            </w:r>
            <w:r w:rsidR="00EE66A5">
              <w:rPr>
                <w:rFonts w:ascii="Times New Roman" w:eastAsia="Times New Roman" w:hAnsi="Times New Roman" w:cs="Times New Roman"/>
                <w:color w:val="000000"/>
                <w:kern w:val="0"/>
                <w:sz w:val="22"/>
                <w:szCs w:val="22"/>
                <w14:ligatures w14:val="none"/>
              </w:rPr>
              <w:instrText xml:space="preserve">1 (OR 3.39, 95% CI 1.25-9.20), 10-year increase in age (OR 0.67, 0.47-0.96), and female sex (OR 2.78, 1.04-7.40). Non-significant associations with schizophrenia-spectrum disorder were found (OR 0.50, 0.20-1.21). In a fixed-effect model using all covariates, AUC was 0.77 (0.72-0.82) and 0.75 (0.70-0.80) when the dynamic score was excluded.\nCONCLUSIONS: In predicting violence risk in individuals with psychiatric disorders, modifiable factors added little incremental value beyond static ones in a psychiatric inpatient setting. Future work should make a clear distinction between risk factors that assist in prediction and those linked to needs.","container-title":"Psychological Medicine","DOI":"10.1017/S0033291721002063","ISSN":"1469-8978","issue":"2","journalAbbreviation":"Psychol Med","language":"eng","note":"PMID: 34024292\nPMCID: PMC9899559","page":"590-596","source":"PubMed","title":"Modifiable risk factors for inpatient violence in psychiatric hospital: prospective study and prediction model","title-short":"Modifiable risk factors for inpatient violence in psychiatric hospital","volume":"53","author":[{"family":"Fazel","given":"Seena"},{"family":"Toynbee","given":"Mark"},{"family":"Ryland","given":"Howard"},{"family":"Vazquez-Montes","given":"Maria"},{"family":"Al-Taiar","given":"Hasanen"},{"family":"Wolf","given":"Achim"},{"family":"Aziz","given":"Omar"},{"family":"Khosla","given":"Vivek"},{"family":"Gulati","given":"Gautam"},{"family":"Fanshawe","given":"Thomas"}],"issued":{"date-parts":[["2023",1]]}}}],"schema":"https://github.com/citation-style-language/schema/raw/master/csl-citation.json"} </w:instrText>
            </w:r>
            <w:r w:rsidR="00EE66A5">
              <w:rPr>
                <w:rFonts w:ascii="Times New Roman" w:eastAsia="Times New Roman" w:hAnsi="Times New Roman" w:cs="Times New Roman"/>
                <w:color w:val="000000"/>
                <w:kern w:val="0"/>
                <w:sz w:val="22"/>
                <w:szCs w:val="22"/>
                <w14:ligatures w14:val="none"/>
              </w:rPr>
              <w:fldChar w:fldCharType="separate"/>
            </w:r>
            <w:r w:rsidR="00EE66A5">
              <w:rPr>
                <w:rFonts w:ascii="Times New Roman" w:eastAsia="Times New Roman" w:hAnsi="Times New Roman" w:cs="Times New Roman"/>
                <w:noProof/>
                <w:color w:val="000000"/>
                <w:kern w:val="0"/>
                <w:sz w:val="22"/>
                <w:szCs w:val="22"/>
                <w14:ligatures w14:val="none"/>
              </w:rPr>
              <w:t>(2)</w:t>
            </w:r>
            <w:r w:rsidR="00EE66A5">
              <w:rPr>
                <w:rFonts w:ascii="Times New Roman" w:eastAsia="Times New Roman" w:hAnsi="Times New Roman" w:cs="Times New Roman"/>
                <w:color w:val="000000"/>
                <w:kern w:val="0"/>
                <w:sz w:val="22"/>
                <w:szCs w:val="22"/>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A86A0"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ultilevel logistic regression (in a fixed-effect model using all covari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B7F58"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Total dynamic score as a binary variable (&gt;0 vs. 0), age (per increase in 10 years), sex (female vs. male), ward (forensic vs. general), and diagnosis (schizophrenia-spectrum disorder vs. other diagnoses).</w:t>
            </w:r>
          </w:p>
          <w:p w14:paraId="0AD1226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The study used 10 dynamic scores from assessments (modifiable variables): </w:t>
            </w:r>
          </w:p>
          <w:p w14:paraId="142144DA"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Non-adherence with therapy</w:t>
            </w:r>
          </w:p>
          <w:p w14:paraId="5B5B0F99"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Non-adherence with medication</w:t>
            </w:r>
          </w:p>
          <w:p w14:paraId="4F724775"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Aggression (verbal or physical)</w:t>
            </w:r>
          </w:p>
          <w:p w14:paraId="6E2C3C67"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Discharge of tension and emotions</w:t>
            </w:r>
          </w:p>
          <w:p w14:paraId="321620A6"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lastRenderedPageBreak/>
              <w:t>Emergence/deterioration of paranoid/persecutory delusions</w:t>
            </w:r>
          </w:p>
          <w:p w14:paraId="15EF4312"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Emergence/deterioration of hallucinations</w:t>
            </w:r>
          </w:p>
          <w:p w14:paraId="16ECB6F3"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Increasing anger due to psychotic symptoms</w:t>
            </w:r>
          </w:p>
          <w:p w14:paraId="12333E9A"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Emergence/increase in drug misuse</w:t>
            </w:r>
          </w:p>
          <w:p w14:paraId="52F567DF"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Emergence/increase in alcohol misuse</w:t>
            </w:r>
          </w:p>
          <w:p w14:paraId="2B9EAC41" w14:textId="77777777" w:rsidR="005E45BB" w:rsidRPr="001C1743" w:rsidRDefault="005E45BB" w:rsidP="005E45BB">
            <w:pPr>
              <w:numPr>
                <w:ilvl w:val="0"/>
                <w:numId w:val="16"/>
              </w:numPr>
              <w:textAlignment w:val="baseline"/>
              <w:rPr>
                <w:rFonts w:ascii="Times New Roman" w:eastAsia="Times New Roman" w:hAnsi="Times New Roman" w:cs="Times New Roman"/>
                <w:color w:val="000000"/>
                <w:kern w:val="0"/>
                <w:sz w:val="22"/>
                <w:szCs w:val="22"/>
                <w14:ligatures w14:val="none"/>
              </w:rPr>
            </w:pPr>
            <w:r w:rsidRPr="001C1743">
              <w:rPr>
                <w:rFonts w:ascii="Times New Roman" w:eastAsia="Times New Roman" w:hAnsi="Times New Roman" w:cs="Times New Roman"/>
                <w:color w:val="000000"/>
                <w:kern w:val="0"/>
                <w:sz w:val="22"/>
                <w:szCs w:val="22"/>
                <w14:ligatures w14:val="none"/>
              </w:rPr>
              <w:t>Increase in anxiety</w:t>
            </w:r>
          </w:p>
        </w:tc>
      </w:tr>
      <w:tr w:rsidR="005E45BB" w:rsidRPr="001C1743" w14:paraId="17218A78"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2B64A" w14:textId="05D685F4"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lastRenderedPageBreak/>
              <w:t>Geiss et al., 2018</w:t>
            </w:r>
            <w:r w:rsidR="00EE66A5">
              <w:rPr>
                <w:rFonts w:ascii="Times New Roman" w:eastAsia="Times New Roman" w:hAnsi="Times New Roman" w:cs="Times New Roman"/>
                <w:color w:val="000000"/>
                <w:kern w:val="0"/>
                <w:sz w:val="22"/>
                <w:szCs w:val="22"/>
                <w14:ligatures w14:val="none"/>
              </w:rPr>
              <w:t xml:space="preserve"> </w:t>
            </w:r>
            <w:r w:rsidR="00EE66A5">
              <w:rPr>
                <w:rFonts w:ascii="Times New Roman" w:eastAsia="Times New Roman" w:hAnsi="Times New Roman" w:cs="Times New Roman"/>
                <w:color w:val="000000"/>
                <w:kern w:val="0"/>
                <w:sz w:val="22"/>
                <w:szCs w:val="22"/>
                <w14:ligatures w14:val="none"/>
              </w:rPr>
              <w:fldChar w:fldCharType="begin"/>
            </w:r>
            <w:r w:rsidR="00EE66A5">
              <w:rPr>
                <w:rFonts w:ascii="Times New Roman" w:eastAsia="Times New Roman" w:hAnsi="Times New Roman" w:cs="Times New Roman"/>
                <w:color w:val="000000"/>
                <w:kern w:val="0"/>
                <w:sz w:val="22"/>
                <w:szCs w:val="22"/>
                <w14:ligatures w14:val="none"/>
              </w:rPr>
              <w:instrText xml:space="preserve"> ADDIN ZOTERO_ITEM CSL_CITATION {"citationID":"AfoV6E5b","properties":{"formattedCitation":"(3)","plainCitation":"(3)","noteIndex":0},"citationItems":[{"id":156,"uris":["http://zotero.org/groups/5102294/items/ERWNU8J2"],"itemData":{"id":156,"type":"article-journal","abstract":"BACKGROUND: Many people with mental disorders in the United States remain either medically untreated or inadequately treated, which is often attributed to diagnostic overshadowing, a common occurrence across the nation in emergency departments.\nOBJECTIVE: The aim of this research is to create a tool that supports accurate assessment and distinguishing behavioral symptoms between psychiatric illness and coexisting medical conditions in the emergency department, thus leading to appropriate care and placement.\nDESIGN: Retrospective cohort design of 133 psychiatric admissions were reviewed between the years 2011 and 2015.\nRESULTS: Logistic regression retained three factors: age greater than 70 years (odds ratio [OR] = 6.575, 95% confidence interval [CI] = 2.58-16.76), abnormal heart rate (OR = 8.48, 95% CI = 3.39-28.42), and abnormal temperature (OR = 9.82, 95% CI = 3.91-18.40). The three factors were then placed into a screening tool. The presence of each factor equaled 1 point. If the total score was greater than 2, the sensitivity of the tool was 68.7% and the specificity of the tool was 85.8%.\nCONCLUSIONS: Coexisting medical conditions in the psychiatric population may present as behavioral symptoms; however, the use of a tool that focuses assessment toward medical factors such as abnormal heart rate, abnormal temperature, and advanced age can direct further investigation of behavioral symptoms.","container-title":"Journal of the American Psychiatric Nurses Association","DOI":"10.1177/1078390317728775","ISSN":"1532-5725","issue":"4","journalAbbreviation":"J Am Psychiatr Nurses Assoc","language":"eng","note":"PMID: 28862084","page":"327-331","source":"PubMed","title":"Diagnostic Overshadowing of the Psychiatric Population in the Emergency Department: Physiological Factors Identified for an Early Warning System","title-short":"Diagnostic Overshadowing of the Psychiatric Population in the Emergency Department","volume":"24","author":[{"family":"Geiss","given":"Michelle"},{"family":"Chamberlain","given":"Jill"},{"family":"Weaver","given":"Tamsyn"},{"family":"McCormick","given":"Carrie"},{"family":"Raufer","given":"Ashley"},{"family":"Scoggins","given":"Lorna"},{"family":"Petersen","given":"Lindsey"},{"family":"Davis","given":"Shannon"},{"family":"Edmonson","given":"Deborah"}],"issued":{"date-parts":[["2018"]]}}}],"schema":"https://github.com/citation-style-language/schema/raw/master/csl-citation.json"} </w:instrText>
            </w:r>
            <w:r w:rsidR="00EE66A5">
              <w:rPr>
                <w:rFonts w:ascii="Times New Roman" w:eastAsia="Times New Roman" w:hAnsi="Times New Roman" w:cs="Times New Roman"/>
                <w:color w:val="000000"/>
                <w:kern w:val="0"/>
                <w:sz w:val="22"/>
                <w:szCs w:val="22"/>
                <w14:ligatures w14:val="none"/>
              </w:rPr>
              <w:fldChar w:fldCharType="separate"/>
            </w:r>
            <w:r w:rsidR="00EE66A5">
              <w:rPr>
                <w:rFonts w:ascii="Times New Roman" w:eastAsia="Times New Roman" w:hAnsi="Times New Roman" w:cs="Times New Roman"/>
                <w:noProof/>
                <w:color w:val="000000"/>
                <w:kern w:val="0"/>
                <w:sz w:val="22"/>
                <w:szCs w:val="22"/>
                <w14:ligatures w14:val="none"/>
              </w:rPr>
              <w:t>(3)</w:t>
            </w:r>
            <w:r w:rsidR="00EE66A5">
              <w:rPr>
                <w:rFonts w:ascii="Times New Roman" w:eastAsia="Times New Roman" w:hAnsi="Times New Roman" w:cs="Times New Roman"/>
                <w:color w:val="000000"/>
                <w:kern w:val="0"/>
                <w:sz w:val="22"/>
                <w:szCs w:val="22"/>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7F121"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Logistic regression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A3F77" w14:textId="0F743839"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Advanced age (greater than 70 years), abnormal heart rate (below 60 or above 100), abnormal temperature (38 degrees </w:t>
            </w:r>
            <w:r w:rsidR="00570D40" w:rsidRPr="001C1743">
              <w:rPr>
                <w:rFonts w:ascii="Times New Roman" w:eastAsia="Times New Roman" w:hAnsi="Times New Roman" w:cs="Times New Roman"/>
                <w:color w:val="000000"/>
                <w:kern w:val="0"/>
                <w:sz w:val="20"/>
                <w:szCs w:val="20"/>
                <w14:ligatures w14:val="none"/>
              </w:rPr>
              <w:t>Celsius</w:t>
            </w:r>
            <w:r w:rsidRPr="001C1743">
              <w:rPr>
                <w:rFonts w:ascii="Times New Roman" w:eastAsia="Times New Roman" w:hAnsi="Times New Roman" w:cs="Times New Roman"/>
                <w:color w:val="000000"/>
                <w:kern w:val="0"/>
                <w:sz w:val="20"/>
                <w:szCs w:val="20"/>
                <w14:ligatures w14:val="none"/>
              </w:rPr>
              <w:t xml:space="preserve"> or higher)</w:t>
            </w:r>
          </w:p>
        </w:tc>
      </w:tr>
      <w:tr w:rsidR="005E45BB" w:rsidRPr="001C1743" w14:paraId="650EE46D"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9CB56" w14:textId="6366EF1B"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Gou et al., 2021</w:t>
            </w:r>
            <w:r w:rsidR="00EE66A5">
              <w:rPr>
                <w:rFonts w:ascii="Times New Roman" w:eastAsia="Times New Roman" w:hAnsi="Times New Roman" w:cs="Times New Roman"/>
                <w:color w:val="000000"/>
                <w:kern w:val="0"/>
                <w:sz w:val="20"/>
                <w:szCs w:val="20"/>
                <w14:ligatures w14:val="none"/>
              </w:rPr>
              <w:t xml:space="preserve"> </w:t>
            </w:r>
            <w:r w:rsidR="00EE66A5">
              <w:rPr>
                <w:rFonts w:ascii="Times New Roman" w:eastAsia="Times New Roman" w:hAnsi="Times New Roman" w:cs="Times New Roman"/>
                <w:color w:val="000000"/>
                <w:kern w:val="0"/>
                <w:sz w:val="20"/>
                <w:szCs w:val="20"/>
                <w14:ligatures w14:val="none"/>
              </w:rPr>
              <w:fldChar w:fldCharType="begin"/>
            </w:r>
            <w:r w:rsidR="00EE66A5">
              <w:rPr>
                <w:rFonts w:ascii="Times New Roman" w:eastAsia="Times New Roman" w:hAnsi="Times New Roman" w:cs="Times New Roman"/>
                <w:color w:val="000000"/>
                <w:kern w:val="0"/>
                <w:sz w:val="20"/>
                <w:szCs w:val="20"/>
                <w14:ligatures w14:val="none"/>
              </w:rPr>
              <w:instrText xml:space="preserve"> ADDIN ZOTERO_ITEM CSL_CITATION {"citationID":"oYQsc5nO","properties":{"formattedCitation":"(4)","plainCitation":"(4)","noteIndex":0},"citationItems":[{"id":165,"uris":["http://zotero.org/groups/5102294/items/ZSA4LXU3"],"itemData":{"id":165,"type":"article-journal","abstract":"Despite numerous risk factors associated with violence in patients with schizophrenia, predicting and preventing violent behavior is still a challenge. At present, machine learning (ML) has become a promising strategy for guiding individualized assessment. To build an effective model to predict the risk of violence in patients with schizophrenia, we proposed a hybrid ML method to improve the prediction capability in 42 violent offenders with schizophrenia and 33 non-violent patients with schizophrenia. The results revealed that the final model, which combined multimodal data, achieved the highest prediction performance with an accuracy of 90.67%. Specifically, the model, which fused three modalities of neuroimaging data, achieved a better accuracy than other fused models. In addition, the msot discriminative neuroimaging features involved in the prefrontal-temporal cognitive circuit and striatum reward system, indicating that dysfunction in cortical-subcortical circuits might be associated with high risk of violence in patients with schizophrenia. This study provides the first evidence supporting that the combination of specific multimodal neuroimaging and clinical data in ML analysis can effectively identify violent patients with schizophrenia. Furthermore, this work is crucial for the development of neuro-prediction models that could facilitate individualized treatment and interventions for violent behaviors in patients with schizophrenia.","container-title":"Psychiatry Research","DOI":"10.1016/j.psychres.2021.114294","ISSN":"1872-7123","journalAbbreviation":"Psychiatry Res","language":"eng","note":"PMID: 34823086","page":"114294","source":"PubMed","title":"Identification of violent patients with schizophrenia using a hybrid machine learning approach at the individual level","volume":"306","author":[{"family":"Gou","given":"Ningzhi"},{"family":"Xiang","given":"Yizhen"},{"family":"Zhou","given":"Jiansong"},{"family":"Zhang","given":"Simei"},{"family":"Zhong","given":"Shaoling"},{"family":"Lu","given":"Juntao"},{"family":"Liang","given":"Xiaoxi"},{"family":"Liu","given":"Jin"},{"family":"Wang","given":"Xiaoping"}],"issued":{"date-parts":[["2021",12]]}}}],"schema":"https://github.com/citation-style-language/schema/raw/master/csl-citation.json"} </w:instrText>
            </w:r>
            <w:r w:rsidR="00EE66A5">
              <w:rPr>
                <w:rFonts w:ascii="Times New Roman" w:eastAsia="Times New Roman" w:hAnsi="Times New Roman" w:cs="Times New Roman"/>
                <w:color w:val="000000"/>
                <w:kern w:val="0"/>
                <w:sz w:val="20"/>
                <w:szCs w:val="20"/>
                <w14:ligatures w14:val="none"/>
              </w:rPr>
              <w:fldChar w:fldCharType="separate"/>
            </w:r>
            <w:r w:rsidR="00EE66A5">
              <w:rPr>
                <w:rFonts w:ascii="Times New Roman" w:eastAsia="Times New Roman" w:hAnsi="Times New Roman" w:cs="Times New Roman"/>
                <w:noProof/>
                <w:color w:val="000000"/>
                <w:kern w:val="0"/>
                <w:sz w:val="20"/>
                <w:szCs w:val="20"/>
                <w14:ligatures w14:val="none"/>
              </w:rPr>
              <w:t>(4)</w:t>
            </w:r>
            <w:r w:rsidR="00EE66A5">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A8B1A"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ML: Least Absolute Shrinkage and Selection Operator (LASSO) regression and Support Vector Mach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75969"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iscriminative clinical variables included hostility, psychopathy, low education, and overall score on the HCR-20 (violence risk assessment).</w:t>
            </w:r>
          </w:p>
          <w:p w14:paraId="5EFDD960" w14:textId="77777777" w:rsidR="005E45BB" w:rsidRPr="001C1743" w:rsidRDefault="005E45BB" w:rsidP="00283808">
            <w:pPr>
              <w:rPr>
                <w:rFonts w:ascii="Times New Roman" w:eastAsia="Times New Roman" w:hAnsi="Times New Roman" w:cs="Times New Roman"/>
                <w:kern w:val="0"/>
                <w14:ligatures w14:val="none"/>
              </w:rPr>
            </w:pPr>
          </w:p>
          <w:p w14:paraId="4B89159C"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iscriminative neuroimaging features: frontotemporal pathway and the subcortical system (i.e., temporal, frontal, parietal, and striatum systems). </w:t>
            </w:r>
          </w:p>
        </w:tc>
      </w:tr>
      <w:tr w:rsidR="005E45BB" w:rsidRPr="001C1743" w14:paraId="06532BC2"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E12E0" w14:textId="2C4AD67B" w:rsidR="005E45BB" w:rsidRPr="001C1743" w:rsidRDefault="005E45B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2"/>
                <w:szCs w:val="22"/>
                <w14:ligatures w14:val="none"/>
              </w:rPr>
              <w:t>Greytak</w:t>
            </w:r>
            <w:proofErr w:type="spellEnd"/>
            <w:r w:rsidRPr="001C1743">
              <w:rPr>
                <w:rFonts w:ascii="Times New Roman" w:eastAsia="Times New Roman" w:hAnsi="Times New Roman" w:cs="Times New Roman"/>
                <w:color w:val="000000"/>
                <w:kern w:val="0"/>
                <w:sz w:val="22"/>
                <w:szCs w:val="22"/>
                <w14:ligatures w14:val="none"/>
              </w:rPr>
              <w:t xml:space="preserve"> et al., 2017</w:t>
            </w:r>
            <w:r w:rsidR="00EE66A5">
              <w:rPr>
                <w:rFonts w:ascii="Times New Roman" w:eastAsia="Times New Roman" w:hAnsi="Times New Roman" w:cs="Times New Roman"/>
                <w:color w:val="000000"/>
                <w:kern w:val="0"/>
                <w:sz w:val="22"/>
                <w:szCs w:val="22"/>
                <w14:ligatures w14:val="none"/>
              </w:rPr>
              <w:t xml:space="preserve"> </w:t>
            </w:r>
            <w:r w:rsidR="00EE66A5">
              <w:rPr>
                <w:rFonts w:ascii="Times New Roman" w:eastAsia="Times New Roman" w:hAnsi="Times New Roman" w:cs="Times New Roman"/>
                <w:color w:val="000000"/>
                <w:kern w:val="0"/>
                <w:sz w:val="22"/>
                <w:szCs w:val="22"/>
                <w14:ligatures w14:val="none"/>
              </w:rPr>
              <w:fldChar w:fldCharType="begin"/>
            </w:r>
            <w:r w:rsidR="00EE66A5">
              <w:rPr>
                <w:rFonts w:ascii="Times New Roman" w:eastAsia="Times New Roman" w:hAnsi="Times New Roman" w:cs="Times New Roman"/>
                <w:color w:val="000000"/>
                <w:kern w:val="0"/>
                <w:sz w:val="22"/>
                <w:szCs w:val="22"/>
                <w14:ligatures w14:val="none"/>
              </w:rPr>
              <w:instrText xml:space="preserve"> ADDIN ZOTERO_ITEM CSL_CITATION {"citationID":"2uYUqTbO","properties":{"formattedCitation":"(5)","plainCitation":"(5)","noteIndex":0},"citationItems":[{"id":158,"uris":["http://zotero.org/groups/5102294/items/I3AI4QF4"],"itemData":{"id":158,"type":"article-journal","abstract":"OBJECTIVE: The addition of rapid response teams (RRTs) has emerged as a treatment option for medically deteriorating psychiatric inpatients. The goal of this study was to identify risk factors for use of RRTs at the time of initial psychiatric evaluation and develop measures to predict use of this emergent medical intervention. We have not located any studies that have previously addressed this issue.\nMETHODS: We studied the use of RRTs and code teams (CTs) on inpatient general and specialty psychiatric services in a large urban academic psychiatric hospital. RRT or CT calls were made for 60 patients on these units between January, 2010 and December, 2012. Our retrospective chart review study compared the cases of these 60 patients with 120 matched controls. Using χ and the Fisher exact tests, we identified variables that differed significantly between the case and control groups. Next, we used a forward stepwise regression model to create prediction tools to risk stratify patients at the time of initial assessment.\nRESULTS: Bivariate analyses identified 14 independent statistically significant patient variables. We created 2 risk prediction tools: (1) an \"exhaustive\" tool (which used 12 of the total 38 factors we considered) based on a stepwise regression model that yielded an area under the receiver operating curve (AUC) of 0.91, and (2) a simplified tool referred to by the acronym \"SCHEME\" with 6 factors and an AUC of 0.76.\nCONCLUSIONS: We propose the acronym SCHEME to refer to a tool that can be used to quickly and easily assess medical risk in prospective psychiatric inpatients at the time of admission, which can help reduce the use of RRTs and CTs.","container-title":"Journal of Psychiatric Practice","DOI":"10.1097/PRA.0000000000000270","ISSN":"1538-1145","issue":"6","journalAbbreviation":"J Psychiatr Pract","language":"eng","note":"PMID: 29303946","page":"390-400","source":"PubMed","title":"Use of Rapid Response Teams in Psychiatry: Variables that Impact Safety","title-short":"Use of Rapid Response Teams in Psychiatry","volume":"23","author":[{"family":"Greytak","given":"Ryan"},{"family":"Wang","given":"Joanna Y."},{"family":"Hsu","given":"Yea-Jen"},{"family":"Marsteller","given":"Jill"},{"family":"Jayaram","given":"Geetha"}],"issued":{"date-parts":[["2017",11]]}}}],"schema":"https://github.com/citation-style-language/schema/raw/master/csl-citation.json"} </w:instrText>
            </w:r>
            <w:r w:rsidR="00EE66A5">
              <w:rPr>
                <w:rFonts w:ascii="Times New Roman" w:eastAsia="Times New Roman" w:hAnsi="Times New Roman" w:cs="Times New Roman"/>
                <w:color w:val="000000"/>
                <w:kern w:val="0"/>
                <w:sz w:val="22"/>
                <w:szCs w:val="22"/>
                <w14:ligatures w14:val="none"/>
              </w:rPr>
              <w:fldChar w:fldCharType="separate"/>
            </w:r>
            <w:r w:rsidR="00EE66A5">
              <w:rPr>
                <w:rFonts w:ascii="Times New Roman" w:eastAsia="Times New Roman" w:hAnsi="Times New Roman" w:cs="Times New Roman"/>
                <w:noProof/>
                <w:color w:val="000000"/>
                <w:kern w:val="0"/>
                <w:sz w:val="22"/>
                <w:szCs w:val="22"/>
                <w14:ligatures w14:val="none"/>
              </w:rPr>
              <w:t>(5)</w:t>
            </w:r>
            <w:r w:rsidR="00EE66A5">
              <w:rPr>
                <w:rFonts w:ascii="Times New Roman" w:eastAsia="Times New Roman" w:hAnsi="Times New Roman" w:cs="Times New Roman"/>
                <w:color w:val="000000"/>
                <w:kern w:val="0"/>
                <w:sz w:val="22"/>
                <w:szCs w:val="22"/>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6D6B8"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Multiple logistic regression models using the forward stepwise selection of 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8254B" w14:textId="688C4180"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most exhaustive model from a stepwise forward regression yielded the following 12 significant variables: positive toxicology screen, total number of medications, chronic psychotic illness, epilepsy, history of angioplasty/stenting, cancer, electrolyte abnormality, voluntary, hepatitis C, sex, mood disorder, history of pulmonary </w:t>
            </w:r>
            <w:r w:rsidR="00570D40" w:rsidRPr="001C1743">
              <w:rPr>
                <w:rFonts w:ascii="Times New Roman" w:eastAsia="Times New Roman" w:hAnsi="Times New Roman" w:cs="Times New Roman"/>
                <w:color w:val="000000"/>
                <w:kern w:val="0"/>
                <w:sz w:val="20"/>
                <w:szCs w:val="20"/>
                <w14:ligatures w14:val="none"/>
              </w:rPr>
              <w:t>embolism.</w:t>
            </w:r>
          </w:p>
          <w:p w14:paraId="2A6B568F" w14:textId="77777777" w:rsidR="005E45BB" w:rsidRPr="001C1743" w:rsidRDefault="005E45BB" w:rsidP="00283808">
            <w:pPr>
              <w:rPr>
                <w:rFonts w:ascii="Times New Roman" w:eastAsia="Times New Roman" w:hAnsi="Times New Roman" w:cs="Times New Roman"/>
                <w:kern w:val="0"/>
                <w14:ligatures w14:val="none"/>
              </w:rPr>
            </w:pPr>
          </w:p>
          <w:p w14:paraId="72E47B2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A 6-variable model with good predictive power was then created to generate a simple screening tool.</w:t>
            </w:r>
          </w:p>
          <w:p w14:paraId="42553A6B" w14:textId="77777777" w:rsidR="005E45BB" w:rsidRPr="001C1743" w:rsidRDefault="005E45BB" w:rsidP="00283808">
            <w:pPr>
              <w:rPr>
                <w:rFonts w:ascii="Times New Roman" w:eastAsia="Times New Roman" w:hAnsi="Times New Roman" w:cs="Times New Roman"/>
                <w:kern w:val="0"/>
                <w14:ligatures w14:val="none"/>
              </w:rPr>
            </w:pPr>
          </w:p>
          <w:p w14:paraId="5AAEFE00" w14:textId="4FC8640F"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 xml:space="preserve">The six-item “SCHEME” model includes the following variables: history of stenting/angioplasty, chronic psychotic illness, </w:t>
            </w:r>
            <w:r w:rsidR="00570D40" w:rsidRPr="001C1743">
              <w:rPr>
                <w:rFonts w:ascii="Times New Roman" w:eastAsia="Times New Roman" w:hAnsi="Times New Roman" w:cs="Times New Roman"/>
                <w:color w:val="000000"/>
                <w:kern w:val="0"/>
                <w:sz w:val="20"/>
                <w:szCs w:val="20"/>
                <w14:ligatures w14:val="none"/>
              </w:rPr>
              <w:t>hepatitis</w:t>
            </w:r>
            <w:r w:rsidRPr="001C1743">
              <w:rPr>
                <w:rFonts w:ascii="Times New Roman" w:eastAsia="Times New Roman" w:hAnsi="Times New Roman" w:cs="Times New Roman"/>
                <w:color w:val="000000"/>
                <w:kern w:val="0"/>
                <w:sz w:val="20"/>
                <w:szCs w:val="20"/>
                <w14:ligatures w14:val="none"/>
              </w:rPr>
              <w:t xml:space="preserve"> C, epilepsy, history of mood disorder, and electrolyte abnormality</w:t>
            </w:r>
          </w:p>
        </w:tc>
      </w:tr>
      <w:tr w:rsidR="005E45BB" w:rsidRPr="001C1743" w14:paraId="4D80B6FF"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25837" w14:textId="02A59F02" w:rsidR="005E45BB" w:rsidRPr="001C1743" w:rsidRDefault="005E45B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2"/>
                <w:szCs w:val="22"/>
                <w14:ligatures w14:val="none"/>
              </w:rPr>
              <w:t>Menger</w:t>
            </w:r>
            <w:proofErr w:type="spellEnd"/>
            <w:r w:rsidRPr="001C1743">
              <w:rPr>
                <w:rFonts w:ascii="Times New Roman" w:eastAsia="Times New Roman" w:hAnsi="Times New Roman" w:cs="Times New Roman"/>
                <w:color w:val="000000"/>
                <w:kern w:val="0"/>
                <w:sz w:val="22"/>
                <w:szCs w:val="22"/>
                <w14:ligatures w14:val="none"/>
              </w:rPr>
              <w:t xml:space="preserve"> et al., 2018</w:t>
            </w:r>
            <w:r w:rsidR="00EE66A5">
              <w:rPr>
                <w:rFonts w:ascii="Times New Roman" w:eastAsia="Times New Roman" w:hAnsi="Times New Roman" w:cs="Times New Roman"/>
                <w:color w:val="000000"/>
                <w:kern w:val="0"/>
                <w:sz w:val="22"/>
                <w:szCs w:val="22"/>
                <w14:ligatures w14:val="none"/>
              </w:rPr>
              <w:t xml:space="preserve"> </w:t>
            </w:r>
            <w:r w:rsidR="00EE66A5">
              <w:rPr>
                <w:rFonts w:ascii="Times New Roman" w:eastAsia="Times New Roman" w:hAnsi="Times New Roman" w:cs="Times New Roman"/>
                <w:color w:val="000000"/>
                <w:kern w:val="0"/>
                <w:sz w:val="22"/>
                <w:szCs w:val="22"/>
                <w14:ligatures w14:val="none"/>
              </w:rPr>
              <w:fldChar w:fldCharType="begin"/>
            </w:r>
            <w:r w:rsidR="00EE66A5">
              <w:rPr>
                <w:rFonts w:ascii="Times New Roman" w:eastAsia="Times New Roman" w:hAnsi="Times New Roman" w:cs="Times New Roman"/>
                <w:color w:val="000000"/>
                <w:kern w:val="0"/>
                <w:sz w:val="22"/>
                <w:szCs w:val="22"/>
                <w14:ligatures w14:val="none"/>
              </w:rPr>
              <w:instrText xml:space="preserve"> ADDIN ZOTERO_ITEM CSL_CITATION {"citationID":"KRHY0Kv5","properties":{"formattedCitation":"(6)","plainCitation":"(6)","noteIndex":0},"citationItems":[{"id":167,"uris":["http://zotero.org/groups/5102294/items/C9PHN3XM"],"itemData":{"id":167,"type":"article-journal","abstract":"Machine learning techniques are increasingly being applied to clinical text that is already captured in the Electronic Health Record for the sake of delivering quality care. Applications for example include predicting patient outcomes, assessing risks, or performing diagnosis. In the past, good results have been obtained using classical techniques, such as bag-of-words features, in combination with statistical models. Recently however Deep Learning techniques, such as Word Embeddings and Recurrent Neural Networks, have shown to possibly have even greater potential. In this work, we apply several Deep Learning and classical machine learning techniques to the task of predicting violence incidents during psychiatric admission using clinical text that is already registered at the start of admission. For this purpose, we use a novel and previously unexplored dataset from the Psychiatry Department of the University Medical Center Utrecht in The Netherlands. Results show that predicting violence incidents with state-of-the-art performance is possible, and that using Deep Learning techniques provides a relatively small but consistent improvement in performance. We finally discuss the potential implication of our findings for the psychiatric practice.","container-title":"Applied Sciences","DOI":"10.3390/app8060981","ISSN":"2076-3417","issue":"6","language":"en","license":"http://creativecommons.org/licenses/by/3.0/","note":"number: 6\npublisher: Multidisciplinary Digital Publishing Institute","page":"981","source":"www.mdpi.com","title":"Comparing Deep Learning and Classical Machine Learning Approaches for Predicting Inpatient Violence Incidents from Clinical Text","volume":"8","author":[{"family":"Menger","given":"Vincent"},{"family":"Scheepers","given":"Floor"},{"family":"Spruit","given":"Marco"}],"issued":{"date-parts":[["2018",6]]}}}],"schema":"https://github.com/citation-style-language/schema/raw/master/csl-citation.json"} </w:instrText>
            </w:r>
            <w:r w:rsidR="00EE66A5">
              <w:rPr>
                <w:rFonts w:ascii="Times New Roman" w:eastAsia="Times New Roman" w:hAnsi="Times New Roman" w:cs="Times New Roman"/>
                <w:color w:val="000000"/>
                <w:kern w:val="0"/>
                <w:sz w:val="22"/>
                <w:szCs w:val="22"/>
                <w14:ligatures w14:val="none"/>
              </w:rPr>
              <w:fldChar w:fldCharType="separate"/>
            </w:r>
            <w:r w:rsidR="00EE66A5">
              <w:rPr>
                <w:rFonts w:ascii="Times New Roman" w:eastAsia="Times New Roman" w:hAnsi="Times New Roman" w:cs="Times New Roman"/>
                <w:noProof/>
                <w:color w:val="000000"/>
                <w:kern w:val="0"/>
                <w:sz w:val="22"/>
                <w:szCs w:val="22"/>
                <w14:ligatures w14:val="none"/>
              </w:rPr>
              <w:t>(6)</w:t>
            </w:r>
            <w:r w:rsidR="00EE66A5">
              <w:rPr>
                <w:rFonts w:ascii="Times New Roman" w:eastAsia="Times New Roman" w:hAnsi="Times New Roman" w:cs="Times New Roman"/>
                <w:color w:val="000000"/>
                <w:kern w:val="0"/>
                <w:sz w:val="22"/>
                <w:szCs w:val="22"/>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F0C4D"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Classical ML models: Neural Networks, Bayesian Classifiers, Support Vector Machines, and Decision Trees</w:t>
            </w:r>
          </w:p>
          <w:p w14:paraId="4547A30A" w14:textId="77777777" w:rsidR="005E45BB" w:rsidRPr="001C1743" w:rsidRDefault="005E45BB" w:rsidP="00283808">
            <w:pPr>
              <w:rPr>
                <w:rFonts w:ascii="Times New Roman" w:eastAsia="Times New Roman" w:hAnsi="Times New Roman" w:cs="Times New Roman"/>
                <w:kern w:val="0"/>
                <w14:ligatures w14:val="none"/>
              </w:rPr>
            </w:pPr>
          </w:p>
          <w:p w14:paraId="684691E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Novel Deep Learning techniques: Recurrent Neural Networks, Convolutional Neural Network</w:t>
            </w:r>
          </w:p>
          <w:p w14:paraId="7657E12B" w14:textId="77777777" w:rsidR="005E45BB" w:rsidRPr="001C1743" w:rsidRDefault="005E45BB" w:rsidP="00283808">
            <w:pPr>
              <w:rPr>
                <w:rFonts w:ascii="Times New Roman" w:eastAsia="Times New Roman" w:hAnsi="Times New Roman" w:cs="Times New Roman"/>
                <w:kern w:val="0"/>
                <w14:ligatures w14:val="none"/>
              </w:rPr>
            </w:pPr>
          </w:p>
          <w:p w14:paraId="24662CCD"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lastRenderedPageBreak/>
              <w:t xml:space="preserve">Each classification model was combined with one of the following text representations: bag-of-words binary, bag-of-words </w:t>
            </w:r>
            <w:proofErr w:type="spellStart"/>
            <w:r w:rsidRPr="001C1743">
              <w:rPr>
                <w:rFonts w:ascii="Times New Roman" w:eastAsia="Times New Roman" w:hAnsi="Times New Roman" w:cs="Times New Roman"/>
                <w:color w:val="000000"/>
                <w:kern w:val="0"/>
                <w:sz w:val="22"/>
                <w:szCs w:val="22"/>
                <w14:ligatures w14:val="none"/>
              </w:rPr>
              <w:t>tf-idf</w:t>
            </w:r>
            <w:proofErr w:type="spellEnd"/>
            <w:r w:rsidRPr="001C1743">
              <w:rPr>
                <w:rFonts w:ascii="Times New Roman" w:eastAsia="Times New Roman" w:hAnsi="Times New Roman" w:cs="Times New Roman"/>
                <w:color w:val="000000"/>
                <w:kern w:val="0"/>
                <w:sz w:val="22"/>
                <w:szCs w:val="22"/>
                <w14:ligatures w14:val="none"/>
              </w:rPr>
              <w:t>, word embeddings (word2vec), document embeddings (paragraph2ve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189D0"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Best prediction obtained by combining Document Embeddings (paragraph2vec) with a Recurrent Neural Network</w:t>
            </w:r>
          </w:p>
          <w:p w14:paraId="47A0EC7E" w14:textId="77777777" w:rsidR="005E45BB" w:rsidRPr="001C1743" w:rsidRDefault="005E45BB" w:rsidP="00283808">
            <w:pPr>
              <w:rPr>
                <w:rFonts w:ascii="Times New Roman" w:eastAsia="Times New Roman" w:hAnsi="Times New Roman" w:cs="Times New Roman"/>
                <w:kern w:val="0"/>
                <w14:ligatures w14:val="none"/>
              </w:rPr>
            </w:pPr>
          </w:p>
          <w:p w14:paraId="039D8840"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Clinical text was used as the data source. Significant text variables were not specified.</w:t>
            </w:r>
          </w:p>
        </w:tc>
      </w:tr>
      <w:tr w:rsidR="005E45BB" w:rsidRPr="001C1743" w14:paraId="6795500B"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933DE" w14:textId="59EEE0D7" w:rsidR="005E45BB" w:rsidRPr="001C1743" w:rsidRDefault="005E45B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t>Menger</w:t>
            </w:r>
            <w:proofErr w:type="spellEnd"/>
            <w:r w:rsidRPr="001C1743">
              <w:rPr>
                <w:rFonts w:ascii="Times New Roman" w:eastAsia="Times New Roman" w:hAnsi="Times New Roman" w:cs="Times New Roman"/>
                <w:color w:val="000000"/>
                <w:kern w:val="0"/>
                <w:sz w:val="20"/>
                <w:szCs w:val="20"/>
                <w14:ligatures w14:val="none"/>
              </w:rPr>
              <w:t xml:space="preserve"> et al., 2019</w:t>
            </w:r>
            <w:r w:rsidR="00EE66A5">
              <w:rPr>
                <w:rFonts w:ascii="Times New Roman" w:eastAsia="Times New Roman" w:hAnsi="Times New Roman" w:cs="Times New Roman"/>
                <w:color w:val="000000"/>
                <w:kern w:val="0"/>
                <w:sz w:val="20"/>
                <w:szCs w:val="20"/>
                <w14:ligatures w14:val="none"/>
              </w:rPr>
              <w:t xml:space="preserve"> </w:t>
            </w:r>
            <w:r w:rsidR="00EE66A5">
              <w:rPr>
                <w:rFonts w:ascii="Times New Roman" w:eastAsia="Times New Roman" w:hAnsi="Times New Roman" w:cs="Times New Roman"/>
                <w:color w:val="000000"/>
                <w:kern w:val="0"/>
                <w:sz w:val="20"/>
                <w:szCs w:val="20"/>
                <w14:ligatures w14:val="none"/>
              </w:rPr>
              <w:fldChar w:fldCharType="begin"/>
            </w:r>
            <w:r w:rsidR="00EE66A5">
              <w:rPr>
                <w:rFonts w:ascii="Times New Roman" w:eastAsia="Times New Roman" w:hAnsi="Times New Roman" w:cs="Times New Roman"/>
                <w:color w:val="000000"/>
                <w:kern w:val="0"/>
                <w:sz w:val="20"/>
                <w:szCs w:val="20"/>
                <w14:ligatures w14:val="none"/>
              </w:rPr>
              <w:instrText xml:space="preserve"> ADDIN ZOTERO_ITEM CSL_CITATION {"citationID":"qYvA7Mr6","properties":{"formattedCitation":"(7)","plainCitation":"(7)","noteIndex":0},"citationItems":[{"id":169,"uris":["http://zotero.org/groups/5102294/items/3N53LS25"],"itemData":{"id":169,"type":"article-journal","abstract":"IMPORTANCE: Inpatient violence remains a significant problem despite existing risk assessment methods. The lack of robustness and the high degree of effort needed to use current methods might be mitigated by using routinely registered clinical notes.\nOBJECTIVE: To develop and validate a multivariable prediction model for assessing inpatient violence risk based on machine learning techniques applied to clinical notes written in patients' electronic health records.\nDESIGN, SETTING, AND PARTICIPANTS: This prognostic study used retrospective clinical notes registered in electronic health records during admission at 2 independent psychiatric health care institutions in the Netherlands. No exclusion criteria for individual patients were defined. At site 1, all adults admitted between January 2013 and August 2018 were included, and at site 2 all adults admitted to general psychiatric wards between June 2016 and August 2018 were included. Data were analyzed between September 2018 and February 2019.\nMAIN OUTCOMES AND MEASURES: Predictive validity and generalizability of prognostic models measured using area under the curve (AUC).\nRESULTS: Clinical notes recorded during a total of 3189 admissions of 2209 unique individuals at site 1 (mean [SD] age, 34.0 [16.6] years; 1536 [48.2%] male) and 3253 admissions of 1919 unique individuals at site 2 (mean [SD] age, 45.9 [16.6] years; 2097 [64.5%] male) were analyzed. Violent outcome was determined using the Staff Observation Aggression Scale-Revised. Nested cross-validation was used to train and evaluate models that assess violence risk during the first 4 weeks of admission based on clinical notes available after 24 hours. The predictive validity of models was measured at site 1 (AUC = 0.797; 95% CI, 0.771-0.822) and site 2 (AUC = 0.764; 95% CI, 0.732-0.797). The validation of pretrained models in the other site resulted in AUCs of 0.722 (95% CI, 0.690-0.753) at site 1 and 0.643 (95% CI, 0.610-0.675) at site 2; the difference in AUCs between the internally trained model and the model trained on other-site data was significant at site 1 (AUC difference = 0.075; 95% CI, 0.045-0.105; P &lt; .001) and site 2 (AUC difference = 0.121; 95% CI, 0.085-0.156; P &lt; .001).\nCONCLUSIONS AND RELEVANCE: Internally validated predictions resulted in AUC values with good predictive validity, suggesting that automatic violence risk assessment using routinely registered clinical notes is possible. The validation of trained models using data from other sites corroborates previous findings that violence risk assessment generalizes modestly to different populations.","container-title":"JAMA network open","DOI":"10.1001/jamanetworkopen.2019.6709","ISSN":"2574-3805","issue":"7","journalAbbreviation":"JAMA Netw Open","language":"eng","note":"PMID: 31268542\nPMCID: PMC6613290","page":"e196709","source":"PubMed","title":"Machine Learning Approach to Inpatient Violence Risk Assessment Using Routinely Collected Clinical Notes in Electronic Health Records","volume":"2","author":[{"family":"Menger","given":"Vincent"},{"family":"Spruit","given":"Marco"},{"family":"Est","given":"Roel","non-dropping-particle":"van"},{"family":"Nap","given":"Eline"},{"family":"Scheepers","given":"Floor"}],"issued":{"date-parts":[["2019",7,3]]}}}],"schema":"https://github.com/citation-style-language/schema/raw/master/csl-citation.json"} </w:instrText>
            </w:r>
            <w:r w:rsidR="00EE66A5">
              <w:rPr>
                <w:rFonts w:ascii="Times New Roman" w:eastAsia="Times New Roman" w:hAnsi="Times New Roman" w:cs="Times New Roman"/>
                <w:color w:val="000000"/>
                <w:kern w:val="0"/>
                <w:sz w:val="20"/>
                <w:szCs w:val="20"/>
                <w14:ligatures w14:val="none"/>
              </w:rPr>
              <w:fldChar w:fldCharType="separate"/>
            </w:r>
            <w:r w:rsidR="00EE66A5">
              <w:rPr>
                <w:rFonts w:ascii="Times New Roman" w:eastAsia="Times New Roman" w:hAnsi="Times New Roman" w:cs="Times New Roman"/>
                <w:noProof/>
                <w:color w:val="000000"/>
                <w:kern w:val="0"/>
                <w:sz w:val="20"/>
                <w:szCs w:val="20"/>
                <w14:ligatures w14:val="none"/>
              </w:rPr>
              <w:t>(7)</w:t>
            </w:r>
            <w:r w:rsidR="00EE66A5">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7C6AE"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Paragraph2vec algorithm which learns an accurate numerical representation from a large corpus of text in an unsupervised way. </w:t>
            </w:r>
          </w:p>
          <w:p w14:paraId="289DE4CB" w14:textId="77777777" w:rsidR="005E45BB" w:rsidRPr="001C1743" w:rsidRDefault="005E45BB" w:rsidP="00283808">
            <w:pPr>
              <w:rPr>
                <w:rFonts w:ascii="Times New Roman" w:eastAsia="Times New Roman" w:hAnsi="Times New Roman" w:cs="Times New Roman"/>
                <w:kern w:val="0"/>
                <w14:ligatures w14:val="none"/>
              </w:rPr>
            </w:pPr>
          </w:p>
          <w:p w14:paraId="4C5F0295"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This study used retrospective textual data, to train the model to differentiates patients who show violent behavior during the first 4 weeks of admission from patients who do n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2E8DD"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Demographic variables were limited to sex, year of birth, and Diagnostic and Statistical Manual of Mental Disorders (Fourth Edition) diagnosis.</w:t>
            </w:r>
          </w:p>
          <w:p w14:paraId="48DC6537"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Of the 1000 most frequent terms from clinical notes, the top 20 terms by generalizability within a data set were selected:</w:t>
            </w:r>
          </w:p>
          <w:p w14:paraId="4A23BD48"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te 1: </w:t>
            </w:r>
          </w:p>
          <w:p w14:paraId="582145E0"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gressief</w:t>
            </w:r>
            <w:proofErr w:type="spellEnd"/>
            <w:r w:rsidRPr="001C1743">
              <w:rPr>
                <w:rFonts w:ascii="Times New Roman" w:eastAsia="Times New Roman" w:hAnsi="Times New Roman" w:cs="Times New Roman"/>
                <w:color w:val="000000"/>
                <w:kern w:val="0"/>
                <w:sz w:val="20"/>
                <w:szCs w:val="20"/>
                <w14:ligatures w14:val="none"/>
              </w:rPr>
              <w:t xml:space="preserve"> (aggressive)</w:t>
            </w:r>
          </w:p>
          <w:p w14:paraId="0F829099"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Reageert</w:t>
            </w:r>
            <w:proofErr w:type="spellEnd"/>
            <w:r w:rsidRPr="001C1743">
              <w:rPr>
                <w:rFonts w:ascii="Times New Roman" w:eastAsia="Times New Roman" w:hAnsi="Times New Roman" w:cs="Times New Roman"/>
                <w:color w:val="000000"/>
                <w:kern w:val="0"/>
                <w:sz w:val="20"/>
                <w:szCs w:val="20"/>
                <w14:ligatures w14:val="none"/>
              </w:rPr>
              <w:t xml:space="preserve"> (reacts)</w:t>
            </w:r>
          </w:p>
          <w:p w14:paraId="1EF1F87A"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angeboden</w:t>
            </w:r>
            <w:proofErr w:type="spellEnd"/>
            <w:r w:rsidRPr="001C1743">
              <w:rPr>
                <w:rFonts w:ascii="Times New Roman" w:eastAsia="Times New Roman" w:hAnsi="Times New Roman" w:cs="Times New Roman"/>
                <w:color w:val="000000"/>
                <w:kern w:val="0"/>
                <w:sz w:val="20"/>
                <w:szCs w:val="20"/>
                <w14:ligatures w14:val="none"/>
              </w:rPr>
              <w:t xml:space="preserve"> (offered)</w:t>
            </w:r>
          </w:p>
          <w:p w14:paraId="43D63151"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Boos (angry)</w:t>
            </w:r>
          </w:p>
          <w:p w14:paraId="0B2ED7D5"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Deur</w:t>
            </w:r>
            <w:proofErr w:type="spellEnd"/>
            <w:r w:rsidRPr="001C1743">
              <w:rPr>
                <w:rFonts w:ascii="Times New Roman" w:eastAsia="Times New Roman" w:hAnsi="Times New Roman" w:cs="Times New Roman"/>
                <w:color w:val="000000"/>
                <w:kern w:val="0"/>
                <w:sz w:val="20"/>
                <w:szCs w:val="20"/>
                <w14:ligatures w14:val="none"/>
              </w:rPr>
              <w:t xml:space="preserve"> (door)</w:t>
            </w:r>
          </w:p>
          <w:p w14:paraId="1F1AACF8"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Loopt</w:t>
            </w:r>
            <w:proofErr w:type="spellEnd"/>
            <w:r w:rsidRPr="001C1743">
              <w:rPr>
                <w:rFonts w:ascii="Times New Roman" w:eastAsia="Times New Roman" w:hAnsi="Times New Roman" w:cs="Times New Roman"/>
                <w:color w:val="000000"/>
                <w:kern w:val="0"/>
                <w:sz w:val="20"/>
                <w:szCs w:val="20"/>
                <w14:ligatures w14:val="none"/>
              </w:rPr>
              <w:t xml:space="preserve"> (walks)</w:t>
            </w:r>
          </w:p>
          <w:p w14:paraId="5D6A6E79"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Ibs</w:t>
            </w:r>
            <w:proofErr w:type="spellEnd"/>
            <w:r w:rsidRPr="001C1743">
              <w:rPr>
                <w:rFonts w:ascii="Times New Roman" w:eastAsia="Times New Roman" w:hAnsi="Times New Roman" w:cs="Times New Roman"/>
                <w:color w:val="000000"/>
                <w:kern w:val="0"/>
                <w:sz w:val="20"/>
                <w:szCs w:val="20"/>
                <w14:ligatures w14:val="none"/>
              </w:rPr>
              <w:t xml:space="preserve"> (arrest)</w:t>
            </w:r>
          </w:p>
          <w:p w14:paraId="571D03A1"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anbieden</w:t>
            </w:r>
            <w:proofErr w:type="spellEnd"/>
            <w:r w:rsidRPr="001C1743">
              <w:rPr>
                <w:rFonts w:ascii="Times New Roman" w:eastAsia="Times New Roman" w:hAnsi="Times New Roman" w:cs="Times New Roman"/>
                <w:color w:val="000000"/>
                <w:kern w:val="0"/>
                <w:sz w:val="20"/>
                <w:szCs w:val="20"/>
                <w14:ligatures w14:val="none"/>
              </w:rPr>
              <w:t xml:space="preserve"> (offer)</w:t>
            </w:r>
          </w:p>
          <w:p w14:paraId="0F211201"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Noodmedicatie</w:t>
            </w:r>
            <w:proofErr w:type="spellEnd"/>
            <w:r w:rsidRPr="001C1743">
              <w:rPr>
                <w:rFonts w:ascii="Times New Roman" w:eastAsia="Times New Roman" w:hAnsi="Times New Roman" w:cs="Times New Roman"/>
                <w:color w:val="000000"/>
                <w:kern w:val="0"/>
                <w:sz w:val="20"/>
                <w:szCs w:val="20"/>
                <w14:ligatures w14:val="none"/>
              </w:rPr>
              <w:t xml:space="preserve"> (emergency medication)</w:t>
            </w:r>
          </w:p>
          <w:p w14:paraId="02BC7407"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Liep</w:t>
            </w:r>
            <w:proofErr w:type="spellEnd"/>
            <w:r w:rsidRPr="001C1743">
              <w:rPr>
                <w:rFonts w:ascii="Times New Roman" w:eastAsia="Times New Roman" w:hAnsi="Times New Roman" w:cs="Times New Roman"/>
                <w:color w:val="000000"/>
                <w:kern w:val="0"/>
                <w:sz w:val="20"/>
                <w:szCs w:val="20"/>
                <w14:ligatures w14:val="none"/>
              </w:rPr>
              <w:t xml:space="preserve"> (walked)</w:t>
            </w:r>
          </w:p>
          <w:p w14:paraId="12BBE4D9"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gressie</w:t>
            </w:r>
            <w:proofErr w:type="spellEnd"/>
            <w:r w:rsidRPr="001C1743">
              <w:rPr>
                <w:rFonts w:ascii="Times New Roman" w:eastAsia="Times New Roman" w:hAnsi="Times New Roman" w:cs="Times New Roman"/>
                <w:color w:val="000000"/>
                <w:kern w:val="0"/>
                <w:sz w:val="20"/>
                <w:szCs w:val="20"/>
                <w14:ligatures w14:val="none"/>
              </w:rPr>
              <w:t xml:space="preserve"> (aggression)</w:t>
            </w:r>
          </w:p>
          <w:p w14:paraId="4D470411"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Vraagt</w:t>
            </w:r>
            <w:proofErr w:type="spellEnd"/>
            <w:r w:rsidRPr="001C1743">
              <w:rPr>
                <w:rFonts w:ascii="Times New Roman" w:eastAsia="Times New Roman" w:hAnsi="Times New Roman" w:cs="Times New Roman"/>
                <w:color w:val="000000"/>
                <w:kern w:val="0"/>
                <w:sz w:val="20"/>
                <w:szCs w:val="20"/>
                <w14:ligatures w14:val="none"/>
              </w:rPr>
              <w:t xml:space="preserve"> (asks)</w:t>
            </w:r>
          </w:p>
          <w:p w14:paraId="3873E99A"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Status </w:t>
            </w:r>
            <w:proofErr w:type="spellStart"/>
            <w:r w:rsidRPr="001C1743">
              <w:rPr>
                <w:rFonts w:ascii="Times New Roman" w:eastAsia="Times New Roman" w:hAnsi="Times New Roman" w:cs="Times New Roman"/>
                <w:color w:val="000000"/>
                <w:kern w:val="0"/>
                <w:sz w:val="20"/>
                <w:szCs w:val="20"/>
                <w14:ligatures w14:val="none"/>
              </w:rPr>
              <w:t>vrijwillig</w:t>
            </w:r>
            <w:proofErr w:type="spellEnd"/>
            <w:r w:rsidRPr="001C1743">
              <w:rPr>
                <w:rFonts w:ascii="Times New Roman" w:eastAsia="Times New Roman" w:hAnsi="Times New Roman" w:cs="Times New Roman"/>
                <w:color w:val="000000"/>
                <w:kern w:val="0"/>
                <w:sz w:val="20"/>
                <w:szCs w:val="20"/>
                <w14:ligatures w14:val="none"/>
              </w:rPr>
              <w:t xml:space="preserve"> (status voluntary)</w:t>
            </w:r>
          </w:p>
          <w:p w14:paraId="51D58239"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Psychotisch</w:t>
            </w:r>
            <w:proofErr w:type="spellEnd"/>
            <w:r w:rsidRPr="001C1743">
              <w:rPr>
                <w:rFonts w:ascii="Times New Roman" w:eastAsia="Times New Roman" w:hAnsi="Times New Roman" w:cs="Times New Roman"/>
                <w:color w:val="000000"/>
                <w:kern w:val="0"/>
                <w:sz w:val="20"/>
                <w:szCs w:val="20"/>
                <w14:ligatures w14:val="none"/>
              </w:rPr>
              <w:t xml:space="preserve"> (psychotic)</w:t>
            </w:r>
          </w:p>
          <w:p w14:paraId="06F1B747"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Collega</w:t>
            </w:r>
            <w:proofErr w:type="spellEnd"/>
            <w:r w:rsidRPr="001C1743">
              <w:rPr>
                <w:rFonts w:ascii="Times New Roman" w:eastAsia="Times New Roman" w:hAnsi="Times New Roman" w:cs="Times New Roman"/>
                <w:color w:val="000000"/>
                <w:kern w:val="0"/>
                <w:sz w:val="20"/>
                <w:szCs w:val="20"/>
                <w14:ligatures w14:val="none"/>
              </w:rPr>
              <w:t xml:space="preserve"> (colleague)</w:t>
            </w:r>
          </w:p>
          <w:p w14:paraId="0210C7DC"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Spreekt</w:t>
            </w:r>
            <w:proofErr w:type="spellEnd"/>
            <w:r w:rsidRPr="001C1743">
              <w:rPr>
                <w:rFonts w:ascii="Times New Roman" w:eastAsia="Times New Roman" w:hAnsi="Times New Roman" w:cs="Times New Roman"/>
                <w:color w:val="000000"/>
                <w:kern w:val="0"/>
                <w:sz w:val="20"/>
                <w:szCs w:val="20"/>
                <w14:ligatures w14:val="none"/>
              </w:rPr>
              <w:t xml:space="preserve"> (speaks)</w:t>
            </w:r>
          </w:p>
          <w:p w14:paraId="58CFE4B7"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Gehouden</w:t>
            </w:r>
            <w:proofErr w:type="spellEnd"/>
            <w:r w:rsidRPr="001C1743">
              <w:rPr>
                <w:rFonts w:ascii="Times New Roman" w:eastAsia="Times New Roman" w:hAnsi="Times New Roman" w:cs="Times New Roman"/>
                <w:color w:val="000000"/>
                <w:kern w:val="0"/>
                <w:sz w:val="20"/>
                <w:szCs w:val="20"/>
                <w14:ligatures w14:val="none"/>
              </w:rPr>
              <w:t xml:space="preserve"> (obliged)</w:t>
            </w:r>
          </w:p>
          <w:p w14:paraId="3A861740"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Beoordelen</w:t>
            </w:r>
            <w:proofErr w:type="spellEnd"/>
            <w:r w:rsidRPr="001C1743">
              <w:rPr>
                <w:rFonts w:ascii="Times New Roman" w:eastAsia="Times New Roman" w:hAnsi="Times New Roman" w:cs="Times New Roman"/>
                <w:color w:val="000000"/>
                <w:kern w:val="0"/>
                <w:sz w:val="20"/>
                <w:szCs w:val="20"/>
                <w14:ligatures w14:val="none"/>
              </w:rPr>
              <w:t xml:space="preserve"> </w:t>
            </w:r>
            <w:proofErr w:type="gramStart"/>
            <w:r w:rsidRPr="001C1743">
              <w:rPr>
                <w:rFonts w:ascii="Times New Roman" w:eastAsia="Times New Roman" w:hAnsi="Times New Roman" w:cs="Times New Roman"/>
                <w:color w:val="000000"/>
                <w:kern w:val="0"/>
                <w:sz w:val="20"/>
                <w:szCs w:val="20"/>
                <w14:ligatures w14:val="none"/>
              </w:rPr>
              <w:t>( judge</w:t>
            </w:r>
            <w:proofErr w:type="gramEnd"/>
            <w:r w:rsidRPr="001C1743">
              <w:rPr>
                <w:rFonts w:ascii="Times New Roman" w:eastAsia="Times New Roman" w:hAnsi="Times New Roman" w:cs="Times New Roman"/>
                <w:color w:val="000000"/>
                <w:kern w:val="0"/>
                <w:sz w:val="20"/>
                <w:szCs w:val="20"/>
                <w14:ligatures w14:val="none"/>
              </w:rPr>
              <w:t>), verb</w:t>
            </w:r>
          </w:p>
          <w:p w14:paraId="4536C9C4"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Momenten</w:t>
            </w:r>
            <w:proofErr w:type="spellEnd"/>
            <w:r w:rsidRPr="001C1743">
              <w:rPr>
                <w:rFonts w:ascii="Times New Roman" w:eastAsia="Times New Roman" w:hAnsi="Times New Roman" w:cs="Times New Roman"/>
                <w:color w:val="000000"/>
                <w:kern w:val="0"/>
                <w:sz w:val="20"/>
                <w:szCs w:val="20"/>
                <w14:ligatures w14:val="none"/>
              </w:rPr>
              <w:t xml:space="preserve"> (moments)</w:t>
            </w:r>
          </w:p>
          <w:p w14:paraId="61E74409" w14:textId="77777777" w:rsidR="005E45BB" w:rsidRPr="001C1743" w:rsidRDefault="005E45BB" w:rsidP="005E45BB">
            <w:pPr>
              <w:numPr>
                <w:ilvl w:val="0"/>
                <w:numId w:val="17"/>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omber (dejected)</w:t>
            </w:r>
          </w:p>
          <w:p w14:paraId="0029F353" w14:textId="77777777" w:rsidR="005E45BB" w:rsidRPr="001C1743" w:rsidRDefault="005E45BB" w:rsidP="00283808">
            <w:pPr>
              <w:rPr>
                <w:rFonts w:ascii="Times New Roman" w:eastAsia="Times New Roman" w:hAnsi="Times New Roman" w:cs="Times New Roman"/>
                <w:kern w:val="0"/>
                <w14:ligatures w14:val="none"/>
              </w:rPr>
            </w:pPr>
          </w:p>
          <w:p w14:paraId="646879C3"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Site 2: </w:t>
            </w:r>
          </w:p>
          <w:p w14:paraId="17141A0A"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Verbaal</w:t>
            </w:r>
            <w:proofErr w:type="spellEnd"/>
            <w:r w:rsidRPr="001C1743">
              <w:rPr>
                <w:rFonts w:ascii="Times New Roman" w:eastAsia="Times New Roman" w:hAnsi="Times New Roman" w:cs="Times New Roman"/>
                <w:color w:val="000000"/>
                <w:kern w:val="0"/>
                <w:sz w:val="20"/>
                <w:szCs w:val="20"/>
                <w14:ligatures w14:val="none"/>
              </w:rPr>
              <w:t xml:space="preserve"> (verbal) </w:t>
            </w:r>
          </w:p>
          <w:p w14:paraId="7937BE95"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Dreigend</w:t>
            </w:r>
            <w:proofErr w:type="spellEnd"/>
            <w:r w:rsidRPr="001C1743">
              <w:rPr>
                <w:rFonts w:ascii="Times New Roman" w:eastAsia="Times New Roman" w:hAnsi="Times New Roman" w:cs="Times New Roman"/>
                <w:color w:val="000000"/>
                <w:kern w:val="0"/>
                <w:sz w:val="20"/>
                <w:szCs w:val="20"/>
                <w14:ligatures w14:val="none"/>
              </w:rPr>
              <w:t xml:space="preserve"> (threatening) </w:t>
            </w:r>
          </w:p>
          <w:p w14:paraId="6A9748DF"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gressie</w:t>
            </w:r>
            <w:proofErr w:type="spellEnd"/>
            <w:r w:rsidRPr="001C1743">
              <w:rPr>
                <w:rFonts w:ascii="Times New Roman" w:eastAsia="Times New Roman" w:hAnsi="Times New Roman" w:cs="Times New Roman"/>
                <w:color w:val="000000"/>
                <w:kern w:val="0"/>
                <w:sz w:val="20"/>
                <w:szCs w:val="20"/>
                <w14:ligatures w14:val="none"/>
              </w:rPr>
              <w:t xml:space="preserve"> (aggression) </w:t>
            </w:r>
          </w:p>
          <w:p w14:paraId="48D37EAF"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Hierop</w:t>
            </w:r>
            <w:proofErr w:type="spellEnd"/>
            <w:r w:rsidRPr="001C1743">
              <w:rPr>
                <w:rFonts w:ascii="Times New Roman" w:eastAsia="Times New Roman" w:hAnsi="Times New Roman" w:cs="Times New Roman"/>
                <w:color w:val="000000"/>
                <w:kern w:val="0"/>
                <w:sz w:val="20"/>
                <w:szCs w:val="20"/>
                <w14:ligatures w14:val="none"/>
              </w:rPr>
              <w:t xml:space="preserve"> ([up]on this) </w:t>
            </w:r>
          </w:p>
          <w:p w14:paraId="74AFDA16"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lastRenderedPageBreak/>
              <w:t>Kantoor</w:t>
            </w:r>
            <w:proofErr w:type="spellEnd"/>
            <w:r w:rsidRPr="001C1743">
              <w:rPr>
                <w:rFonts w:ascii="Times New Roman" w:eastAsia="Times New Roman" w:hAnsi="Times New Roman" w:cs="Times New Roman"/>
                <w:color w:val="000000"/>
                <w:kern w:val="0"/>
                <w:sz w:val="20"/>
                <w:szCs w:val="20"/>
                <w14:ligatures w14:val="none"/>
              </w:rPr>
              <w:t xml:space="preserve"> (office) </w:t>
            </w:r>
          </w:p>
          <w:p w14:paraId="194E6805"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Personeel</w:t>
            </w:r>
            <w:proofErr w:type="spellEnd"/>
            <w:r w:rsidRPr="001C1743">
              <w:rPr>
                <w:rFonts w:ascii="Times New Roman" w:eastAsia="Times New Roman" w:hAnsi="Times New Roman" w:cs="Times New Roman"/>
                <w:color w:val="000000"/>
                <w:kern w:val="0"/>
                <w:sz w:val="20"/>
                <w:szCs w:val="20"/>
                <w14:ligatures w14:val="none"/>
              </w:rPr>
              <w:t xml:space="preserve"> (staff) </w:t>
            </w:r>
          </w:p>
          <w:p w14:paraId="6FF93C30"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angesproken</w:t>
            </w:r>
            <w:proofErr w:type="spellEnd"/>
            <w:r w:rsidRPr="001C1743">
              <w:rPr>
                <w:rFonts w:ascii="Times New Roman" w:eastAsia="Times New Roman" w:hAnsi="Times New Roman" w:cs="Times New Roman"/>
                <w:color w:val="000000"/>
                <w:kern w:val="0"/>
                <w:sz w:val="20"/>
                <w:szCs w:val="20"/>
                <w14:ligatures w14:val="none"/>
              </w:rPr>
              <w:t xml:space="preserve"> (spoke to)</w:t>
            </w:r>
          </w:p>
          <w:p w14:paraId="4786FC5E"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gressief</w:t>
            </w:r>
            <w:proofErr w:type="spellEnd"/>
            <w:r w:rsidRPr="001C1743">
              <w:rPr>
                <w:rFonts w:ascii="Times New Roman" w:eastAsia="Times New Roman" w:hAnsi="Times New Roman" w:cs="Times New Roman"/>
                <w:color w:val="000000"/>
                <w:kern w:val="0"/>
                <w:sz w:val="20"/>
                <w:szCs w:val="20"/>
                <w14:ligatures w14:val="none"/>
              </w:rPr>
              <w:t xml:space="preserve"> (aggressive) </w:t>
            </w:r>
          </w:p>
          <w:p w14:paraId="208C7073"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Gevaar</w:t>
            </w:r>
            <w:proofErr w:type="spellEnd"/>
            <w:r w:rsidRPr="001C1743">
              <w:rPr>
                <w:rFonts w:ascii="Times New Roman" w:eastAsia="Times New Roman" w:hAnsi="Times New Roman" w:cs="Times New Roman"/>
                <w:color w:val="000000"/>
                <w:kern w:val="0"/>
                <w:sz w:val="20"/>
                <w:szCs w:val="20"/>
                <w14:ligatures w14:val="none"/>
              </w:rPr>
              <w:t xml:space="preserve"> </w:t>
            </w:r>
            <w:proofErr w:type="spellStart"/>
            <w:r w:rsidRPr="001C1743">
              <w:rPr>
                <w:rFonts w:ascii="Times New Roman" w:eastAsia="Times New Roman" w:hAnsi="Times New Roman" w:cs="Times New Roman"/>
                <w:color w:val="000000"/>
                <w:kern w:val="0"/>
                <w:sz w:val="20"/>
                <w:szCs w:val="20"/>
                <w14:ligatures w14:val="none"/>
              </w:rPr>
              <w:t>agressie</w:t>
            </w:r>
            <w:proofErr w:type="spellEnd"/>
            <w:r w:rsidRPr="001C1743">
              <w:rPr>
                <w:rFonts w:ascii="Times New Roman" w:eastAsia="Times New Roman" w:hAnsi="Times New Roman" w:cs="Times New Roman"/>
                <w:color w:val="000000"/>
                <w:kern w:val="0"/>
                <w:sz w:val="20"/>
                <w:szCs w:val="20"/>
                <w14:ligatures w14:val="none"/>
              </w:rPr>
              <w:t xml:space="preserve"> (danger aggression)</w:t>
            </w:r>
          </w:p>
          <w:p w14:paraId="46C2BE80"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gitatie</w:t>
            </w:r>
            <w:proofErr w:type="spellEnd"/>
            <w:r w:rsidRPr="001C1743">
              <w:rPr>
                <w:rFonts w:ascii="Times New Roman" w:eastAsia="Times New Roman" w:hAnsi="Times New Roman" w:cs="Times New Roman"/>
                <w:color w:val="000000"/>
                <w:kern w:val="0"/>
                <w:sz w:val="20"/>
                <w:szCs w:val="20"/>
                <w14:ligatures w14:val="none"/>
              </w:rPr>
              <w:t xml:space="preserve"> (agitation)</w:t>
            </w:r>
          </w:p>
          <w:p w14:paraId="3812FC5B"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Geirriteerd</w:t>
            </w:r>
            <w:proofErr w:type="spellEnd"/>
            <w:r w:rsidRPr="001C1743">
              <w:rPr>
                <w:rFonts w:ascii="Times New Roman" w:eastAsia="Times New Roman" w:hAnsi="Times New Roman" w:cs="Times New Roman"/>
                <w:color w:val="000000"/>
                <w:kern w:val="0"/>
                <w:sz w:val="20"/>
                <w:szCs w:val="20"/>
                <w14:ligatures w14:val="none"/>
              </w:rPr>
              <w:t xml:space="preserve"> (irritated) </w:t>
            </w:r>
          </w:p>
          <w:p w14:paraId="4B681051"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Separeer</w:t>
            </w:r>
            <w:proofErr w:type="spellEnd"/>
            <w:r w:rsidRPr="001C1743">
              <w:rPr>
                <w:rFonts w:ascii="Times New Roman" w:eastAsia="Times New Roman" w:hAnsi="Times New Roman" w:cs="Times New Roman"/>
                <w:color w:val="000000"/>
                <w:kern w:val="0"/>
                <w:sz w:val="20"/>
                <w:szCs w:val="20"/>
                <w14:ligatures w14:val="none"/>
              </w:rPr>
              <w:t xml:space="preserve"> (seclusion room) </w:t>
            </w:r>
          </w:p>
          <w:p w14:paraId="7246C46C"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Loopt</w:t>
            </w:r>
            <w:proofErr w:type="spellEnd"/>
            <w:r w:rsidRPr="001C1743">
              <w:rPr>
                <w:rFonts w:ascii="Times New Roman" w:eastAsia="Times New Roman" w:hAnsi="Times New Roman" w:cs="Times New Roman"/>
                <w:color w:val="000000"/>
                <w:kern w:val="0"/>
                <w:sz w:val="20"/>
                <w:szCs w:val="20"/>
                <w14:ligatures w14:val="none"/>
              </w:rPr>
              <w:t xml:space="preserve"> (walks) </w:t>
            </w:r>
          </w:p>
          <w:p w14:paraId="1FEA4AA3"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Grond</w:t>
            </w:r>
            <w:proofErr w:type="spellEnd"/>
            <w:r w:rsidRPr="001C1743">
              <w:rPr>
                <w:rFonts w:ascii="Times New Roman" w:eastAsia="Times New Roman" w:hAnsi="Times New Roman" w:cs="Times New Roman"/>
                <w:color w:val="000000"/>
                <w:kern w:val="0"/>
                <w:sz w:val="20"/>
                <w:szCs w:val="20"/>
                <w14:ligatures w14:val="none"/>
              </w:rPr>
              <w:t xml:space="preserve"> (ground) </w:t>
            </w:r>
          </w:p>
          <w:p w14:paraId="7A3E1C2A"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Aanvang</w:t>
            </w:r>
            <w:proofErr w:type="spellEnd"/>
            <w:r w:rsidRPr="001C1743">
              <w:rPr>
                <w:rFonts w:ascii="Times New Roman" w:eastAsia="Times New Roman" w:hAnsi="Times New Roman" w:cs="Times New Roman"/>
                <w:color w:val="000000"/>
                <w:kern w:val="0"/>
                <w:sz w:val="20"/>
                <w:szCs w:val="20"/>
                <w14:ligatures w14:val="none"/>
              </w:rPr>
              <w:t xml:space="preserve"> (commencement) </w:t>
            </w:r>
          </w:p>
          <w:p w14:paraId="3BCB6601"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Mede (also) </w:t>
            </w:r>
          </w:p>
          <w:p w14:paraId="0514F9AD"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Dhr</w:t>
            </w:r>
            <w:proofErr w:type="spellEnd"/>
            <w:r w:rsidRPr="001C1743">
              <w:rPr>
                <w:rFonts w:ascii="Times New Roman" w:eastAsia="Times New Roman" w:hAnsi="Times New Roman" w:cs="Times New Roman"/>
                <w:color w:val="000000"/>
                <w:kern w:val="0"/>
                <w:sz w:val="20"/>
                <w:szCs w:val="20"/>
                <w14:ligatures w14:val="none"/>
              </w:rPr>
              <w:t xml:space="preserve"> </w:t>
            </w:r>
            <w:proofErr w:type="spellStart"/>
            <w:r w:rsidRPr="001C1743">
              <w:rPr>
                <w:rFonts w:ascii="Times New Roman" w:eastAsia="Times New Roman" w:hAnsi="Times New Roman" w:cs="Times New Roman"/>
                <w:color w:val="000000"/>
                <w:kern w:val="0"/>
                <w:sz w:val="20"/>
                <w:szCs w:val="20"/>
                <w14:ligatures w14:val="none"/>
              </w:rPr>
              <w:t>wilde</w:t>
            </w:r>
            <w:proofErr w:type="spellEnd"/>
            <w:r w:rsidRPr="001C1743">
              <w:rPr>
                <w:rFonts w:ascii="Times New Roman" w:eastAsia="Times New Roman" w:hAnsi="Times New Roman" w:cs="Times New Roman"/>
                <w:color w:val="000000"/>
                <w:kern w:val="0"/>
                <w:sz w:val="20"/>
                <w:szCs w:val="20"/>
                <w14:ligatures w14:val="none"/>
              </w:rPr>
              <w:t xml:space="preserve"> (</w:t>
            </w:r>
            <w:proofErr w:type="spellStart"/>
            <w:r w:rsidRPr="001C1743">
              <w:rPr>
                <w:rFonts w:ascii="Times New Roman" w:eastAsia="Times New Roman" w:hAnsi="Times New Roman" w:cs="Times New Roman"/>
                <w:color w:val="000000"/>
                <w:kern w:val="0"/>
                <w:sz w:val="20"/>
                <w:szCs w:val="20"/>
                <w14:ligatures w14:val="none"/>
              </w:rPr>
              <w:t>Mr</w:t>
            </w:r>
            <w:proofErr w:type="spellEnd"/>
            <w:r w:rsidRPr="001C1743">
              <w:rPr>
                <w:rFonts w:ascii="Times New Roman" w:eastAsia="Times New Roman" w:hAnsi="Times New Roman" w:cs="Times New Roman"/>
                <w:color w:val="000000"/>
                <w:kern w:val="0"/>
                <w:sz w:val="20"/>
                <w:szCs w:val="20"/>
                <w14:ligatures w14:val="none"/>
              </w:rPr>
              <w:t xml:space="preserve"> wanted) </w:t>
            </w:r>
          </w:p>
          <w:p w14:paraId="10BB1600"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Liep</w:t>
            </w:r>
            <w:proofErr w:type="spellEnd"/>
            <w:r w:rsidRPr="001C1743">
              <w:rPr>
                <w:rFonts w:ascii="Times New Roman" w:eastAsia="Times New Roman" w:hAnsi="Times New Roman" w:cs="Times New Roman"/>
                <w:color w:val="000000"/>
                <w:kern w:val="0"/>
                <w:sz w:val="20"/>
                <w:szCs w:val="20"/>
                <w14:ligatures w14:val="none"/>
              </w:rPr>
              <w:t xml:space="preserve"> (walked) </w:t>
            </w:r>
          </w:p>
          <w:p w14:paraId="7447C1A8"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Geagiteerd</w:t>
            </w:r>
            <w:proofErr w:type="spellEnd"/>
            <w:r w:rsidRPr="001C1743">
              <w:rPr>
                <w:rFonts w:ascii="Times New Roman" w:eastAsia="Times New Roman" w:hAnsi="Times New Roman" w:cs="Times New Roman"/>
                <w:color w:val="000000"/>
                <w:kern w:val="0"/>
                <w:sz w:val="20"/>
                <w:szCs w:val="20"/>
                <w14:ligatures w14:val="none"/>
              </w:rPr>
              <w:t xml:space="preserve"> (agitated) </w:t>
            </w:r>
          </w:p>
          <w:p w14:paraId="7FDD4B0E" w14:textId="77777777" w:rsidR="005E45BB" w:rsidRPr="001C1743" w:rsidRDefault="005E45BB" w:rsidP="005E45BB">
            <w:pPr>
              <w:numPr>
                <w:ilvl w:val="0"/>
                <w:numId w:val="18"/>
              </w:numPr>
              <w:textAlignment w:val="baseline"/>
              <w:rPr>
                <w:rFonts w:ascii="Times New Roman" w:eastAsia="Times New Roman" w:hAnsi="Times New Roman" w:cs="Times New Roman"/>
                <w:color w:val="000000"/>
                <w:kern w:val="0"/>
                <w:sz w:val="20"/>
                <w:szCs w:val="20"/>
                <w14:ligatures w14:val="none"/>
              </w:rPr>
            </w:pPr>
            <w:proofErr w:type="spellStart"/>
            <w:r w:rsidRPr="001C1743">
              <w:rPr>
                <w:rFonts w:ascii="Times New Roman" w:eastAsia="Times New Roman" w:hAnsi="Times New Roman" w:cs="Times New Roman"/>
                <w:color w:val="000000"/>
                <w:kern w:val="0"/>
                <w:sz w:val="20"/>
                <w:szCs w:val="20"/>
                <w14:ligatures w14:val="none"/>
              </w:rPr>
              <w:t>cvd</w:t>
            </w:r>
            <w:proofErr w:type="spellEnd"/>
            <w:r w:rsidRPr="001C1743">
              <w:rPr>
                <w:rFonts w:ascii="Times New Roman" w:eastAsia="Times New Roman" w:hAnsi="Times New Roman" w:cs="Times New Roman"/>
                <w:color w:val="000000"/>
                <w:kern w:val="0"/>
                <w:sz w:val="20"/>
                <w:szCs w:val="20"/>
                <w14:ligatures w14:val="none"/>
              </w:rPr>
              <w:t xml:space="preserve"> (not available)</w:t>
            </w:r>
          </w:p>
        </w:tc>
      </w:tr>
      <w:tr w:rsidR="005E45BB" w:rsidRPr="001C1743" w14:paraId="6671E5E0"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CAEDA" w14:textId="143FBE22" w:rsidR="005E45BB" w:rsidRPr="001C1743" w:rsidRDefault="005E45BB" w:rsidP="00283808">
            <w:pPr>
              <w:rPr>
                <w:rFonts w:ascii="Times New Roman" w:eastAsia="Times New Roman" w:hAnsi="Times New Roman" w:cs="Times New Roman"/>
                <w:kern w:val="0"/>
                <w14:ligatures w14:val="none"/>
              </w:rPr>
            </w:pPr>
            <w:proofErr w:type="spellStart"/>
            <w:r w:rsidRPr="001C1743">
              <w:rPr>
                <w:rFonts w:ascii="Times New Roman" w:eastAsia="Times New Roman" w:hAnsi="Times New Roman" w:cs="Times New Roman"/>
                <w:color w:val="000000"/>
                <w:kern w:val="0"/>
                <w:sz w:val="20"/>
                <w:szCs w:val="20"/>
                <w14:ligatures w14:val="none"/>
              </w:rPr>
              <w:lastRenderedPageBreak/>
              <w:t>Suchting</w:t>
            </w:r>
            <w:proofErr w:type="spellEnd"/>
            <w:r w:rsidRPr="001C1743">
              <w:rPr>
                <w:rFonts w:ascii="Times New Roman" w:eastAsia="Times New Roman" w:hAnsi="Times New Roman" w:cs="Times New Roman"/>
                <w:color w:val="000000"/>
                <w:kern w:val="0"/>
                <w:sz w:val="20"/>
                <w:szCs w:val="20"/>
                <w14:ligatures w14:val="none"/>
              </w:rPr>
              <w:t xml:space="preserve"> et al., 2018</w:t>
            </w:r>
            <w:r w:rsidR="00EE66A5">
              <w:rPr>
                <w:rFonts w:ascii="Times New Roman" w:eastAsia="Times New Roman" w:hAnsi="Times New Roman" w:cs="Times New Roman"/>
                <w:color w:val="000000"/>
                <w:kern w:val="0"/>
                <w:sz w:val="20"/>
                <w:szCs w:val="20"/>
                <w14:ligatures w14:val="none"/>
              </w:rPr>
              <w:t xml:space="preserve"> </w:t>
            </w:r>
            <w:r w:rsidR="00EE66A5">
              <w:rPr>
                <w:rFonts w:ascii="Times New Roman" w:eastAsia="Times New Roman" w:hAnsi="Times New Roman" w:cs="Times New Roman"/>
                <w:color w:val="000000"/>
                <w:kern w:val="0"/>
                <w:sz w:val="20"/>
                <w:szCs w:val="20"/>
                <w14:ligatures w14:val="none"/>
              </w:rPr>
              <w:fldChar w:fldCharType="begin"/>
            </w:r>
            <w:r w:rsidR="00EE66A5">
              <w:rPr>
                <w:rFonts w:ascii="Times New Roman" w:eastAsia="Times New Roman" w:hAnsi="Times New Roman" w:cs="Times New Roman"/>
                <w:color w:val="000000"/>
                <w:kern w:val="0"/>
                <w:sz w:val="20"/>
                <w:szCs w:val="20"/>
                <w14:ligatures w14:val="none"/>
              </w:rPr>
              <w:instrText xml:space="preserve"> ADDIN ZOTERO_ITEM CSL_CITATION {"citationID":"Gogq0b5x","properties":{"formattedCitation":"(8)","plainCitation":"(8)","noteIndex":0},"citationItems":[{"id":172,"uris":["http://zotero.org/groups/5102294/items/4FWULRCV"],"itemData":{"id":172,"type":"article-journal","abstract":"Recent advances in data science were used capitalize on the extensive quantity of data available in electronic health records to predict patient aggressive events. This retrospective study utilized electronic health records (N = 29,841) collected between January 2010 and December 2015 at Harris County Psychiatric Center, a 274-bed safety net community psychiatric facility. The primary outcome of interest was the presence (1.4%) versus absence (98.6%) of an aggressive event toward staff or patients. The best-performing algorithm, penalized generalized linear modeling, achieved an area under the curve = 0.7801. The strongest predictors of patient aggressive events included homelessness (b = 0.52), having been convicted of assault (b = 0.31), and having witnessed abuse (b = -0.28). The algorithm was also used to generate a cost-optimized probability threshold (6%) for an aggressive event, theoretically affording individualized hospital-staff coverage on the 2.8% of inpatients at highest risk for aggression, based on available hospital operating costs. The present research demonstrated the utility of a data science approach to better understand a high-priority event in psychiatric inpatient settings.","container-title":"Psychiatry Research","DOI":"10.1016/j.psychres.2018.07.004","ISSN":"1872-7123","journalAbbreviation":"Psychiatry Res","language":"eng","note":"PMID: 30064068","page":"217-222","source":"PubMed","title":"A data science approach to predicting patient aggressive events in a psychiatric hospital","volume":"268","author":[{"family":"Suchting","given":"Robert"},{"family":"Green","given":"Charles E."},{"family":"Glazier","given":"Stephen M."},{"family":"Lane","given":"Scott D."}],"issued":{"date-parts":[["2018",10]]}}}],"schema":"https://github.com/citation-style-language/schema/raw/master/csl-citation.json"} </w:instrText>
            </w:r>
            <w:r w:rsidR="00EE66A5">
              <w:rPr>
                <w:rFonts w:ascii="Times New Roman" w:eastAsia="Times New Roman" w:hAnsi="Times New Roman" w:cs="Times New Roman"/>
                <w:color w:val="000000"/>
                <w:kern w:val="0"/>
                <w:sz w:val="20"/>
                <w:szCs w:val="20"/>
                <w14:ligatures w14:val="none"/>
              </w:rPr>
              <w:fldChar w:fldCharType="separate"/>
            </w:r>
            <w:r w:rsidR="00EE66A5">
              <w:rPr>
                <w:rFonts w:ascii="Times New Roman" w:eastAsia="Times New Roman" w:hAnsi="Times New Roman" w:cs="Times New Roman"/>
                <w:noProof/>
                <w:color w:val="000000"/>
                <w:kern w:val="0"/>
                <w:sz w:val="20"/>
                <w:szCs w:val="20"/>
                <w14:ligatures w14:val="none"/>
              </w:rPr>
              <w:t>(8)</w:t>
            </w:r>
            <w:r w:rsidR="00EE66A5">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CE0DF"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Penalized generalized linear modeling (GLM) - supervised M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BB8A2"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t>Top 20 predictor variables of the 75 that the GLM model retained:</w:t>
            </w:r>
          </w:p>
          <w:p w14:paraId="1036EEBA"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Current Living Situation (Homeless)</w:t>
            </w:r>
          </w:p>
          <w:p w14:paraId="2671212D"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Legal History - Assault Conviction (Yes)</w:t>
            </w:r>
          </w:p>
          <w:p w14:paraId="5D127963"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buse History - Witnessed (Other)</w:t>
            </w:r>
          </w:p>
          <w:p w14:paraId="28C7B417"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buse History - Perpetrated (Other)</w:t>
            </w:r>
          </w:p>
          <w:p w14:paraId="1054AA21"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ge</w:t>
            </w:r>
          </w:p>
          <w:p w14:paraId="1B0F6A50"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Risk Assessment - Aggression History (No) Education History - High School Graduate (Other) Admission - Positive Suicidal Ideation (Yes) Education History - Special Classes (Yes)</w:t>
            </w:r>
          </w:p>
          <w:p w14:paraId="396E4CFD"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ADRS - Depression</w:t>
            </w:r>
          </w:p>
          <w:p w14:paraId="578C5C27"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Work History (Problematic)</w:t>
            </w:r>
          </w:p>
          <w:p w14:paraId="3EB820A1"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Marital History - Has Children (No)</w:t>
            </w:r>
          </w:p>
          <w:p w14:paraId="38C89FDF"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leep - Requires Relaxation Aids (Yes)</w:t>
            </w:r>
          </w:p>
          <w:p w14:paraId="03AA109F"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Risk Assessment - Family History of Suicide (Other) Marital History - Currently Married (Single, Never) Mental Status - Logical/Goal Directed (No)</w:t>
            </w:r>
          </w:p>
          <w:p w14:paraId="2E4C58BD"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Risk Assessment - Safety Contract (Other)</w:t>
            </w:r>
          </w:p>
          <w:p w14:paraId="41F50E3F"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Financial - Medicaid (Yes)</w:t>
            </w:r>
          </w:p>
          <w:p w14:paraId="71305A94"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Mental Status - Logical/Goal Directed (Yes)</w:t>
            </w:r>
          </w:p>
          <w:p w14:paraId="670FDBD8" w14:textId="77777777" w:rsidR="005E45BB" w:rsidRPr="001C1743" w:rsidRDefault="005E45BB" w:rsidP="005E45BB">
            <w:pPr>
              <w:numPr>
                <w:ilvl w:val="0"/>
                <w:numId w:val="19"/>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Work History (No Work Experience)</w:t>
            </w:r>
          </w:p>
        </w:tc>
      </w:tr>
      <w:tr w:rsidR="005E45BB" w:rsidRPr="001C1743" w14:paraId="15496155" w14:textId="77777777" w:rsidTr="0028380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CBE9B" w14:textId="69BC5E30"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0"/>
                <w:szCs w:val="20"/>
                <w14:ligatures w14:val="none"/>
              </w:rPr>
              <w:lastRenderedPageBreak/>
              <w:t>Wang et al., 2020</w:t>
            </w:r>
            <w:r w:rsidR="00EE66A5">
              <w:rPr>
                <w:rFonts w:ascii="Times New Roman" w:eastAsia="Times New Roman" w:hAnsi="Times New Roman" w:cs="Times New Roman"/>
                <w:color w:val="000000"/>
                <w:kern w:val="0"/>
                <w:sz w:val="20"/>
                <w:szCs w:val="20"/>
                <w14:ligatures w14:val="none"/>
              </w:rPr>
              <w:t xml:space="preserve"> </w:t>
            </w:r>
            <w:r w:rsidR="00EE66A5">
              <w:rPr>
                <w:rFonts w:ascii="Times New Roman" w:eastAsia="Times New Roman" w:hAnsi="Times New Roman" w:cs="Times New Roman"/>
                <w:color w:val="000000"/>
                <w:kern w:val="0"/>
                <w:sz w:val="20"/>
                <w:szCs w:val="20"/>
                <w14:ligatures w14:val="none"/>
              </w:rPr>
              <w:fldChar w:fldCharType="begin"/>
            </w:r>
            <w:r w:rsidR="00EE66A5">
              <w:rPr>
                <w:rFonts w:ascii="Times New Roman" w:eastAsia="Times New Roman" w:hAnsi="Times New Roman" w:cs="Times New Roman"/>
                <w:color w:val="000000"/>
                <w:kern w:val="0"/>
                <w:sz w:val="20"/>
                <w:szCs w:val="20"/>
                <w14:ligatures w14:val="none"/>
              </w:rPr>
              <w:instrText xml:space="preserve"> ADDIN ZOTERO_ITEM CSL_CITATION {"citationID":"RTstE3FL","properties":{"formattedCitation":"(9)","plainCitation":"(9)","noteIndex":0},"citationItems":[{"id":175,"uris":["http://zotero.org/groups/5102294/items/6E5SK944"],"itemData":{"id":175,"type":"article-journal","abstract":"Patients with schizophrenia have been shown to have an increased risk for physical violence. While certain features have been identified as risk factors, it has been difficult to integrate these variables to identify violent patients. The present study thus attempts to develop a clinically-relevant predictive tool. In a population of 275 schizophrenia patients, we identified 103 participants as violent and 172 as non-violent through electronic medical documentation, and conducted cross-sectional assessments to identify demographic, clinical, and sociocultural variables. Using these predictors, we utilized seven machine learning classification algorithms to predict for past instances of physical violence. Our classification algorithms predicted with significant accuracy compared to random discrimination alone, and had varying degrees of predictive power, as described by various performance measures. We determined that the random forest model performed marginally better than other algorithms, with an accuracy of 62% and an area under the receiver operator characteristic curve (AUROC) of 0.63. To summarize, machine learning classification algorithms are becoming increasingly valuable, though, optimization of these models is needed to better complement diagnostic decisions regarding early interventional measures to predict instances of physical violence.","container-title":"Psychiatry Research","DOI":"10.1016/j.psychres.2020.112960","ISSN":"1872-7123","journalAbbreviation":"Psychiatry Res","language":"eng","note":"PMID: 32361562","page":"112960","source":"PubMed","title":"Prediction of physical violence in schizophrenia with machine learning algorithms","volume":"289","author":[{"family":"Wang","given":"Kevin Z."},{"family":"Bani-Fatemi","given":"Ali"},{"family":"Adanty","given":"Christopher"},{"family":"Harripaul","given":"Ricardo"},{"family":"Griffiths","given":"John"},{"family":"Kolla","given":"Nathan"},{"family":"Gerretsen","given":"Philip"},{"family":"Graff","given":"Ariel"},{"family":"De Luca","given":"Vincenzo"}],"issued":{"date-parts":[["2020",7]]}}}],"schema":"https://github.com/citation-style-language/schema/raw/master/csl-citation.json"} </w:instrText>
            </w:r>
            <w:r w:rsidR="00EE66A5">
              <w:rPr>
                <w:rFonts w:ascii="Times New Roman" w:eastAsia="Times New Roman" w:hAnsi="Times New Roman" w:cs="Times New Roman"/>
                <w:color w:val="000000"/>
                <w:kern w:val="0"/>
                <w:sz w:val="20"/>
                <w:szCs w:val="20"/>
                <w14:ligatures w14:val="none"/>
              </w:rPr>
              <w:fldChar w:fldCharType="separate"/>
            </w:r>
            <w:r w:rsidR="00EE66A5">
              <w:rPr>
                <w:rFonts w:ascii="Times New Roman" w:eastAsia="Times New Roman" w:hAnsi="Times New Roman" w:cs="Times New Roman"/>
                <w:noProof/>
                <w:color w:val="000000"/>
                <w:kern w:val="0"/>
                <w:sz w:val="20"/>
                <w:szCs w:val="20"/>
                <w14:ligatures w14:val="none"/>
              </w:rPr>
              <w:t>(9)</w:t>
            </w:r>
            <w:r w:rsidR="00EE66A5">
              <w:rPr>
                <w:rFonts w:ascii="Times New Roman" w:eastAsia="Times New Roman" w:hAnsi="Times New Roman" w:cs="Times New Roman"/>
                <w:color w:val="000000"/>
                <w:kern w:val="0"/>
                <w:sz w:val="20"/>
                <w:szCs w:val="20"/>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9204B" w14:textId="77777777" w:rsidR="005E45BB" w:rsidRPr="001C1743" w:rsidRDefault="005E45BB" w:rsidP="00283808">
            <w:pPr>
              <w:rPr>
                <w:rFonts w:ascii="Times New Roman" w:eastAsia="Times New Roman" w:hAnsi="Times New Roman" w:cs="Times New Roman"/>
                <w:kern w:val="0"/>
                <w14:ligatures w14:val="none"/>
              </w:rPr>
            </w:pPr>
            <w:r w:rsidRPr="001C1743">
              <w:rPr>
                <w:rFonts w:ascii="Times New Roman" w:eastAsia="Times New Roman" w:hAnsi="Times New Roman" w:cs="Times New Roman"/>
                <w:color w:val="000000"/>
                <w:kern w:val="0"/>
                <w:sz w:val="22"/>
                <w:szCs w:val="22"/>
                <w14:ligatures w14:val="none"/>
              </w:rPr>
              <w:t>Supervised ML: Random Forest Algorith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8AADE"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Age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14200DBF"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ex (male/ female)</w:t>
            </w:r>
          </w:p>
          <w:p w14:paraId="2CBC1F0C"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European </w:t>
            </w:r>
            <w:proofErr w:type="spellStart"/>
            <w:r w:rsidRPr="001C1743">
              <w:rPr>
                <w:rFonts w:ascii="Times New Roman" w:eastAsia="Times New Roman" w:hAnsi="Times New Roman" w:cs="Times New Roman"/>
                <w:color w:val="000000"/>
                <w:kern w:val="0"/>
                <w:sz w:val="20"/>
                <w:szCs w:val="20"/>
                <w14:ligatures w14:val="none"/>
              </w:rPr>
              <w:t>caucasian</w:t>
            </w:r>
            <w:proofErr w:type="spellEnd"/>
          </w:p>
          <w:p w14:paraId="47FFCDD9"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English as primary language</w:t>
            </w:r>
          </w:p>
          <w:p w14:paraId="3B88EA67"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Religious identity</w:t>
            </w:r>
          </w:p>
          <w:p w14:paraId="0E9552D4"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Immigrated before age 9</w:t>
            </w:r>
          </w:p>
          <w:p w14:paraId="11974797"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Immigrated between age 10 and 18 </w:t>
            </w:r>
          </w:p>
          <w:p w14:paraId="73A224A6"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Immigrated after age 18</w:t>
            </w:r>
          </w:p>
          <w:p w14:paraId="2E64E85F"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Age-of-onset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703345EC"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Number of hospitalizations (N &gt; 5) </w:t>
            </w:r>
          </w:p>
          <w:p w14:paraId="7A0E5E86"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Suicide attempter</w:t>
            </w:r>
          </w:p>
          <w:p w14:paraId="144D3B2F"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Lifetime alcohol abuse/ dependence </w:t>
            </w:r>
          </w:p>
          <w:p w14:paraId="71E44154"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Lifetime marijuana abuse/ dependence </w:t>
            </w:r>
          </w:p>
          <w:p w14:paraId="5CAB29C0"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Lifetime drug abuse/ dependence </w:t>
            </w:r>
          </w:p>
          <w:p w14:paraId="2D6D9CB8"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Family history of psychosis</w:t>
            </w:r>
          </w:p>
          <w:p w14:paraId="6121FCE2"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Family history of mood disorders </w:t>
            </w:r>
          </w:p>
          <w:p w14:paraId="6FEF5339"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Family history of suicidal behavior </w:t>
            </w:r>
          </w:p>
          <w:p w14:paraId="4B58ABD7"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NEO neuroticism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23C533CB"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NEO extraversion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5F60C0AC"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NEO openness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1DCC5CBB"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NEO agreeableness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440E2808"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NEO conscientiousness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6E229A4A"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physical abuse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4085EB7D"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emotional abuse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6CA7F5BF"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sexual abuse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028B8A57"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physical neglect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3E46D8F0"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emotional neglect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p w14:paraId="3EFD44E8" w14:textId="77777777" w:rsidR="005E45BB" w:rsidRPr="001C1743" w:rsidRDefault="005E45BB" w:rsidP="005E45BB">
            <w:pPr>
              <w:numPr>
                <w:ilvl w:val="0"/>
                <w:numId w:val="20"/>
              </w:numPr>
              <w:textAlignment w:val="baseline"/>
              <w:rPr>
                <w:rFonts w:ascii="Times New Roman" w:eastAsia="Times New Roman" w:hAnsi="Times New Roman" w:cs="Times New Roman"/>
                <w:color w:val="000000"/>
                <w:kern w:val="0"/>
                <w:sz w:val="20"/>
                <w:szCs w:val="20"/>
                <w14:ligatures w14:val="none"/>
              </w:rPr>
            </w:pPr>
            <w:r w:rsidRPr="001C1743">
              <w:rPr>
                <w:rFonts w:ascii="Times New Roman" w:eastAsia="Times New Roman" w:hAnsi="Times New Roman" w:cs="Times New Roman"/>
                <w:color w:val="000000"/>
                <w:kern w:val="0"/>
                <w:sz w:val="20"/>
                <w:szCs w:val="20"/>
                <w14:ligatures w14:val="none"/>
              </w:rPr>
              <w:t xml:space="preserve">CTQ total score (μ ± </w:t>
            </w:r>
            <w:proofErr w:type="spellStart"/>
            <w:r w:rsidRPr="001C1743">
              <w:rPr>
                <w:rFonts w:ascii="Times New Roman" w:eastAsia="Times New Roman" w:hAnsi="Times New Roman" w:cs="Times New Roman"/>
                <w:color w:val="000000"/>
                <w:kern w:val="0"/>
                <w:sz w:val="20"/>
                <w:szCs w:val="20"/>
                <w14:ligatures w14:val="none"/>
              </w:rPr>
              <w:t>s.d.</w:t>
            </w:r>
            <w:proofErr w:type="spellEnd"/>
            <w:r w:rsidRPr="001C1743">
              <w:rPr>
                <w:rFonts w:ascii="Times New Roman" w:eastAsia="Times New Roman" w:hAnsi="Times New Roman" w:cs="Times New Roman"/>
                <w:color w:val="000000"/>
                <w:kern w:val="0"/>
                <w:sz w:val="20"/>
                <w:szCs w:val="20"/>
                <w14:ligatures w14:val="none"/>
              </w:rPr>
              <w:t>)</w:t>
            </w:r>
          </w:p>
        </w:tc>
      </w:tr>
    </w:tbl>
    <w:p w14:paraId="47E008BB" w14:textId="77777777" w:rsidR="005E45BB" w:rsidRDefault="005E45BB"/>
    <w:p w14:paraId="4FA26DBD" w14:textId="77777777" w:rsidR="003E567D" w:rsidRDefault="003E567D"/>
    <w:p w14:paraId="5ADCA2D1" w14:textId="77777777" w:rsidR="003E567D" w:rsidRDefault="003E567D"/>
    <w:p w14:paraId="21CBDD9C" w14:textId="77777777" w:rsidR="003E567D" w:rsidRDefault="003E567D"/>
    <w:p w14:paraId="42EBCF1F" w14:textId="77777777" w:rsidR="003E567D" w:rsidRDefault="003E567D"/>
    <w:p w14:paraId="1AF6DB5F" w14:textId="77777777" w:rsidR="003E567D" w:rsidRDefault="003E567D"/>
    <w:p w14:paraId="488B4CD1" w14:textId="77777777" w:rsidR="003E567D" w:rsidRDefault="003E567D"/>
    <w:p w14:paraId="09FE3146" w14:textId="77777777" w:rsidR="003E567D" w:rsidRDefault="003E567D"/>
    <w:p w14:paraId="7685F30D" w14:textId="77777777" w:rsidR="003E567D" w:rsidRDefault="003E567D"/>
    <w:p w14:paraId="68B843DC" w14:textId="77777777" w:rsidR="003E567D" w:rsidRDefault="003E567D"/>
    <w:p w14:paraId="36189BE5" w14:textId="77777777" w:rsidR="003E567D" w:rsidRDefault="003E567D"/>
    <w:p w14:paraId="089256A0" w14:textId="77777777" w:rsidR="003E567D" w:rsidRDefault="003E567D">
      <w:pPr>
        <w:rPr>
          <w:rFonts w:ascii="Times New Roman" w:hAnsi="Times New Roman" w:cs="Times New Roman"/>
        </w:rPr>
      </w:pPr>
    </w:p>
    <w:p w14:paraId="40CF9F0F" w14:textId="27ABE58F" w:rsidR="003E567D" w:rsidRPr="001A285A" w:rsidRDefault="003E567D">
      <w:pPr>
        <w:rPr>
          <w:rFonts w:ascii="Times New Roman" w:hAnsi="Times New Roman" w:cs="Times New Roman"/>
          <w:b/>
          <w:bCs/>
        </w:rPr>
      </w:pPr>
      <w:r w:rsidRPr="001A285A">
        <w:rPr>
          <w:rFonts w:ascii="Times New Roman" w:hAnsi="Times New Roman" w:cs="Times New Roman"/>
          <w:b/>
          <w:bCs/>
        </w:rPr>
        <w:t>References</w:t>
      </w:r>
    </w:p>
    <w:p w14:paraId="574BE755" w14:textId="77777777" w:rsidR="003E567D" w:rsidRPr="003E567D" w:rsidRDefault="003E567D">
      <w:pPr>
        <w:rPr>
          <w:rFonts w:ascii="Times New Roman" w:hAnsi="Times New Roman" w:cs="Times New Roman"/>
        </w:rPr>
      </w:pPr>
    </w:p>
    <w:p w14:paraId="2871703C" w14:textId="77777777" w:rsidR="001A285A" w:rsidRPr="001A285A" w:rsidRDefault="001A285A" w:rsidP="001A285A">
      <w:pPr>
        <w:pStyle w:val="Bibliography"/>
        <w:rPr>
          <w:rFonts w:ascii="Times New Roman" w:hAnsi="Times New Roman" w:cs="Times New Roman"/>
          <w:lang w:val="en-US"/>
        </w:rPr>
      </w:pPr>
      <w:r>
        <w:fldChar w:fldCharType="begin"/>
      </w:r>
      <w:r>
        <w:instrText xml:space="preserve"> ADDIN ZOTERO_BIBL {"uncited":[],"omitted":[],"custom":[]} CSL_BIBLIOGRAPHY </w:instrText>
      </w:r>
      <w:r>
        <w:fldChar w:fldCharType="separate"/>
      </w:r>
      <w:r w:rsidRPr="001A285A">
        <w:rPr>
          <w:rFonts w:ascii="Times New Roman" w:hAnsi="Times New Roman" w:cs="Times New Roman"/>
          <w:lang w:val="en-US"/>
        </w:rPr>
        <w:t>1.</w:t>
      </w:r>
      <w:r w:rsidRPr="001A285A">
        <w:rPr>
          <w:rFonts w:ascii="Times New Roman" w:hAnsi="Times New Roman" w:cs="Times New Roman"/>
          <w:lang w:val="en-US"/>
        </w:rPr>
        <w:tab/>
        <w:t xml:space="preserve">Danielsen AA, Fenger MHJ, Østergaard SD, Nielbo KL, Mors O. Predicting mechanical restraint of psychiatric inpatients by applying machine learning on electronic health data. Acta Psychiatrica Scandinavica. 2019;140(2):147–57. </w:t>
      </w:r>
    </w:p>
    <w:p w14:paraId="22EB7ECC"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2.</w:t>
      </w:r>
      <w:r w:rsidRPr="001A285A">
        <w:rPr>
          <w:rFonts w:ascii="Times New Roman" w:hAnsi="Times New Roman" w:cs="Times New Roman"/>
          <w:lang w:val="en-US"/>
        </w:rPr>
        <w:tab/>
        <w:t xml:space="preserve">Fazel S, Toynbee M, Ryland H, Vazquez-Montes M, Al-Taiar H, Wolf A, et al. Modifiable risk factors for inpatient violence in psychiatric hospital: prospective study and prediction model. Psychol Med. 2023 Jan;53(2):590–6. </w:t>
      </w:r>
    </w:p>
    <w:p w14:paraId="3F6C1926"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3.</w:t>
      </w:r>
      <w:r w:rsidRPr="001A285A">
        <w:rPr>
          <w:rFonts w:ascii="Times New Roman" w:hAnsi="Times New Roman" w:cs="Times New Roman"/>
          <w:lang w:val="en-US"/>
        </w:rPr>
        <w:tab/>
        <w:t xml:space="preserve">Geiss M, Chamberlain J, Weaver T, McCormick C, Raufer A, Scoggins L, et al. Diagnostic Overshadowing of the Psychiatric Population in the Emergency Department: Physiological Factors Identified for an Early Warning System. J Am Psychiatr Nurses Assoc. 2018;24(4):327–31. </w:t>
      </w:r>
    </w:p>
    <w:p w14:paraId="310D93C2"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4.</w:t>
      </w:r>
      <w:r w:rsidRPr="001A285A">
        <w:rPr>
          <w:rFonts w:ascii="Times New Roman" w:hAnsi="Times New Roman" w:cs="Times New Roman"/>
          <w:lang w:val="en-US"/>
        </w:rPr>
        <w:tab/>
        <w:t xml:space="preserve">Gou N, Xiang Y, Zhou J, Zhang S, Zhong S, Lu J, et al. Identification of violent patients with schizophrenia using a hybrid machine learning approach at the individual level. Psychiatry Res. 2021 Dec;306:114294. </w:t>
      </w:r>
    </w:p>
    <w:p w14:paraId="70EA41DB"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5.</w:t>
      </w:r>
      <w:r w:rsidRPr="001A285A">
        <w:rPr>
          <w:rFonts w:ascii="Times New Roman" w:hAnsi="Times New Roman" w:cs="Times New Roman"/>
          <w:lang w:val="en-US"/>
        </w:rPr>
        <w:tab/>
        <w:t xml:space="preserve">Greytak R, Wang JY, Hsu YJ, Marsteller J, Jayaram G. Use of Rapid Response Teams in Psychiatry: Variables that Impact Safety. J Psychiatr Pract. 2017 Nov;23(6):390–400. </w:t>
      </w:r>
    </w:p>
    <w:p w14:paraId="65ED5A3B"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6.</w:t>
      </w:r>
      <w:r w:rsidRPr="001A285A">
        <w:rPr>
          <w:rFonts w:ascii="Times New Roman" w:hAnsi="Times New Roman" w:cs="Times New Roman"/>
          <w:lang w:val="en-US"/>
        </w:rPr>
        <w:tab/>
        <w:t xml:space="preserve">Menger V, Scheepers F, Spruit M. Comparing Deep Learning and Classical Machine Learning Approaches for Predicting Inpatient Violence Incidents from Clinical Text. Applied Sciences. 2018 Jun;8(6):981. </w:t>
      </w:r>
    </w:p>
    <w:p w14:paraId="5DAB6405"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7.</w:t>
      </w:r>
      <w:r w:rsidRPr="001A285A">
        <w:rPr>
          <w:rFonts w:ascii="Times New Roman" w:hAnsi="Times New Roman" w:cs="Times New Roman"/>
          <w:lang w:val="en-US"/>
        </w:rPr>
        <w:tab/>
        <w:t xml:space="preserve">Menger V, Spruit M, van Est R, Nap E, Scheepers F. Machine Learning Approach to Inpatient Violence Risk Assessment Using Routinely Collected Clinical Notes in Electronic Health Records. JAMA Netw Open. 2019 Jul 3;2(7):e196709. </w:t>
      </w:r>
    </w:p>
    <w:p w14:paraId="132904D0"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8.</w:t>
      </w:r>
      <w:r w:rsidRPr="001A285A">
        <w:rPr>
          <w:rFonts w:ascii="Times New Roman" w:hAnsi="Times New Roman" w:cs="Times New Roman"/>
          <w:lang w:val="en-US"/>
        </w:rPr>
        <w:tab/>
        <w:t xml:space="preserve">Suchting R, Green CE, Glazier SM, Lane SD. A data science approach to predicting patient aggressive events in a psychiatric hospital. Psychiatry Res. 2018 Oct;268:217–22. </w:t>
      </w:r>
    </w:p>
    <w:p w14:paraId="27AA4FBE" w14:textId="77777777" w:rsidR="001A285A" w:rsidRPr="001A285A" w:rsidRDefault="001A285A" w:rsidP="001A285A">
      <w:pPr>
        <w:pStyle w:val="Bibliography"/>
        <w:rPr>
          <w:rFonts w:ascii="Times New Roman" w:hAnsi="Times New Roman" w:cs="Times New Roman"/>
          <w:lang w:val="en-US"/>
        </w:rPr>
      </w:pPr>
      <w:r w:rsidRPr="001A285A">
        <w:rPr>
          <w:rFonts w:ascii="Times New Roman" w:hAnsi="Times New Roman" w:cs="Times New Roman"/>
          <w:lang w:val="en-US"/>
        </w:rPr>
        <w:t>9.</w:t>
      </w:r>
      <w:r w:rsidRPr="001A285A">
        <w:rPr>
          <w:rFonts w:ascii="Times New Roman" w:hAnsi="Times New Roman" w:cs="Times New Roman"/>
          <w:lang w:val="en-US"/>
        </w:rPr>
        <w:tab/>
        <w:t xml:space="preserve">Wang KZ, Bani-Fatemi A, Adanty C, Harripaul R, Griffiths J, Kolla N, et al. Prediction of physical violence in schizophrenia with machine learning algorithms. Psychiatry Res. 2020 Jul;289:112960. </w:t>
      </w:r>
    </w:p>
    <w:p w14:paraId="7DA56E41" w14:textId="6C39EE89" w:rsidR="003E567D" w:rsidRPr="003E567D" w:rsidRDefault="001A285A">
      <w:pPr>
        <w:rPr>
          <w:rFonts w:ascii="Times New Roman" w:hAnsi="Times New Roman" w:cs="Times New Roman"/>
        </w:rPr>
      </w:pPr>
      <w:r>
        <w:rPr>
          <w:rFonts w:ascii="Times New Roman" w:hAnsi="Times New Roman" w:cs="Times New Roman"/>
        </w:rPr>
        <w:lastRenderedPageBreak/>
        <w:fldChar w:fldCharType="end"/>
      </w:r>
    </w:p>
    <w:sectPr w:rsidR="003E567D" w:rsidRPr="003E567D" w:rsidSect="000819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669"/>
    <w:multiLevelType w:val="multilevel"/>
    <w:tmpl w:val="7E82E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DC64CF"/>
    <w:multiLevelType w:val="multilevel"/>
    <w:tmpl w:val="5D945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82474F"/>
    <w:multiLevelType w:val="multilevel"/>
    <w:tmpl w:val="B4BC4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892078"/>
    <w:multiLevelType w:val="multilevel"/>
    <w:tmpl w:val="8378F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096D09"/>
    <w:multiLevelType w:val="multilevel"/>
    <w:tmpl w:val="6D28F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FD6B72"/>
    <w:multiLevelType w:val="multilevel"/>
    <w:tmpl w:val="61D49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454878"/>
    <w:multiLevelType w:val="multilevel"/>
    <w:tmpl w:val="B3B4A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5140BB"/>
    <w:multiLevelType w:val="multilevel"/>
    <w:tmpl w:val="EDCEB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BF3802"/>
    <w:multiLevelType w:val="multilevel"/>
    <w:tmpl w:val="C658D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CB4AE0"/>
    <w:multiLevelType w:val="multilevel"/>
    <w:tmpl w:val="7A2A1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6D6162"/>
    <w:multiLevelType w:val="multilevel"/>
    <w:tmpl w:val="64688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EB432B"/>
    <w:multiLevelType w:val="multilevel"/>
    <w:tmpl w:val="1772A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1118CC"/>
    <w:multiLevelType w:val="multilevel"/>
    <w:tmpl w:val="E8E07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9F39BD"/>
    <w:multiLevelType w:val="multilevel"/>
    <w:tmpl w:val="7D5A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CD412C"/>
    <w:multiLevelType w:val="hybridMultilevel"/>
    <w:tmpl w:val="6CE02EA2"/>
    <w:lvl w:ilvl="0" w:tplc="62CCC67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855D50"/>
    <w:multiLevelType w:val="hybridMultilevel"/>
    <w:tmpl w:val="2402E5C6"/>
    <w:lvl w:ilvl="0" w:tplc="05FA9BB0">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113292"/>
    <w:multiLevelType w:val="multilevel"/>
    <w:tmpl w:val="A6FA6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7E2255"/>
    <w:multiLevelType w:val="multilevel"/>
    <w:tmpl w:val="91828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90656A"/>
    <w:multiLevelType w:val="multilevel"/>
    <w:tmpl w:val="B31A8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560120"/>
    <w:multiLevelType w:val="multilevel"/>
    <w:tmpl w:val="8C2AD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813A80"/>
    <w:multiLevelType w:val="hybridMultilevel"/>
    <w:tmpl w:val="DCD44A18"/>
    <w:lvl w:ilvl="0" w:tplc="1E948EDA">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C151BF"/>
    <w:multiLevelType w:val="multilevel"/>
    <w:tmpl w:val="AFBE8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270236"/>
    <w:multiLevelType w:val="multilevel"/>
    <w:tmpl w:val="18561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9908458">
    <w:abstractNumId w:val="0"/>
  </w:num>
  <w:num w:numId="2" w16cid:durableId="1122185917">
    <w:abstractNumId w:val="5"/>
  </w:num>
  <w:num w:numId="3" w16cid:durableId="511919692">
    <w:abstractNumId w:val="13"/>
  </w:num>
  <w:num w:numId="4" w16cid:durableId="313217319">
    <w:abstractNumId w:val="2"/>
  </w:num>
  <w:num w:numId="5" w16cid:durableId="377974775">
    <w:abstractNumId w:val="12"/>
  </w:num>
  <w:num w:numId="6" w16cid:durableId="1878008118">
    <w:abstractNumId w:val="7"/>
  </w:num>
  <w:num w:numId="7" w16cid:durableId="138227560">
    <w:abstractNumId w:val="10"/>
  </w:num>
  <w:num w:numId="8" w16cid:durableId="949243269">
    <w:abstractNumId w:val="9"/>
  </w:num>
  <w:num w:numId="9" w16cid:durableId="1692368514">
    <w:abstractNumId w:val="4"/>
  </w:num>
  <w:num w:numId="10" w16cid:durableId="1926647562">
    <w:abstractNumId w:val="3"/>
  </w:num>
  <w:num w:numId="11" w16cid:durableId="743843379">
    <w:abstractNumId w:val="21"/>
  </w:num>
  <w:num w:numId="12" w16cid:durableId="158085915">
    <w:abstractNumId w:val="6"/>
  </w:num>
  <w:num w:numId="13" w16cid:durableId="564607312">
    <w:abstractNumId w:val="16"/>
  </w:num>
  <w:num w:numId="14" w16cid:durableId="1145270598">
    <w:abstractNumId w:val="19"/>
  </w:num>
  <w:num w:numId="15" w16cid:durableId="57679137">
    <w:abstractNumId w:val="17"/>
  </w:num>
  <w:num w:numId="16" w16cid:durableId="2135781990">
    <w:abstractNumId w:val="11"/>
  </w:num>
  <w:num w:numId="17" w16cid:durableId="110788255">
    <w:abstractNumId w:val="1"/>
  </w:num>
  <w:num w:numId="18" w16cid:durableId="1508863004">
    <w:abstractNumId w:val="22"/>
  </w:num>
  <w:num w:numId="19" w16cid:durableId="866723160">
    <w:abstractNumId w:val="8"/>
  </w:num>
  <w:num w:numId="20" w16cid:durableId="1003777670">
    <w:abstractNumId w:val="18"/>
  </w:num>
  <w:num w:numId="21" w16cid:durableId="10842249">
    <w:abstractNumId w:val="20"/>
  </w:num>
  <w:num w:numId="22" w16cid:durableId="1475635614">
    <w:abstractNumId w:val="14"/>
  </w:num>
  <w:num w:numId="23" w16cid:durableId="201668686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22B"/>
    <w:rsid w:val="0008197B"/>
    <w:rsid w:val="000C183D"/>
    <w:rsid w:val="0018322B"/>
    <w:rsid w:val="001A285A"/>
    <w:rsid w:val="00243C1F"/>
    <w:rsid w:val="00317406"/>
    <w:rsid w:val="003E567D"/>
    <w:rsid w:val="00527220"/>
    <w:rsid w:val="00541B4E"/>
    <w:rsid w:val="00570D40"/>
    <w:rsid w:val="005E45BB"/>
    <w:rsid w:val="006066AB"/>
    <w:rsid w:val="006856A6"/>
    <w:rsid w:val="006E3C73"/>
    <w:rsid w:val="0074066B"/>
    <w:rsid w:val="009A5D50"/>
    <w:rsid w:val="00A32E6D"/>
    <w:rsid w:val="00A830BC"/>
    <w:rsid w:val="00D153CD"/>
    <w:rsid w:val="00EE66A5"/>
    <w:rsid w:val="00F4035F"/>
    <w:rsid w:val="00FA4D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A4D526"/>
  <w15:chartTrackingRefBased/>
  <w15:docId w15:val="{817A4C56-61A7-4744-9BCC-AAA88C678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2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A285A"/>
    <w:pPr>
      <w:tabs>
        <w:tab w:val="left" w:pos="260"/>
      </w:tabs>
      <w:spacing w:after="240"/>
      <w:ind w:left="264" w:hanging="264"/>
    </w:pPr>
  </w:style>
  <w:style w:type="paragraph" w:styleId="ListParagraph">
    <w:name w:val="List Paragraph"/>
    <w:basedOn w:val="Normal"/>
    <w:uiPriority w:val="34"/>
    <w:qFormat/>
    <w:rsid w:val="009A5D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2</Pages>
  <Words>14607</Words>
  <Characters>83261</Characters>
  <Application>Microsoft Office Word</Application>
  <DocSecurity>0</DocSecurity>
  <Lines>693</Lines>
  <Paragraphs>195</Paragraphs>
  <ScaleCrop>false</ScaleCrop>
  <Company/>
  <LinksUpToDate>false</LinksUpToDate>
  <CharactersWithSpaces>9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Tamayo Velasquez</dc:creator>
  <cp:keywords/>
  <dc:description/>
  <cp:lastModifiedBy>Valentina Tamayo Velasquez</cp:lastModifiedBy>
  <cp:revision>5</cp:revision>
  <dcterms:created xsi:type="dcterms:W3CDTF">2024-07-19T20:54:00Z</dcterms:created>
  <dcterms:modified xsi:type="dcterms:W3CDTF">2024-07-2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2XZm9McF"/&gt;&lt;style id="http://www.zotero.org/styles/vancouver" locale="en-CA" hasBibliography="1" bibliographyStyleHasBeenSet="1"/&gt;&lt;prefs&gt;&lt;pref name="fieldType" value="Field"/&gt;&lt;/prefs&gt;&lt;/data&gt;</vt:lpwstr>
  </property>
</Properties>
</file>